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>Th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sequences of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Tolls and Toll like receptors (TLRs)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were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used in the phylogenetic tree analysis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vannamei</w:t>
      </w:r>
      <w:r>
        <w:rPr>
          <w:rFonts w:cs="Times New Roman" w:ascii="Times New Roman" w:hAnsi="Times New Roman"/>
          <w:color w:val="000000"/>
          <w:szCs w:val="21"/>
        </w:rPr>
        <w:t xml:space="preserve"> Toll1 ABK58729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SSWLVLPAFLLWGWAAGGVTLSLSCRRCEGGPGGYTCPNSESAEAFVLKTLPDQVLHVECRNNMGDFSLLKDCNFTSFRKFEFERCPLPGVAFGEVFRRIGVPSSDVKYLSFTAGSWDASSGLEEWHLDSLTNLQALQLVDNNITSFPPALLTNTPKLEFFRFIGNRVGSLPHTMFASTPNLVMADLGNNELTSVPEDLFANLTKLLNVSLWNNQLTDIQRSLFSDIPGLRFLDLRDNFLSGFTNRQFQGMKILRRLNLGGNRISSLTEDSFKDLRSLEELELHSNWLESLPTGIFDNQRLMKKLILRNNSLINLPQRIFQRCESLNMLDLSFNHLQYIERLQLPSPKTSLTYLNLGSNNISFSNTGAQFIPYDFPLSNQLELQHIFLDNNRINHIPTPLNNLFVDLKTVDLSGNLISYLEFLSIHFVSDGVKLNLKNNQIKAINLRRWKHFPFNEMIKNVTLSLEGNPFTCNCILYIFATIVQGKLNDHSKTSYQILIDDADKITCTSLEDRQMHVKTLDLKFLTCNLDFCSDNCTCSWRPYDDMLTVDCSFKDMKEIPMPTKDMYQLKTNYSVTLNLMNNSLANFDGLDHPFYTRLANLTIPYNKISHISESDLPGNLKVLDVRGNNLTFLSDTTLDYLNVTDVVLSLGDNPWTCNCDMIDFFTFLQVPERKVLDSNNIKCASDGELLLSISEYTICPSFRNPMVIVTIVLITVFLLLFAVLGTMSFYKYKQGIKVWLFTHRMCLWAITEDELDADKKYDAFISYSHKDEEFVNTVLVSGLESGNPKYRICLHYRDWIPGEYIQNQILQSVEDSRRTIVVLSSNFIESVWGQLEFKAAHSQALQDRTNRIIVIVYGQVPPESELDEKLRLYISMKTYVKWGDAKFWEKLRYIMPHPQELIQKKQQKNRNADKLELVKSNSKSV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vannamei</w:t>
      </w:r>
      <w:r>
        <w:rPr>
          <w:rFonts w:cs="Times New Roman" w:ascii="Times New Roman" w:hAnsi="Times New Roman"/>
          <w:color w:val="000000"/>
          <w:szCs w:val="21"/>
        </w:rPr>
        <w:t xml:space="preserve"> Toll2 AEK86516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NMKPLWILPCLVVVFSMVAEVHGFSPCGKCVRGEGKLTCPSDMVPERFSVLISDYNETSESVFELRCLHGAKTVNFSLINDCSFPNVKYVLFNRCPRPNVTFAEVFRRVGIEPENVVTFSFLSVDTGRPGEDLEEWHFRGLGNLTSLKLRGNHFQSLPPNILQYTPKLNYFQLSFNNISTLSETLFQNTTQLKILHLYENQFTHLPDGLFKNLNKLTNISLWSNNIERISHKLFQNLPSLWSLELAFNKISTLHPDAFASLPNLGKLLLVSNRIENLPESLFRNCTNLEYAHMSNNRITSMPAGLFRETKNIYSIELNNNMISSLPDDLFKGLNNLGKLKMKRNALKTLPSGLLADLPKLEVLDLQSNIIEELPSGFLDNQRITDILILKNNSLAELPEGIFKNCAGLQELYLSHNKLSILQSSWFPAPATALRKVDLGSNNISFSSFASGQETSVEENFPLLNQVNLEELSLEDNRITAVPQAFSSNFVNLTKLNLSHNDIEFVDANDLIFKSDEVALDLKYNKIRTINLQHIQNIAPYKAIDLSIAGNPLVCDCNLYWFLRILQGKDLDREVPQLQVKSPESLTCSYIGDETTDKQLLRVSSEMLTCSLQECPERCKCFTRTHDRMYIVDCAYQKLHEIPRIISQEKQNLRNYSLTLNLRNNSISNLDRVEDPEYRYLVNLTIPNNSLISLNESVLPDSLQVLDIRGNNFTYLEPSVIDYFNKTDITLSLGENPWICDCKLTDLQSFLRIQELKVLDFYNIRCTNFNETLIDVTEGDLCPIILPPEVIIASTVISMFLILSGVLATVTFWKYKEEIKVWLFTHRLCLWAVAHEEFDNKKYDAFISYSNKDEEFVNSDLVPGLESGDPKYKVCLHSRDWLPGAYIQQQITQSVEASRRTIVVLSSNFIENVWGHLEFKTAHCQALKDRHNRVIVIVLGEVPPENELDEELKLYLSTRTYLQFGDPKFWEKLRYAMPHPHDLIYKKQRKRKDTDKLELVKSDSKQSK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vannamei</w:t>
      </w:r>
      <w:r>
        <w:rPr>
          <w:rFonts w:cs="Times New Roman" w:ascii="Times New Roman" w:hAnsi="Times New Roman"/>
          <w:color w:val="000000"/>
          <w:szCs w:val="21"/>
        </w:rPr>
        <w:t xml:space="preserve"> Toll3 AEK86517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WSVGRRDGKVLVTVWQLLAFIVCCDSSAVHYNSEECTNQDINARERALTCSLKTLDDDLRVANLTSVAVDSVARLSLVCNDVYFFQSVLSPYTLSGFVRVRELNVEFCKISELKDNAFINLRNLRNLTLRTRNLDWPVMSLTAKPEVFRPLHQLERLDLSTNNIWELPAGAFCHLANLKLLNLSHNHLQDITQLGFGGGSSDRSVSSCRSDVSSLDLSHNDVTVLVSGSLQGLEQLQHLYLQNNELGKVDDNAFQGLRSLHTLDISNNRLVALPEDAFAHTPGLMYCRARNNSLSVLAPGLFGGLDHLVELDLSYNELKSEWLTSSIFQGLVRLMLLDLSHNKISQLNQQVFSDLYTVQFLRLSHNQLKTIPAAAFAACVNLHTLDLSYNQLTSVPDKAFQGVGVLSFLALDNNNISEVGPNSLKNLSSLADLNLNGNELTAIPEAVAHLKYLKTLDLGENQISDLANMPVKGLEFLYGLRLVNNKIRGNLTKDTFSDIPSLKILNLAKNSITAIETGTFDKNLNLQAVRIDANQLSSINGLFEKLPNLLWLNVSDNNIEVFDYHFVPQSLEWLDLHKNKISELGNFLERHDLNLQTLDASFNKLQYINSIQIPDSVQLLFLNDNKISVVEPFTFFKKVNLTRVDLFANQLSRMDMSALRLSPVPVGKSLPEFYLGGNPFICDCNMEWLQRINALEHRRQHPTIMDLESIYCQMPFARTGAFIPLVDVNPSQFLCQYETHCFALCHCCEFDACDCEMTCPDGCGCYHDQSWRSNIVDCSQQDVQQVPDRIPMDATQAYLDGNDLRNLSSHSFIGRKHLQILYVNASNVRSLDNETFSGLSRLTALHLEDNLLEALRGNEFQGLEVVRELYLHNNRLRYVHQHTFAMLFHLEVLTLHNNHLINFPVWRLVDNPYLNHVSLSTNQWSCQCQFVESFGIWLNGNERKVSDAREIKCYTDVAEEEPGSYIMEFNVTTCMNTSSSSTVVRPIVLDNLLHPVIATCVAFVVVVILLLCFVYRGTIRVWIYSQCGYRMCHKNVSSDDRDKLFDAFVSYSSKDEAWVNQVLAGELERGDRPYRVCLHYRDFPVTAYIAETIVEAVESSRRTIIVLSKNFIENEWCRFQFKSAHHEVLKKRRQRLIVIVLGEIPARDLDPDLRLYLKTNTCIYASDKFFWEKLRFAMPDVQNSQRVVHTYSSIPERSSSSANKYSVNSPASMHHNLHGGTDAYWGLTRLLVVLPNCSGRVEL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&gt;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vannamei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ll4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MVSVSAHVPGRAFVLMAFLVLLGGVGGRPPECEWKLENEGVTAGGSEQVRTTCHVRTLSAALLTEGNGNGSLSALSHATHVTVLSLHCSRRVVFESEITAGMFAVFPRLEDLQILGCKVTDLPPRSLAGLPHLRRLTLRAHHQDWPGAALALHEDALADLNRLESLDLSYNALWSLPPSMLCGLPSLTALNLTHNRLHHLPDLGLGGSCSQSTDLDRESERSLPLHHLDLTYNQVAEVPKKAFHSARDLQSLSLKHNRLAHLADWAFGGLQTLRLLDLSHNRLVAVPRTALSDLHQLRELRLANNSLSVLSPAAFGSLGQLLTLDLSHNQLSLGASNAEPFTGLIRLVVLDVSHNRLVHLGPDTFHDLYSLQVLRLSHNQLSHLADATFASLANLHTLDLSQNQLGTLSGKALQGLSVLTHLSIDYNQLEVVHEASLDNCSSLHQLSMAHNQLQMLPEAVKRAPRLRTLDFSHNQIPSLEEGVLHGLVHLQELRLSDNALSNISRTAFTEVSSLILLDLSNNSISEIEYGAFDATPKLKGLDLHHNLLGDANGLVIHLENLVWLNVSFNTITWFDYALVHKNLEWIDLSNNMISKLENFYQVQKSIGLQKLYASYNNISEISATIIPDGIKELHLHHNSISYVASNTFLDKMSVSLIDLRYNSLTLLEEAALRLSPRQSPAPLLLLSHNPLECDCGADWLLRAAGAGLSGPMTGGSILPHLGDVGSVQCRLPGLWHGAMVPLIVVQPQQFLCTYRRHCFTLCHCCDFDACDCEQTCPRNCTCYHDHTWTHNVVDCGGGWGSMPSGVPMDVTEAFMDGNKMGILTSHALIGRKNLRVLYLNHSDISAIQNRTFNGLKNLQVLRLDHNKIEALHGFEFIDLHGLRELYLNNNHLRHLSNVSFSSLRAIELLRLDNNYIVTFPVWNLALNPFLLEVSLYHNPWSCECSYLANLRAWLEANRIKATNASLVRCRHNSTGMMGPPVLSDTPLRCDHYVATTRINSLIIHDYVMLLLITAALVLLLVGAAVTVVAYRRRLKLWAVSRYGKRLFEKSSAYVEEREKLFDAFVCHSAKDSTWVCGLMAPELEASGYRLCVAHRDCTAPSAPVAGRAIAESISCSRRIILVLSRGLVDAEWCRYDFKSATVDALSSVKHRHVVVVLLEDVPRSEMDPELAAITRTAGTTLHPRDPRFWEKLRRAMPSLRPRLRQGLAGTIGGKASSRPLVSAEHQNGPSWPLPETKTLGHTSAKSLIINPYWETAVGSNVSEAAWCSRNGPDLGAPPWVSSPSKQAPSTSPENEARLVGSPTGSTAEGQDHTYMSVSECGEVRASLLPNNTNASTLGAKPSPCDVPSGADRGSTGEKAEGSSRPSAPPLFRRDAPDYLTRSWIFHPPPNEQPPPPGQTYFV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</w:rPr>
        <w:t>L</w:t>
      </w:r>
      <w:r>
        <w:rPr>
          <w:rFonts w:cs="Times New Roman" w:ascii="Times New Roman" w:hAnsi="Times New Roman"/>
          <w:i/>
          <w:color w:val="000000"/>
          <w:szCs w:val="21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vannamei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Toll5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PGWGGWSAFLHQTLLLVSVVAPATTLAQTPSATPVSSAEALSASSNDTSKGSPWCQWVAQEALECHIRTLEDSLGSQVVKGHWQDRNDTSGIPAAGQWPRDQVPGLPGAWAARSDTRHLRVLGVECSQVLYYQSRLTARTFQGLENVEELAINNCKLDSLPPGTLSSLGRLRSLAVTTHNGEWAALAMEVVSGSLPLTLERVSLAHNNIWTLPPRAFCGPNSLHHLDLSHNRLQDVHELGFMDQVQLDILMMNMSNTSFSEHSAVFSNLDEESSAERCGQALRELILDHNDLVRLPDGSFRVLSGLRELHLRDNDIRLISSEAFSGLTALQVLYLSNNHIIALHNGTFSDNIALERLYLNNNSLSALNSKVFQDMKELQVLEISNNKLYLDNSHDDLFKGLRRLVILDLSWNSLTTITKLLFRDLTSLQRLVLSHNAIQSLEDDSFTSLSNLYALDLSHNLLLTLGEANLRGLVGLSLIHLANNSLFEIHPHAFRHSSNLKQVFLSHNHLQAIPKALENLSFIKTLDMSYNNIVSIQPFHFGGLGNLEMLNVSHNKLDFISQGSFKGLASVKDLDLRDNAIHTVNEGSFDGVPNVLNLVLARNQLSNIDHIFAGLQHLESLDLSENNIRMFDYAFIPQQLINLDLKKNKIGQLGNFFKVHTVLTLENIDASHNSIKSLTELSLPNTIMHVILHHNNITRILPNSFRDKVNLQTLDLSMNSLQRINPKSVSMRVASGKHTSAQIYLSGNPLICDCEMEWLYNSFRSTLTTTPEATEVTFLQPRIDDLARVTCTLLHSREDTTVMTRVLETSAANYLCPYTTHCFTLCQCCDFIACDCQMKCPDACSCFHDDTWSINLVDCSGGHLDRLPDRVPMDATVVLLDGNNLQILHAHHFIGRHSIQQLYLNNSQIQTLQNRTFHGLTSLQVLHLQDNMIVQLNGFEFSGLHHLKELYLQNNRLSFINNATFIGLKSLEVLRLDNNFIIDFPVWLLSNNRYLASVTLGNNPWDCDCQFVESLREWQKQQSHLLINPEDVFCVHGDSGVVGPSIILPEYSCTEAQHGVTQYKFGQQELPFLAGGLCGGVALISALVVMAMLVARRRAAAANKLGINGSPAYCQEEDGKVFDSYISYSANDASFVRDVLATKLENSCPSYKLCLHSRDFSENSRLSEFITQSLGFSRRTIIVLSKNYIDNEWKNAIFKKAHVDGLKDNDMGIIAIYYDNVSYSSFDSDLKNIMRRCIKLRWGDKNFWKKLSEAMPIKQTYAGLPVYVSENSYKSSTLPTLIPPSSLPLPSSSSVLTSTTGLTTPSEIGHRPSCQQEPPATTYKAPPPPRPCYTPPSCDYIVMTGRDCRDPQCTCHRHSHTAYTYVDGDSSSLHTYTSLEPFTLPDPHVPESYTRGHSPASSHYSALEPPVRRTVRASKRKKKRPLSQNCPPVHCDTLENPAFTEDVHGELPSNGTFRRTKSLRASRGNQERHSDYSTDHSSDRSSGRSYDHSVTSGGGVVDRNDALYMGLADSPPEPTMVTTEECFV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lang w:val="pt-BR"/>
        </w:rPr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L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 xml:space="preserve"> vannamei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pt-BR"/>
        </w:rPr>
        <w:t>Toll6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KNTVALYVFASVFASCSVAFVYNAPENCDWTFRDEAQREVSLSCSLRTIGNDFDSSNFSIAQSEHTTELEILCSDVLFFQSSLQPRVFQRLYNLDTISIEFCKLTSLPAGAFLGLDAMKALAVRTHNSDWSAMALELNPDSLVGMPHLERLDLGQNNIWNLPERVFCPLPALRHLNLTWNRLQDVSEVGVSGSCGAHLVTLDLSGNDLVVLPEAGLAGLESLRELYLQYNDVSMLADGAFSGLSTLSVLNISSNRLVALPPEVFNETLGLTELHLQNNSLSVLAPGLFSALSRLTVLDMSFNQLTSEWVTAETFRGLLRLVVLNLSHNRLTQVTLDMFRDLSTLQVLDLRHNSLTVLGDMTFSPLANLHRLDLSYNSLVSVESRGLSGLHVLASLSVAHNNISRIAPEAFQNCTSLRDLRLEYNLLEEIPEAVREASSLRTLRISHNQLSAVAQGDLTSLSALRHLDMSNNFLRGLCKSCLAGLEYLEVLDLSQNELSTVPHGAFDTNTGLQLLRMDGNKMSDINGLFASLSNLLWLNVSDNRISWFDYALIPDQLQYLDLHNNRIRDLGNYFSLESKLELRTLDVSHNQLESLSASSVPDSVELLFVNSNKITRIATGTFAEKRNLSMVDLYDNLLSKIDLNSINLPRVPEERDLPEFYIGGNPIFCDCNMEWMHRVHQISSLRQHPRVMDLDKVTCTLPYPRSAENRVPFLETQPSQFLCPYTSHCFALCHCCDFIACDCQMTCPIGCSCYHDGTWATNIVDCSARNHHQLPDDIPMDATLVYMDGNEMPFLDAHHLIGRKNMRALYLNSSRVERIQNRTFHGLSTLKELHLHENMLVELEGFEFEHLEHLRELYLQNNRLKVINNVTFAGLKSLEVLRLDGNFLFEFPVWHLKLNKGLKDVTLGINLWSCECQYMVDFKNWLIRETDVVKDAKSIFCVSNSTGEPGPYVLESSYSCENFVATSIVQEKLENDFLQPVLITLAIFFVVLVMGVVFAVFRVRLQASVSKKCGLKCFPSQPAPAKEEERNMLYDAFVSYSEMDAPFVTEVFAAELENGDPSYKVCLSSRDYQTVGSYVGDFIVQSIETSHKVVLVLTKNFVDHDWCKFSFKAAHVEALKSLKNRVIVVMCGDVDESDMDSDLSGIVKSATKLKYEDKSFWSKLHAALPGGAKKMSQQCYITETNYIMRNSVPVLSPNHNLKQSQFMPNMVLTNTLKTPVSHYHQQHHYQHTQPSINSDTGDLDKTFVSVETAQSSLAPSLNHSYMSIDYAAARNSHIYASIDETTPALPPSTLPSVHTLHQHLRQQQHVEPLRQYLPQDVLSSQQRRPLTGAPMQTFDQPAVSASYFI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lang w:val="pt-BR"/>
        </w:rPr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L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 xml:space="preserve"> vannamei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pt-BR"/>
        </w:rPr>
        <w:t>Toll7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PFPAWQLVLISAVVSHEVRLEPHLQGAIGPSYSLSESSASPPPRLGQNGTVPQSHPELAKEESVASEAQEQDVPNCAVEINHATLFDRAFLCPRAESLYKLFENFKRESSNMRVKITVKKVDGPLTLQPPPNIIIALFLPNANVTRLSNGTANQALPHAPLASLVQLDLRNNPLLELEGMQWLGVLRSLTVLILRETPVTDRELPPLLARLPLLQHLDISSSGLPYLPEEAFNKNPELKHLDLSNNEFKKITLPENLIRGLTHLNISSCRLEEVSVPAAAWEERWSTPSSQGRLSTLDVSKNRLKWLPSRLVEALNIFSYVIIKDNLWNAACTRCPLYHLWQYSRRASRDVVGKEELDCFRQDVLLSCGWDNCPTECYCDDRNKTVNCTGKGLVALPTIVPSETETLVVDDNAISNLNNLASPTYCSLRHLSVKRNRVTELLLSEEGKCECHTQEYYPKTPKCFPQHLHTVSLEDNRIEGLTASDCPLLYPLHTLRMPRNKLDSLGAQVCGSLGRLRALDLAHNSIASVTSSDLATYPFLQSLNLSHNALEKLVPNFPPEFTSLDVSPNCLWRLTSEDKSLPRTPYRTEKSLEDLKLTEGDNCTTPGRPGRGGEEEEEEKRSSVCDGMKEKVFMIFISWVIITIILLYVCYVYARQGRCWSSREGTIAQENEDTSECKYSVFVVHSSHDREIVRNKIIIPLFQRGYSVAWHENVFVPGAWILENIERAVRNSQSMVVFATDNLAASRCSLQEIRRGRYEEMDREGFRIMALVTETLPRALKKELYEIVALRTHIQYSDRDYIEKICNFLPPPRPVPLQDASLPNAFSIRSQLDRFDEMRRENRNQSMSNVVHLHRDNEAFVIDQYTASITSGTWKAPWPSMSEEEMHQMLSRYLKSPEMPAECYAETRSLNYVLLEQDNEDESSACMDVFSRLSVTRTTCRF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L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 xml:space="preserve"> vannamei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pt-BR"/>
        </w:rPr>
        <w:t>Toll8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WILWVWCLAALLWAVTGNVGPDYHTPDDCQVTSLPGTDLVALLCRLRTNNSELDATNFSLASTRNTVKLRIECSDVIFFQSALQNKSFVRLRELQELDIEYCKIGEVPREAFLGLTNLRNLTLRTYNADWSVVTLKIANDAFMDQKKLEYLDLGNNNIWTLPPALLCELENLRLLNLSRNKLQDVTVLSFSQAEHICAPGLRSLDISFNHLVSVPAFAFAALKSLQVLNVSLNGISKLEDKALFGMYSLEVLDLSGNLLTTLPPELFQENKRLTKLYIRNNSVSVLAPGLFTGLSLLLELELSDNQLTNTWVNSETFTDLLRLASLDMSNNKITRLDAATFRDLTNLQVLKLQQNMIETISDNTFSGLFRLHTLVLSDNRVKMISDKTFGGLIGLQVLKLDGNEVFSIDSEALVNSTGLQELQLSHNHLQDVPKVVKSLASLRILDLSGNHVSVISNKSFPDLPHLSVLRLAANDIENVTKSVFTNLPSLQVLDLSSNRIFTVENGAFDNNRHIEAIRLDDNILTNVKGLFSNLPNLQWLNLSKNHLEMFDYAFIPRGLKYLDLRSNNINELGNHYEIEGEPHLKIIDASFNRLSDISASSFPDSVEIIFLNNNLIESVQPFAFFSNNNLTKVDLYANKIRNLDQTALRLSQMDPSRDLPEFYLGGNPFECDCTMEWLQTINSYDQPHQRLMVIDLDSIECRLMNNKGKIPLLDAKKLQFLCEYDSHCFTRCKCCDFDACDCEMTCPANCTCFHDNSWAANIVDCSRAGYGSVPERIPMDSSEVYLDGNALSSLSSHTFIGRKNMRVLYLNDSGVEVIHNRTFNGLKLLETLYLHRNSIKELKGYEFEHLTLLRELYLHDNELFFIQNTTFLTLASLRVLRLDNNRLKTFPVNMFSKNHNLHSLHLSENPWTCDCENLRDIQAWLQGVGRKLRDADKIYCALNGSSEVVAQVSTYNHSSCNNETETTTIRHEAYLDYVFLPTITLGAFAVLLTITLIVFCNRNRMRVWVYAKYGVRLFYRSEYEGDTDKAFDAFVSYSSKDEVFVTQILAPELERGSPAYKLCLHYRDFPVGAYITDTILSAVETSKRTILILSENFIKSEWCRFEFRSAHHEVLKDRRRRLIVILLGDVPQRDLDPDIRLYLKTNTYLKWGDTHFWEKLKFAMPDAQPPTRNHQLHAIAAQQQPGPRPVPLHT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  <w:lang w:val="pt-BR"/>
        </w:rPr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L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itopenaeus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 xml:space="preserve"> vannamei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pt-BR"/>
        </w:rPr>
        <w:t>Toll9</w:t>
      </w:r>
      <w:r>
        <w:rPr>
          <w:rFonts w:cs="Times New Roman" w:ascii="Times New Roman" w:hAnsi="Times New Roman"/>
          <w:b/>
          <w:color w:val="000000"/>
          <w:szCs w:val="21"/>
          <w:lang w:val="pt-BR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VSRLTALVFGLLVVLVSLSLGAAIRGASGFPHSSLRRVKSPVSQNDFLGPSDSKGSDERHGEATVGEVPRTLDLSLNVKVTENDRYDNDAVSYVSQAGGNGYAAEKRATEELVKNGERLTSSAMTNEVLTTKTKTQERKEASKNQVPFLSSTKSFQKSEESALVSEDPTFPSTGKGRIKEEKGDTAKNETRSSHAKNRCEFRSAPPDVVFPDAFEEFSRSMEANLSPDDQPDEELLDSLLPDGCHYTERQKKKVMCTGANMTSIPEFEHARNIETLHFSGTSIVQVTNLDPLPRSLKALYFSNGMLKVFDGRNLNRVSGLEVLHLDNNFITSWSLVTTFYSMGGFAEQNTIKTLNIRSNQITYPPQPVGDNETVLPYLETFVLSENPLCYLPDTLFKPLRNSNVTSLYLKNCNIDEFYGSPLSYLPNLEVLDLTGNRAINETELRDLLLPLGRLKQLFLGNNNYQTVPTKALSLVNGTLENLDLHSSTFTCLDNSSFPIMPVLTHLDLKYCRINAIREHTFQGFPMLRELNLDGNSLTTVPPEVLLPSLQILTLSDNPRANGNDGDQRFSMEDVSFQDMVNLKTIQLNQVIMEKIERSYFNDLYNLEELSLTGCGIKTIENFSFVNLTKLQHLNLSENYITTLYNDSLVGLVNLISLDLSNNKLKGINRMGRSGVSSSAVRTDSLSSGTVSDAREIDSFLKRVRAPSPLIPWLSSIRRNARAVGPLGWQGKDLPRTTIAAYAFSDLVRLRTLNLSENMIMLLPPELFHNLTNLLILDISYNRLMTWDDPVLGSIPNLTELHLRTNLLDGITDAMEVDFRKESLKLVDLQDNTFKCDCSLSKFNRSLNTSNFLNWPYLCREGKADVDMEEYIARAPCNFATQPENHGRMRAIVISTIVSSLLLVASVMVYRKRWYVRYFMYTVRMRTKVVREEADKYLYDTFVCYSQTDRQWVFEHLVAKLEDGGRYRVCIHERDFTVGQEITDNIINSVERSRKVVVVLSPAFIRSSWCMFELQMASNKILDERKSKLIMLLLDHIPDEEQPKKLKYLLKTRTYIEWVPDLESQKLFWARLMRAISKPSDSEAIAASTKL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&gt;</w:t>
      </w:r>
      <w:r>
        <w:rPr>
          <w:rFonts w:cs="Times New Roman" w:ascii="Times New Roman" w:hAnsi="Times New Roman"/>
          <w:i/>
          <w:lang w:val="pt-BR"/>
        </w:rPr>
        <w:t xml:space="preserve">Bos taurus </w:t>
      </w:r>
      <w:r>
        <w:rPr>
          <w:rFonts w:cs="Times New Roman" w:ascii="Times New Roman" w:hAnsi="Times New Roman"/>
          <w:lang w:val="pt-BR"/>
        </w:rPr>
        <w:t xml:space="preserve">TPA: </w:t>
      </w:r>
      <w:r>
        <w:rPr>
          <w:rFonts w:cs="Times New Roman" w:ascii="Times New Roman" w:hAnsi="Times New Roman"/>
          <w:lang w:val="pt-BR"/>
        </w:rPr>
        <w:t>T</w:t>
      </w:r>
      <w:r>
        <w:rPr>
          <w:rFonts w:cs="Times New Roman" w:ascii="Times New Roman" w:hAnsi="Times New Roman"/>
          <w:lang w:val="pt-BR"/>
        </w:rPr>
        <w:t xml:space="preserve">oll-like receptor 1 DAA28727.1  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MPDILSLSKLKILIISHNRIQYLDLSVFKFNQELEYLDLSHNNLEKISCHPTLNLKHLDLSFNPFDALPICQEFGNMSQLEFLGLSATQLQKSSVQSITHLHISKVLLVLGDTYGEREDAESLQDLKTQSLHIVFPTGKEFHFILDVSVGTTVSLELSNIKCVLDDNGCPYFENVLSKLQKNSRLSNLTLNNIEITWNSFFTILQLVWRTNIEYFSISNVKLQGYLDSRDFDYSDTSLKALSIHKVVHDVFSLPQGYVYKILSNMNIQHLTVSAAHMVHMVCPSQISPFLYLNFSNNLLTDTVFINCTNLANLKTLILQKNQLKELVNIVHMTQEMKSLQQLDVSQNSLMYDESEGNCPWARNLLSLNMSSNILTDSVFRCLPPQIKVLDLHNNRIRSIPKDVTGLETLQELNLASNSLAHLPGCGIFSSLSILIIDYNSISNPSADFFQSCQKIRSLKAGNNPFQCSCELRDFIQSIGQVSSDVVEGWPESYKCDYPESYKGTPLKDFQVSELSCNTALLIVTIVVPGLVLAVAVTVLCIYLDLPWYLRMVCQWTQTRRRARNVPLEELQRTLQFHAFISYSGHDSAWVKNELIPNLEKEDIRICLHERNFVAGKSIVENIINCIEKSYKSIFVLSPNFVQSEWCHYELYFAHHNLFHEGSDNLILILLDPIPQYSIPSSYHKLRALMAQRTYLEWPKEKSKHGLFWANLRASINIKLMEKAAEIH</w:t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&gt;</w:t>
      </w:r>
      <w:r>
        <w:rPr>
          <w:rFonts w:cs="Times New Roman" w:ascii="Times New Roman" w:hAnsi="Times New Roman"/>
          <w:i/>
          <w:lang w:val="pt-BR"/>
        </w:rPr>
        <w:t xml:space="preserve">Bos taurus </w:t>
      </w:r>
      <w:r>
        <w:rPr>
          <w:rFonts w:cs="Times New Roman" w:ascii="Times New Roman" w:hAnsi="Times New Roman"/>
          <w:lang w:val="pt-BR"/>
        </w:rPr>
        <w:t>T</w:t>
      </w:r>
      <w:r>
        <w:rPr>
          <w:rFonts w:cs="Times New Roman" w:ascii="Times New Roman" w:hAnsi="Times New Roman"/>
          <w:lang w:val="pt-BR"/>
        </w:rPr>
        <w:t>oll-like receptor 2 ALL5524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RALWTAWVWAVIILSTEGASDQASSLSCDPTGVCDGHSRSLNSIPSGLTAGVKSLDLSNNDITYVGNRDLQRCVNLKTLRLGANEIHTVEEDSFFHLRNLEYLDLSYNRLSNLSSSWFRSLYVLKFLNLLGNLYKTLGETSLFSHLPNLRTLKVGNSNSFTEIHEKDFTGLTFLEELEISAQNLQIYVPKSLKSIQNISHLILHLKQPILLVDILVDIVSSLDCFELRDTNLHTFHFSEASISEMSTSVKKLIFRNVQFTDESFVEVVKLFNYVSGILEVEFDDCTHDGIGDFRALSLDRIRHLGNVETLTIRKLHIPQFFLFHDLSSIYPLTGRVKRVTIENSKVFLVPCLLSQHLKSLEYLDLSENLMSEETLKNSACKDAWPFLQTLVLRQNRLKSLEKTGELLLTLENLNNLDISKNNFLSMPETCQWPGKMKQLNLSSTRIHSLTQCLPQTLEILDVSNNNLDSFSLILPQLKELYISRNKLKTLPDASFLPVLSVMRISRNIINTFSKEQLDSFQQLKTLEAGGNNFICSCDFLSFTQGQQALGRVLVDWPDDYRCDSPSHVRGQRVQDARLSLSECHRAAVVSAACCALFLLLLLTGVLCHRFHGLWYMKMMWAWLQAKRKPRKAPRRDICYDAFVSYSERDSYWVENLMVQELEHFNPPFKLCLHKRDFIPGKWIIDNIIDSIEKSHKTIFVLSENFVKSEWCKYELDFSHFRLFDENNDAAILILLEPIDKKAIPQRFCKLRKIMNTKTYLEWPVDETQQEGFWLNLRAAI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3 ABN7166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PLPYHIHFFSGLLTCWILCTSSAHKCTVRHEVADCSHLKLTQIPDDLPTNITVLNLTHNQLRRLPPANFTRYSQLTILDGGFNSISKLEPELCQSLPWLEILNLQHNEISQLSDKTFIFCMNLTELHLMSNSIQKIKNDPFKNLKNLIKLDLSHNGLSSTKLGTQLQLENLQELLLSNNKISSLTPEEFDFLGNSSLKRLELSSNQIKEFSPGCFHTLGELSGLSLNNAKLSPSLTEKLCLELSNTSIENLSLSSNQLDTISHTTFDGLKQTNLTTLDLSRNSLRVMGNDSFAWLPHLEYLSLEYNNIEHLSSRSFYGLSNLRRLDLRRSFTRQSISLTSLPKIDDFSFQWLKCLEYLNMDDNNFPGIKRNTFTGLVRLKFLSLSNSFSSLRTLTNETFLSLAGCPLLLLNLTKNKISKIQSGAFSWLGHLEVLDLGLNEIGQELTGQEWRGLDNIVEIYLSYNKYLELTTNSFTSVPSLQRLMLRRVALKNVDCSPSPFRPLPNLVILDLSNNNIANINDELLKGLEKLEILDLQHNNLARLWKHANPGGPVQFLKGLFHLHILNLGSNGFDEIPVEAFKDLRELKSIDLGMNNLNILPQSVFDNQVSLKSLSLQKNLITSVQKTVFGPAFRNLSYLDMRFNPFDCTCESIAWFVNWINSTHTNISELSNHYLCNTPPQYHGYPVMLFDVSPCKDSAPFELLFMININILLIFIFIVLLIHFEGWRISFYWNVSVHRVLGFKEIDRAEQFEYAAYIIHAYKDRDWVWKHFSPMEEEDHTLRFCLEERDFEAGVLELEAIVNSIRRSRKIIFVVTQNLLKDPLCKRFKVHHAVQQAIEQNLDSIILIFLEEIPDYKLNHALCLRRGMFKSHCILNWPVQKERVNAFHHKLKVALGSRNSA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4 AAQ627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ARARLAAALIPATAILSCLRTESWDPCVQVVPNISYQCMELNLYKIPDNIPISTKMLDLSFNYLRHLGSHNFSSFPELQVLDLSRCEIKIIEDDTFQGLNHLSTLILTGNPIQSLAWGAFSGLSSLQKLVAVETNLVSLNDFPIGHLKNLKELNVAHNFIHSFKLPEYFSNLPNLEHLDLSNNKIQNIYYEDVKVLHQMPLLNLSLDLSLNPLDFIEPGTFKEIKLNGLTLRSNFNSSHVMKTCIQGLAGLKTNRLVLGEFKNERKLQRFDRSFLEGLCNLTIEQFRIAYLDKFSGDDTDLFNCLANVSVISLLSISLGSLQALLKDFRWQHLEIINCDFDKFPALKLSSLKKFVFTDNKDISTFTEFQLPSLQYLDLKRNHLSFKGCCSHTDFGTTNLKHLDLSFNDVITLGSNFMGLEQLEHLDFQHSTLKQINAFSAFLSLRNLRYLDISYTNIRIVFHGIFTGLVSLQTLKMAGNSFQNNLLPDIFTELTNLTVLDLSKCQLEQVAQTAFHSLSSLQVLNMSHNKLLSLDTFLYEPLHSLRILDCSFNRIMASKEQELQNLPRSLTWLNLTQNAFACVCEHQSFLQWVKDQRQLLVGAEQMMCAEPLDMEDMPVLSFRNATCQLSKTIISVSVVTVLLVSVVGVLVYKFYFHLMLLAGCKKYGRGESTYDAFVIYSSQDEDWVRNELVKNLEEGVPPFQLCLHYRDFIPGVAIAANIIQEGFHKSRKVIVVVSQHFIQSRWCIFEYEIAQTWQFLSSRAGIIFIVLQKLEKSLLRQQVELYRLLSRNTYLEWEDSVLGRHVFWRRLRKALLAGKPQSPEGTADAETNPQEATT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oll-like receptor 5 AAT48489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DCLDLLLGVVLLTSPALGMSSCFFDGWRAIYLSCNLTQVPQVPNTTKSLLLSFNYIRTVTTASFPFLEQLQLLELGTQFTPLTIYREAFRNLPNLRILDLGGSQINFLHPDAFQGLPHLTKLRLFSCGLSDAVLKDGYFRNLASLTHLDLSKNKIQSLYLHPSFRELNSLKSIDFSFNKIPIVCEQEFKPLQGKTLSFLSLADNQLYSRVSVDWNKCLNPFRNMVLETLDVSGNGWGVDIMRNFSNAINGSQIFSLVLTRHIMGSSFGFSNLKDPDYHTFAGLARSSMIQLDISHGYIFSVNFRIFETLQELKVLNLAYNKINKIADEAFYGLDNLQVLNLSYNLLGELYSSNFYGLPKVAYIDLQKNHIAIIQDQTFKFLGKLNTLDLRINALKTIYFLPSIPNIFLSGNKLMTLPNIPLTANFIQLSENRLENLNDLYFLLQVPHLQILILNQNRFSFCHQNHAPSENSSLEKLFLGENMLQLAWETGSCQDIFKGLSHLQLLYLNPIYLNFLPPGVFHHLTALRGLSLKDNRLTVLFPGDLPANLEILDISGNQLLSPDPDLFASLSAIDITHNNFICECELSAFIHWLNQTNITIAGSPADMYCMYPNSLAGVSIYSLSTESCEEEEVLESLKFSLFILVTVTLTLFLVITLAVTKFRGFCFICYKKAQSLLFKDPIKGRESDTYKYDAYLCFSSKDFEWVQNALLKHLDVQYHSQNRFNLCFEERDFMPGENHIANIQDAVWSSRKIVCLVSRHFLRDGWCLEAFSYAQSRCLADLNGALIMVVVGSLSQFHLMRHQSIRGFVQKRQYLRWPEDLQDVDWFLNKLSQWLPKKKKERKKDMWIPLQNVPT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 xml:space="preserve">TPA: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6 DAA287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KDKESPIRSCHFVYIVALVFGTIIQFSDESEFVVDMSKTSLIHVPKDLPPKTKVLDLSQNNISELHLSDISFLSGLRVLRLSHNRIQGLDISIFKFNHDLEYLDLSHNQLQKISCHPITTTLKHLDLSFNDFDALPICKEFGNLTQLNFLGLSATKLQQLDLLPIAHLHLSCILLDLEDYMKENKKESLQILNTKKLHLVFHPNSFFSVQVDISANSLGCLQLTNIKLNDYNCQVLLKFLSGLTGGPTLLNFTLNHMETTWKCLVKVFQFLWPKPIEYLNIYNLTIVESIDEEVFTYYKTTLKALKIEHITNKVFIFSQTALYTVFSEMNILMLTISDTRFIHMLCPQEPSTFKFLNFTQNSFTDSVFQNCDTLARLETLILQKNELKDLFKTSLMTKDMLSLETLDVSWNSLEYDRSNGNCSWVGSIVVLNLSSNALTDSVFRCLPPRIKVLDLHNNRIRSIPKDVTGLETLQELNLASNSLAHLPGCGIFSSLSILIIDYNSISNPSADFFQSCQKIRSLKVGNNPFQCSCELRDFIQSVGQVSSDVVEGWPESYKCDYPESYKGTPLKDFQVSELSCNTALLIVTIVVPGLVLAVAVTVLCIYLDLPWYLRMVCQWTQTRRRARNVPLEELQRTLQFHAFISYSEHDSAWVKNELIPNLEKEDIRICLHERNFVAGKSIVENIINCIEKSYKSIFVLSPNFVQSEWCHYELYFAHHNLFHEGSDNLILILLDPIPQYSIPSSYHKLRALMAQRTYLEWPKEKSKHGLFWANLRASINIKLMEKAAEI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Bos taur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7 AEE3931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DLFLYFQVFPMWTLKRQFPILFNMILISGLLGARWFPKTLPCDVTLDAPNTHVIVDCTDKHLTEIPGGIPANATNLTLTINHIAGISPASFHRLDHLVEIDFRCNCVPVRLGPKDNVCTKRLQIKPNSFSKLTYLKSLYLDGNQLLEIPQDLPPSLQLLSLEANNIFLIMKENLTELANLEILYLGQNCYYRNPCNVSFTIEKDAFLNMRNLKLLSLKDNNISAVPTVLPSSLTELYLYNNIITKIQEDDFNNLSQLQVLDLSGNCPRCYNVPFPCTPCENNSPLQIDPNAFDALTELQVLRLHSNSLQHVPQRWFKNINKLKELDLSQNFLAKEIGDAKFLHLLHNLVNLDLSFNYDLQVYHAVINLSDAFSSLKNLKVLRIKGYVFKELNSLNLFPLHNLPNLEVLDLGTNFIKIANLSIFNQFKTLKFIDLSVNKISPSGDSPEGGFCSNRRTSVEGHGPQVLETLHYFRYDEYARSCRSKSKEPPSFLPLNEDCYMYGQTLDLSRNNIFFIKPSDFQHLSFLKCLNLSGNSISQTLNGSEFQPLVELKYLDFSNNRLDLLYSTAFEELHNLEVLDISSNSHYFQSEGITHMLNFTKNLKVLRKLMMNYNDIATSTSRTMESESLQILEFRGNHLDILWRDGDNRYLKFFKNLLNLEELDISENSLSFLPLGVFDSMPPNLKTLSLAKNGLKSFSWERLQSLKNLETLDLSFNQLKTVPERLSNCSRSLKKLILKNNQIRCLTKYFLQGAFQLRHLDLSSNKIQVIQKTSFPENVLNNLNILFLHHNRFLSNCDAVWFVWWVNHTEVTIPYLATDVTCMGPGAHKGQSVVSLDLYTCELDLTNFILFSLSISAVLSLMMITIANHLYFWDVWYSYHFCKAKIKGYRRLISPNSCYDAFIVYDTKDPAVTEWVLDELVAKLEDPREKCFNLCLEERDWLPGQPVLENLSQSIQLSKKTVFVMTDKYAKTENFKIAFYLSHQRLMDEKVDVIILIFLEKPLQKSKFLQLRKRLCGSSVLEWPTNPQAHPYFWQCLKNALATDNHVTYSQVFKE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oll-like receptor 8 ABA39705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LHFLLLTSLFLLISDSCEFFTEASYPRSYPCDVKNENGSFIAECNGRRLQEVPQTVDKDVTEVDLSDNFITRVTNESFQGLQNLTKINLNHNAKSQSGNPAVKKAMTITDGAFLNLKHLRELLLEDNQLQQIPAGLPESLKKLSLIQNNIITLTKKNTSGLGNLESLYLGWNCYFACDKKFTIENGAFQNLTKLKVLSLSFNPLHSVPPSLPSSLTELYLSNTHIGNVSEEDFKELSNLRVLDLSGNCPRCFNAPFPCVPCQGDASIQIHPLAFQTLTQLRYLNLSSTSLRKVPASWFDNMHNLKVLDLEFNYLMDEMPSLEILDLSYNYELKKYPQYINISKNFSKLISLQMLHLRGYVFQELRKEDFEPLRNLSNLTTINLGVNFIKQIDFSIFHWFPNLKIIYLSENRISPLVSDTEQHDANGTSFQSHILKRRSADIQFDPHSNFYHNTRPLIKTECSRLGSALDLSLNSIFFIGVSQFKDFGNISCLNLSSNGNGQVLNGTEFSCLSGIKYLDLTNNRLDFDDDAAFSELPLLEVLDLSYNAHYFRIAGVTHRLGFIEHLTNLRVLNLSNNDIFTLTETQLKSASLGELVFSGNRLDLLWNAQDVRYWQIFQNLKDLTRLDLARNNLRNVSSQAFLNLPQTLTDLHINDNMLKFFNWTLLQQFPRLELLDLSGNQLFFLTNSLSTFASSLETLLLSRNRISHLPSDFLSGASSLIHLDLNSNQLKMLNRSTFETKTATKLTVLELGGNPFDCTCDFGDFLEWMDRNLNVRVPRLTDVICASPGDQEGKSIVSLDLSTCVSDTIAAIFCFLTFSVTISVMLAALAHHWFYWDAWFIYHVCLAKVKGYRSLSTSQTFYDAYISYDTKDASVTDWVMNELRFHLEESEDKNVLLCLEERDWDPGLAIIDNLMQSINQSKKTIFVLTKKYAKNWNFKTAFYLALQRLMEENMDVIVFILLEPVLQHSQYLRLRQRICKSSILQWPDNPKAEGLFWQSLKNVVLTANDSRYNNLYVNSIKQ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9 ABN7165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YCAPHPLSLLVQAAALAAALAEGTLPAFLPCELQPHGQVDCNWLFLKSVPHFSAGAPRANVTSLSLISNRIHHLHDSDFVHLSNLRVLNLKWNCPPAGLSPMHFPCRMTIEPNTFLAVPTLEELNLSYNGITTVPALPSSLVSLSLSHTSILVLGPTHFTGLHALRFLYMDGNCYYMNPCPRALEVAPGALLGLGNLTHLSLKYNNLTEVPRRLPPSLDTLLLSYNHIVTLAPEDLANLTALRVLDVGGNCRRCDHARNPCRECPKNFPKLHPDTFSHLSRLEGLVLKDSSLYKLEKDWFRGLGRLQVLDLSENFLYDYITKTTIFNDLTQLRRLNLSFNYHKKVSFAHLHLASSFGSLVSLEKLDMHGIFFRSLTNITLQPLTRLPKLQSLRLQLNFINQAQLSIFGAFPSLLFVDLSDNRISGAATPAAALGEVDSRVEVWRLPRGLAPGPLDAVSSKDFMPSCNLNFTLDLSRNNLVTIQQEMFTRLSRLQCLRLSHNSISQAVNGSQFVPLTSLRVLDLSHNKLDLYHGRSFTELPQLEALDLSYNSQPFSMQGVGHNLSFVAQLPSLRYLSLAHNGIHSRVSQKLSSASLRALDFSGNSLSQMWAEGDLYLCFFKGLRNLVQLDLSENHLHTLLPRHLDNLPKSLRQLRLRDNNLAFFNWSSLTVLPRLEALDLAGNQLKALSNGSLPPGIRLQKLDVSSNSIGFVIPGFFVRATRLIELNLSANALKTVDPSWFGSLAGTLKILDVSANPLHCACGAAFVDFLLERQEAVPGLSRRVTCGSPGQLQGRSIFTQDLRLCLDETLSLDCFGLSLLMVALGLAVPMLHHLCGWDLWYCFHLCLAHLPRRRRQRGEDTLLYDAFVVFDKVQSAVADWVYNELRVQLEERRGRRALRLCLEERDWLPGKTLFENLWASVYSSRKTMFVLDHTDRVSGLLRASFLLAQQRLLEDRKDVVVLVILRPAAYRSRYVRLRQRLCRQSVLLWPHQPSGQGSFWANLGIALTRDNRHFYNRNFCRGPTT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Bos taurus </w:t>
      </w:r>
      <w:r>
        <w:rPr>
          <w:rFonts w:cs="Times New Roman" w:ascii="Times New Roman" w:hAnsi="Times New Roman"/>
        </w:rPr>
        <w:t>Toll-like receptor 10 ABU8694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YIRSIYIFCSIVTSVRSGASELPEERELTTNFSSMSLTKVPEGLTPITTTLDLSYNLLFQLQHSDFRSLSKLKVLILCHNRIQELDIKTFEFNKELSYLDVSNNRLKSVTWFSLAGLRHLDLSFNDFDTLPISVETGNMSHLETLGLSGAKIQKSDFQKIAHLQLNTVLLGLRTLSHYEEGSLPILNTTRLHIVLPVNTNFWVLLHDGIKTSKILEVINIDLQKSQFTSYESQQNPILENAKTSILLLNKVDLSWDDLFLIFQLVWHTSVEYFQIQHVTFGGKVYLDHNSFDYSNTVMRTIKLEHVHFRIFNIPQESIYLLFTKMDIENLTISDAQMPHMLFPMYPTRFQYLNFANNILTDDVFKKSIQLPHLKTLILKDNKLETLSLVSHFASNTSLRHLDLSENLLQHENDENCLWPETLVTMNLSFNKFADSVFGCLPRNIQILDLNSNKIQTVPKAITHLTSLRELNLAFNFLTDLPGCSHFRRLLVLNVEMNLILSSSLDFFQSCQEVKTLNAGRNPFRCTCELRDFIQLGKYSEGMMVGWSDSYICEYPLNLKGTQLKDVHLPEISCNTGLLIVTIVVVMLVLGMAVAFCCLHFDLPWYLRMLHQWTQTWLRVRKTTQEQLKRSVQFHVFISYSEHDSAWVKYELIPSLEKEDGSVLICLHEGNSDPGKSMTEDTINCIEKSYKSIFVLSPSFVQTEWCHYEPYFAHHNLFHESLDYIILILLEPIPLYCIPTRYPELKALMEKKAYLEWPKDRRKCGLFWANLRAALHVNLLDTRGTCELQTFTELNEGFGGSAISLIRTDC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elis cat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3 ABB9254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QSSPYIYSFLGLLPFWILCTSSTNKCVVRHEAADCSHLKLTQVPDDLPANITVLNLTHNQLRRLPPDNFTRYSQLTTLDGGFNSISKLEPELCQKLPLLEILNLEHNELSHLSERTFIFCVNLMELHLRSNSIQKIENDPFQNLKNLIKLDLSHNGLSSTKLGSQLQLENLQELLLSNNKINSLRREELDFLGNSSLKKLELSSNPIKEFSPGCFHAIGKLFGLSLNNAQLNPNLTEQLCLELSNTSIQNLSLSNTQLYRTSNMTFVGLKHTNLTVLDLSHNNLNVIDNGSFVWLPRLEYFFLGYNNIEHLFSHSLYGLLSVRYLDLRRSFTKQSTALTSRPKIDDFSFQWLKCLEYLNMGDNNFPGIRSNMFTGLIKLKHLSLSDSFTSLRTLTNETFLSLAQSPLVTLNLTKNKISKIESGAFSCLGHLQVLDLGLNEIGQELTGQEWRGLGNIIEIYLSYNKYLQLTPGSFALVPSLQRLMLRRVALRNVDSSPSPFHSLRNLVILDLSNNNIANINDKLLEGLEKLEILELQHNNLARLWKRANPSGPVYFLKGLSHLHILNLESNGFDEIPAEVFKGLSELKSIDLGLNNLNIFPLSVFDDQASLKSLNLQKNLITSVEKDVFGPAFRNLSNLDMSFNPFDCTCESIAWFVNWINSTHTNISDLSSHYLCNTPPQYHGFPVMLFDISACKDSAPFELFFIINTSILLIFIFTVLLIHFEGWRISFYWNVSVHRVLGFKEIDRQPEQFEYAAYIIHAYKDRDWVWENFSPMEEKDQTLRFCLEERDFEAGVLELESIVNSIKRSRKTIFVITQHLLKDPLCKRFKVHQAVQQAVEQNLDSIILIFLEDIPDYKLNHALCLRRGMFKSHCILNWPVQKERVNAFHHKLQVALGSRNSI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elis catus </w:t>
      </w:r>
      <w:r>
        <w:rPr>
          <w:rFonts w:cs="Times New Roman" w:ascii="Times New Roman" w:hAnsi="Times New Roman"/>
        </w:rPr>
        <w:t>Toll-like receptor 4 BAB4394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PPTRLAGTLIPAMAFLSCLRPESWDPCVEVVPNITYQCMDLNLHKIPDNIPSSTKDLDMSFNPLRNLGSHSFSNFPELQVLDLSRCEIQIIEDDAYQGLNHLSILILTGNPIQRLFPGAFSGLSSLQTLVAVETNIASLEDFPIGHLKTLKELNVAHNLIHSFKLPEYFSNMSNLEYLDLSNNKIQNIYHKDLQVLHQKPLLNLSLDLSLNPLDFIQPGAFKEVKLRELTLRSNFNSTDVMKASIQGLAGLQIHQLVLGEFKNERNLGRFDKSILEGLCNLIIEKFRIAYFDKFSEDAIDSFNCLANVSTISLVHLYFKGLKQLPKNLGWQRLELVNCEFEQFPTWKLDPLKELVFSANEVRNAFTQVKLESLEFLDLSRNDFSLKSCCSERDLGTTRLKHLDLSFNNIITISSNFLGLEQLEYLDFQHSSLKQVSDFSVFLPLKNLRYLDISYTHTQVAFHGIFNGLISLQILKMAGNSFQDNFLPNIFMELTNLTILDLSDCQLEQVSQVAFNSLPKLQLLNMSHNHLLSLDTLPYEPLHSLQTLDCSFNRIVASKEQELRHFPSNLSSLNLTRNDFACVCEHQSFLQWVKDQRQLLVEVEQMVCAKPLDMQGMPMLNFRNATCQVRKTIITGSVFTVLLVFLVVVLVYKFYFHLMLLAGCKKYSRGESTYDAFVIYSSQDEDWVRNELVKNLEEGVPPFQLCLHYRDFIPGVAIAANIIQEGFHKSRKVIVVVSQHFIQSRWCIFEYGIAQTWQFLSSRAGIIFIVLQKLEKSLLRQQVELYRLLNRNTYLEWEDSVLGRHIFWRRLRKALLDGKPRCPEGMADAE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Felis catu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6 XP_003985516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KDKESITRSFCFVYILTLIVGTIIQFSDESEFAVDMSKMKLTHVPKDLSPKTKVLDISQNYISKLHISDISYLLGLEVLTLSYNRLQCLDFSIFKFNQDLEYLDLSHNQLQKTSCHLIRSLKHLDLSFNDFDVLPICKEFGNLTQLNFLGLSGTRLRQLDLLPIAHLHLSHILLDLEGYYAKESETESLQILNTKTLHLVFHPNQLFSVQVNISVNSLRCLQLTNIKLNNDNCQILIKFLSELIRGPTLLNFTLKHVETTWKCLVRVFQFLWPKPVEYLNIYNLIIVESIDEEDFTYSKTALKALKIEHVTNRVFIYSQTVLYTFFSEMNIMMLTLSDTPFIHMLCPQTSSTFKFLNFTQNVFTDSVFQNCSKLVRLETLILQKNKLKGLYNIGLMTKHMTSLEILDVSWNSLEYDRHDGNCTWGGSIVVLNLSSNILTDSVFRCLPPKVKVLDLYDNRIRSIPKLIMKLEALQELNVASNSLAHLPDCGAFSSLSVLIIDHNSISNPSADFFHSCQKIRSIRAGNNPFQCTCELREFIQNIGQVSSEVVEGWPDSYKCDNPESYKGTPLKDFHVSQLSCNTALLLVTIGVTVLVLTVTVTALCMYFDLPWYLRMVCQWTQTRHRARNLPLEELQRTLQFHAFISYSEHDSAWVKNELVPYLEKEDLRICLHERNFVPGKSIVENIINCIEKSYKSIFVLSPNFVQSEWCHYELYFAHHNLFHEGSNNLILILLEPIPQNCIPSKYHKLKALMTQRTYLEWPKEKSKHGLFWANIRAAFNMKLTLIAENNNAETYKKSGN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elis cat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7 NP_00107360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PMWALKRQSLILFNIILISKLLGARWFPKTLPCDVTLDAPKAHVIVDCTDKHLTEIPEGIPTNATNLTLTINHIPGISPASFHQLDYLVEIDFRCNCIPIRLGPKDNMCPRRLQIKPRSFSRLTYLKSLYLDGNQLLEIPEGLPPNLQLLSLEANSIFCIMKNNLTELTNIEKLYLGQNCYFRNPCNVSFFIEKDAFLSLKNLKLLSLKDNNITYVPTTLPSTLTELHLYNNAIAKIQEDDFHNLNQLQILDLGGNCPRCYNVPFPCTPCENNSPLQIHMKAFDALTELQVLRLYSNSLQHVPQRWFKNIKKLKELDLSQNFLAKEIGDAKFLLLLHNLVQLDLSFNYELQVYRATLNLSDAFSSLKNLKVLRIKGYVFKELSSHNLSPLRSLSNLEVLDLGTNFIKIADLSIFEQFKTLKVIDLSMNKISPSGDSSEVGFCSNTRTSVDGNAPQVLETLHYFRYDEYARSCRFKNKETPSFLPFNKDCYVYGQALDLSRNNIFFVKSSDFQHLSFLKCLNLSGNTIGQTLNGSEFQPLVELKYLDFFNNRLDLLYSTAFEELRNLEILDISSNSHYFQSEGITHMLNFTKNLKVLKKLMMNNNDISMSTSRTMESESLRILEFRGNHLDVLWRDGDNRYLKFFKNLLNLEELDISENSLSFLPSGVFDGMPPKLKTLSLVKNGLKSFNWGRLQYLKNLETLDLSYNELKSVPERLYNCSRSLKKLILKYNQIRHLTKHFLQDAFQLRYLDLSSNKIQIIQKTSFPENVLNNLEMLLLHHNRFLCTCDAVWFVWWVNHTEVTIPYLATDVTCVGPGAHRGQSVVSLDLYTCEVDLTNLILFSLSVSVALSLMVITTANHLYFWDVWYSYHFCKAKIKGYQRLTSLDSCYDAFVVYDTKDPAVTEWVLDELVAKLEDPREKHFNLCLEERDWLPGQPVLENLSQSIQLSKKTVFVMTNKYAKTENFKIAFYLSHQRLMDEKVDVIILIFLEKPLQKSKFLQLRKRLCKSSVLEWPTNPQAHPYFWQCLKNALATDNHVTYSQVFK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Felis cat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8 XP_01967911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LQSLLLTCLFLLISDSREFFTEANYSRSYPCDEKRQNGSIIAQCNDRRLREVPQTVSKYVTALDLSYNFITHITNESFQGLQNLTRINLNHNANQQHLNENPDINRSGMNITDGAFLNLQNLNQLLLEDNQLDQIPAGLPGSLRELSLIQNNIIWVAKKNTSGLTNLQRLYLSWNCYFGNNCNNKTFDIEDGTFESLTNLQVLSLSFNKLVHVPPKLPNSLTELYLSNAKIKVISQEDFKGLTNLRVLDLSGNCPRCFNAPFPCTPCEGGSSIQIHPLAFQTLTELRYLNLSSTSLQKIPAMWFQSMHNLKVLHLEFNYLVDEIASGEFLTKLPSLEILDLSYNYVKAKYPRYINISQNFSHLKLLQTLHLRGYVFQELRAEDFQPLMNLSNLKTINLGINFIKQINFTLFQNFSNLSIIYLSENRISPLVNDIKQNDMSGSSFQSHIRRLRSADTEFDPHSNFYHNTNPLIKPQCTVYGKALDLSLNSIFFIGREQFKAFHDIACLNLSSNGNGQVLHGTEFSAVPHIKYLDLTNNRLDFDDDNALSDLPELEVLDLSYNAHYFRIAGVTHRLGFIQNLTQLKVLNLSHNSIYTLTEQDLRSMSLKELVFSGNRLDILWNAEGDKYWKIFTNLGNLTWLDLSSNNLRHIPNEAFLNLPQSLTKLYIRDNVLNSFNWTLLQLFPHLQLLDLSGNRLSSLTNSLSKFTPSLRTLLLRRNRISHLPSNFLSEASSLIHLDLSSNLLKMINKSTLQTKTATNLTILELGRNPFDCTCDIGDFRRWMDENLDVTIPRLADVICSSPGDQRGKSIVSLELTTCVSDTIAAILCFFTFFITITVMLAALGHHWFYWDVWFIYHVCLAKIKGYRSLSTSQTFYDAYVSYDTKDASVTDWVINELRFHLEESEEKNVLLCLEERDWDPGLAIIDNLIQSINQSKKTIFVLTKKYAKNWNFKTAFYLALQRLMDENMDVIIFILLEPVLQNSQYLRLRQRICKSSILQWPDNPKAEGLFWQSLKNVVLTENDSRYNNLYVDSIKQ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Felis cat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9 AAW5095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CHGALHPLSLLVQAAALAVALAQGTLPAFLPCELQRHGLVNCDWLFLKSVPHFSAAAPRGNVTSLSLYSNRIHHLHDSDFVHLSSLRRLNLKWNCPPASLSPMHFPCHMTIEPHTFLAVPTLEELNLSYNSITTVPALPSSLVSLSLSRTNILVLDPANLAGLHSLRFLFLDGNCYYKNPCPQALQVAPGALLGLGNLTHLSLKYNNLTAVPRGLPPSLEYLLLSYNHIITLAPEDLANLTALRVLDVGGNCRRCDHARNPCMECPKGFPHLHPDTFSHLNHLEGLVLKDSSLYNLNPRWFHALGNLMVLDLSENFLYDCITKTTAFQGLAQLRRLNLSFNYHKKVSFAHLHLAPSFGSLLSLQQLDMHGIFFRSLSETTLRSLVHLPMLQSLHLQMNFINQAQLSIFGAFPGLRYVDLSDNRISGAMELAAATGEVDGGERVRLPSGDLALGPPGTPSSEGFMPGCKTLNFTLDLSRNNLVTIQPEMFARLSRLQCLLLSRNSISQAVNGSQFMPLTSLQVLDLSHNKLDLYHGRSFTELPRLEALDLSYNSQPFSMQGVGHNLSFVAQLPALRYLSLAHNDIHSRVSQQLCSASLRALDFSGNALSRMWAEGDLYLHFFRGLRSLVRLDLSQNRLHTLLPRTLDNLPKSLRLLRLRDNYLAFFNWSSLVLLPRLEALDLAGNQLKALSNGSLPNGTQLQRLDLSSNSISFVASSFFALATRLRELNLSANALKTVEPSWFGSLAGTLKVLDVTGNPLHCACGAAFVDFLLEVQAAVPGLPGHVKCGSPGQLQGRSIFAQDLRLCLDEALSWDCFGLSLLTVALGLAVPMLHHLCGWDLWYCFHLCLAWLPRRGRRRGADALPYDAFVVFDKAQSAVADWVYNELRVRLEERRGRRALRLCLEERDWLPGKTLFENLWASVYSSRKMLFVLAHTDRVSGLLRASFLLAQQRLLEDRKDVVVLVILRPDAHRSRYVRLRQRLCRQSVLLWPHQPSGQRSFWAQLGTALTRDNQHFYNQNFCRGPTT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Equus caball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2 AAR08196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HALWTVWVLGAVISLSKEGVPDQPSSLSCDPTGVCDGRSRSLNSIPSGLTAAVKSLDLSNNKIASVGNSDLWKCVNLKALRLGSNDINTIEEDSFSSLRSLEHLDLSNNHLSNLSSSWFRPLSSLKFLNLLGSTYKTLGETSLFSHLTNLRILKVGNIHFTEIQGKDFAGLTFLEELEIDATNLQRYEPKSFKSIQNISHLILRMKQPVLLPEIILDTLSSLEYLELRDTYLNTFHFAEVSDPETNTLIKKFTFRNVKITDESFDEIVKLLNYISGVSEAEFDECTLDGLGEFRTPDIDKIKVIGKLETLTIRRLRIPQFYLFRDLSSIYSLTERVKRITIENSKVFLVPCSLSRHLKSLEYLDLSDNLMVEEYLKNSACERAWPSLQTLILRQNHLTSLGKTGETLLTLKNLTKLDISKNSFHSMPETCQWPEKMKYLNLSSIRIDRLTQCIPQTLEVLDISNNNLNSFSLILPQVKELYISRNKLKTLPDASFLPMLLVMRISRKTINTFSKEQLDSFQKLKTLEAGGNNFICSCEFLSFTQEEQALDQILIDWPENYLCDSPSHVRGQRVQDTHLSVSECHRTALVSAVCCALFLSILLTGVLCHHFHGLWYMKMMWAWLQAKRKPRTAPQRDICYDAFVSYSERDSYWVENLMVQELEHFNPPFKLCLHKRDFIPGKWIIDNIIDSIEKSHKTIFVLSENFVKSEWCKYELDFSHFRLFDENNDAAILILLEPIDKKAIPQRFCKLRKIMNTKTYLEWPTDEAQQEGFWLNLRAAI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&gt;Equus caball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3 ABB92546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QSLPYHVYSFLRLLPFWVLCASCNKCAVRHEVADCSHLKLTQIPDDLPANITVLNLTHNQFRRLPPDNFTRYSQLTILDGGFNCISKLEPELCQKLPLLEILDLQHNELSQFSDKTFMFCMNLTELHLRSNSIQKIQNNPFKNLKNLIKLDLSHNGLSSTKLGTQLQLENLQELLLSNNKIQALRRDELDFLGNSSLKKLELSSNQIKEFSPGCFQAIGKLFGLSLNSVQLGPSLTEKLCLELSNTSIQNLSLSNTQLYRTSNTTFFGLKQTNLTMLDLSHNNLXVIGNDSFAWLPHLEYFFLEYNNIEHLYVHSFYGLFNVRYLNLRRSFTKQSISLASLPKIDDFSFQWLKCLEYLNMEDNNFPGIKSNMFTGLVKLKHLSLSNSFSSLRTLTNETFLSLAHSPLLTLNLTKNKISKLESGAFSWLGHLKILDLGLNEIGQELTGQEWRGLENIFEIYLSYNKYLQLTSNSFALVPSLQRLMLRRVALKNVDSFPPPFRPLHNLTILDLSNNNIANINDELLEGLEKLEVLDLQHNNLARLWKHANPGGPVHFLKGLSHLHVLNLESNGFDEIPAEAFKNLFELKSINLGLNNLNILPPSVFDDQVSLKSLSLQKNLITSVEKNVFGPALKNLSSLDMSFNPFDCTCESIAWFVNWINGTHTNISELSSHYLCNTPPQYHGFPVMLFDTSSCKDSAPFELLFMINTSFLLIFIFIVLLIHFEGWRISFYWNVSVHRVLGFKEIDSQPEQFEYAAYIIHAYKDRDWVWEHFSPMEEQDQTLKFCLEERDFQAGVLELEAIINSIKRSRKIIFIITQHLLKDPLCKRFKVHHAVQQAIEQNLDSIILIFLEEIPDYKLNHALCLRRGMFKSRCILNWPVQKERINAFHHKLQVALGSRNSA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Equus caballus </w:t>
      </w:r>
      <w:r>
        <w:rPr>
          <w:rFonts w:cs="Times New Roman" w:ascii="Times New Roman" w:hAnsi="Times New Roman"/>
        </w:rPr>
        <w:t xml:space="preserve">Toll-like receptor 4 AAF91076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PPTRLAGTLIPAMAFLSCLRPESWDPCVQVVPNTTYQCMDLNLYKIPENIPTSTKELDLSFNPLKELGSHSFSNFPELQVLDLSRCEIEMIEDDAYQGLNHLSTLILTGNPIRSLALGAFSGLSSLQTLVAVETKLSSLEKFPIGHLKTLKELNVAHNLIHSFKLPEYFSKMPNLEHLDLSNNKIQNISHEDLRVLHQMPLLNLSLDLSLNPLEFIQPDAFKEIKLHKLTLRSNFDSIDVMKSCIQGLAGLKVNRLVLGEFKNERKLERFDTSALRGLHNLTIEEFRLAYIDNYSSKDSIDLLNCLADISKISLVSLDLGNLKDFPKGFGWQDFELVNCRIEGFPTLELTSLKRLVFTSNKDMKSFNEVKLPSLEFLDLSRNRLSFKSCCSEADLKTTRLKHLDLSFNDVISMSSNFMGLEQLEHLDFQHSTLKQASDFPVFLSLKNLRYLDISYTNTRVVFHGIFDGLVSLQVLKMAGNSFKDNFLPNIFREMTNLTTLDLSKCNLEQVSQEAFCLLPRLRVLNMSHNNLLFLDMLPYKPLHSLQILDCSFNRIVAFKWQELQHFPSSLASLNLTQNDFACVCEYQSFLQWVKDQRQLLVEVEHLVCAIPLQMRGMPVLGFNNATCQISKTIVGGSVFSILMVSVIAVLVYKFYFHLMLLAGCKKYGRGESIYDAFVIYSSQDEDWVRNELVKNLEEGVPPFQLCLHYRDFIPGVAIAANIIQEGFHKSRKVIVVVSQHFIQSRWCIFEYEIAQTWQFLSSRAGIIFIVLHKLEKSLLRQQVELYRLLNRNTYLEWEDSVLGRHIFWRRLRKALLDGKPWSPAGTADAAESRQHDAET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Equus caball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7 ABC6920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FPMWTLKREFLILFNMILISKLLGARWFPKTLPCDVFLDAPKAQVIVDCTDKHLTDIPGGIPTNATNLTLTINHIPGISPASFHQLENLLEIDFRCNCVPVRLGPKDNVCKNRLQIKPRSFSRLTNLKSLYLDGNQLLEIPQDLPPSLQLLSLEANNIFLIMKKNLTELANIEMLYLGQNCYYRNPCNVSFFIEKDAFLNLKNLKLLSLKDNNITAVPTILPSSLTELYLYNNIIAKIQEDDFKMLNQLQILDLSGNCPRCYNVPYPCTPCENNSPLQIHANAFDALTELQVLRLHSNSLQYVPQRWFKNINKLKELDLSQNFLAKEIGDAKFLHLLHNLVQLDLSFNYELQVYHASMNLSEAFSSWKNLRVLRIKGYVFKELKDLNLSPLRNLSNLEVLDLGTNFIKIADLSIFKQFKTLKVIDLSMNKISPSGESSEVGFCSNTRTSVAGHGPQVLETLHYFRYDEYARSCWFKNRETSSFLPFNEGCYMYGQTLDLSKNNIFFIKSSDFRHLSFLKCLNLSGNSISQTLNGSEFQPLVELKYLDFSNNRLDLLYSTAFEELRNLEVLDISSNSHYFQSEGITHMLNFTKNPKVLRKLMMNNNDISTSTSRTMESESLTILEFRGNHLDVLWKDGDNRYLKFFKNLLNLKELDISENSLSFLPPGVFESMPPNLKTLYLVNNKFKSFNWGKLQLLKNLETLDLSYNQLRTVPERLSNCSRSLKKLILKNNQIRRLTKYFLQDAFQLRYLDLSSNKIQIIQKSSFPENVLNNLDMLLLHRNRFLCTCDAVWFVWWVNHTEVTIPYLATDVTCTGPGAHKGQSVVSLDLYTCELDLTNLILFSLSMSMALFLMVVTTANHLYFWDVWYSYHFCKAKIKGYQRLTLTDSCYDAFIVYDTKDPAVTEWVLDELVAKLEDPREKHFNLCLEERDWLPGQPVLENLSQSIQLSKKTVFVMTDKYAKTENFKIAFYLSHQRLIDEKVDVIILIFLEKPLQKSKFLQLRKRLCGSSVLEWPRNPQAHPYFWQCLKNALATDNHVTYSQVFK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Equus caballu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8 ABM8794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QPLLLTCLFLIISDSCEFFTETNYSRSYPCDEKRENVSVIAECNDRRLEEVPQTVGKYVTELDLSDNFIIHITNESFQGLQNLTKINLNHNGKARSQNENPDVNKNGMNITDGAFLNLQNLRELLLEDNQLDKIPTGLPGSLRELSLIQNRITSVTKKNTSGLMNLEYLYLGWNCYFGNICNKTFDIEDGTFERLTNLKVLSLSFNNLSHVPPKLPNSLRELYLSNTKIKNITQEDFKELRNLTVLDLSGNCPRCFNAPFPCTPCERDSSIQIHPLAFQDLTELRYLNLSSTSLRKVPAIWFDNMHHLKVLHLEFNYLVQEIASGEFLTKLPSLEILDLSFNYIVTKYPKYIEISPNFSNLTSLQILHLRGYVFQEVRKEHFRPLMSLSNLKTINLGVNFIKQIDFTFFQHFPNLTVIYLSENRISPLVNDSLQNYTNGSAFQSHILKRRSADFEFNPHSNFYHNTNPLIKPQCTAYGKALDLSLNSIFFIGQKQFKAFHDIACLNLSSNGIGQPLHGTEFSAVPHIKYLDLTNNRIDFDDDNALRELPELEVLDFSYNAHYFRIAGVTHRLGFIQNLTQLRVLNLSHNSIYTLTEYNMNSMSLEELVFSGNRLDLLWNAEDRRYRKIFKCLRNLTRLDLSFNNLQHIPDEAFLNLPQNLTELYINDNRLHFFNWTLLQHFPHLHLLDLSRNKLSSLTNNLSKFSPSLRTLLLSQNKISHLPSGFFSEASGLIHLDLRFNRLKMINKTTLQTKTTINLAVLELGGNPFDCTCDIGDFRRWMDENLNIAIPRLADVICASPGDQRGKSIVSLELTTCVSDAIAAILCFFTFFITVTVMLAALAHHWFYWDVWFIYHMCLAKIKGYRSLSTSQTFYDAYVSYDTKDASVTDWVINELRFHLEESEEKNVLLCLEERDWDPGLAIIDNLMQSINQSKKTIFVLTKKYAKNWNFKTAFYLALQRLMDENMDVIVFILLEPVLQHSQYLRLRQRICKSSILQWPDNPKAEGLFWQSLKNVVLTENNSRYNNLYVDSIKQ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Equus caballus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>oll-like receptor 9 ABD36388.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CHGALQPLSLLVQAAMLAVALAQGTLPPFLPCELQPHGLVNCNWLFLKSVPHFSAAAPRDNVTSLSLLSNRIHHLHDSDFAQLSNLQKLNLKWNCPPAGLSPMHFPCHMTIEPNTFLAVPTLEELNLSYNGITTVPALPSSLVSLILSRTNILQLDPTSLTGLHALRFLYMDGNCYYKNPCGRALEVAPGALLGLGNLTHLSLKYNNLTTVPRSLPPSLEYLLLSYNHIVTLAPEDLANLTALRVLDVGGNCRRCDHARNPCVECPHKFPQLHSDTFSHLSRLEGLVLKDSSLYQLNPRWFRGLGNLTVLDLSENFLYDCITKTKAFQGLAQLRRLNLSFNYHKKVSFAHLTLAPSFGSLLSLQELDMHGIFFRSLSQKTLQPLARLPMLQRLYLQMNFINQAQLGIFKDFPGLRYIDLSDNRISGAVEPVATTGEVDGGKKVWLTSRDLTPGPLDTPSSEDFMPSCKNLSFTLDLSRNNLVTVQPEMFAQLSRLQCLRLSHNSISQAVNGSQFVPLTSLQVLDLSHNKLDLYHGRSFTELPRLEALDLSYNSQPFSMRGVGHNLSFVAQLPTLRYLSLAHNGIHSRVSQQLCSTSLWALDFSGNSLSQMWAEGDLYLRFFQGLRSLIRLDLSQNRLHTLLPCTLGNLPKSLQLLRLRNNYLAFFNWSSLTLLPNLETLDLAGNQLKALSNGSLPSGTQLQRLDVSRNSIIFVVPGFFALATRLRELNLSANALRTVEPSWFGFLAGSLEVLDVSANPLHCACGAAFVDFLLQVQAAVPGLPSRVKCGSPGQLQGRSIFAQDLRLCLDESLSWDCFGLSLLVVALGLAMPMLHHLCGWDLWYCFHLGLAWLPRRGWQRGADALSYDAFVVFDKAQSAVADWVYNELRVRLEERRGRRALRLCLEERDWLPGKTLFENLWASVYSSRKMLFVLAHTDQVSGLLRASFLLAQQRLLEDRKDVVVLVILSPDARRSRYVRLRQRLCRQSVLFWPHQPSGQRSFWAQLGMALTRDNRHFYNQNFCRGPTM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Canis lupus familiaris </w:t>
      </w:r>
      <w:r>
        <w:rPr>
          <w:rFonts w:cs="Times New Roman" w:ascii="Times New Roman" w:hAnsi="Times New Roman"/>
        </w:rPr>
        <w:t>Toll-like receptor 1 ACB4137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KTNPSIFQFAIIFILILEIRIQLSEESDFLVNRSKAGLFHIPKDLSLKTTILDISQNYISELQTSDILSLSKLRILIVSYNRIQYLDISVFKFNQELEYLDLSHNELGRISCHPTVNLKHLDLSFNAFDDLPICKEFGNMSQLEFLGLSATQLQKSSMLPIASLHIRKVLLVLGDTYGKKEDPESLQKLNTESLHIVFPIRKEFSFTLDVSVSTAVSLELSNIKCVPDGHGWSYFQNVLSKLQKNSRLSSLTLNNIETTWNFFIMLLQLVWHTSIEYFSISNVKLQGYPDFRDFDYSDTSLKALSIHQVVSNAFNLPQSYIYKIFSNMNIQNFTVSGTHMVHMVCPSQISPFLHLDFSNNLLTDIVFKNCRNLIKLETLSLQMNQLKELASIAQMTNEMKSLQQLDISQNSLRYDENEGNCSWTRSLLSLNMSSNILTDSVFRCLPPKVKVLDLHDNRIRSIPKPIMKLEDLQELNVASNSLAHFPDCGTFNRLSVLIIDSNSISNPSADFLQSCHNIRSISAGNNPFQCTCELREFVQSLGQVASKVVEGWPDSYKCDSPENYKGTLLKDFHVSPLSCNTTLLLVTIGVAVLVFTVTVTALCIYFDLPWYLRMVFQWTQTRRRARNTPLENLQRTIQFHAFISYSGHDSAWVKSELLPNLEKEELRICLHERNFIPGKSIVENIINCIEKSYKSIFVLSPNFVQSEWCHYELYFAHHNLFHEGSNNLILILLEPIPQYSIPSSYHKLKNLMAQRTYLEWPKEKSKHGLFWANLRASINIKLREQA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Canis lupus familiaris </w:t>
      </w:r>
      <w:r>
        <w:rPr>
          <w:rFonts w:cs="Times New Roman" w:ascii="Times New Roman" w:hAnsi="Times New Roman"/>
        </w:rPr>
        <w:t>Toll-like receptor 2 BAD4242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VLWTLWVLGAVTNLSKEEAPDQSSSLSCDPTGVCDGRSRSLNSMPSGLTAAVRSLDLSNNEITYIGNSDLRDCVNLKALRLESNGINTIEEESFLSLWSLEHLDLSYNLLSNLSSSWFRPLSSLKFLNLLGNPYKSLGETPLFSQLTNLRILKVGNIYSFTEIQDKDFAGLTFLEELEIDASNLQRYEPKSLKSIQNISYLALRMKQPVLLVEIFVDLSSSLKHLELRDTHLDTFHFSEASINETHTLVKKWTFRNVKVTDRSFTGVVRLLNYVSGVLEVEFEDCTLYGLGDFDIPDVDKIKNIGQIETLTVRRLHIPHFYSFYDMSSIYSLTEDVKRITVENSKVFLVPCLLSQHLKSLEYLDLSENLMVEEYLKNSACEDAWPSLQTLVLRQNHLASLERTGETLLTLKNLTNIDISKNSFHSMPETCQWPEKMKYLNLSSTRIHSVTGCIPKTLEILDVSNNNLNLFSLNLPQLKELYISRNKLMTLPDASLLPMLLVLKISRNAITTFSKEQLDSFHTLKTLEAGGNNFICSCEFLSFTQEQQALAKVLIDWPANYLCDSPSHVRGQQVQDVRLSVSECHRTALVSGMCCALFLLILLTEVLCHRFHGLWYMRMMWAWLQAKRKPRKAPSRDVCYDAFVSYSEHDSYWVENLLVQKLEHFNPPFKLCLHKRDFIPGKWIIDNIIDSIEKSRKTIFVLSENFVKSEWCKYELDFSHFRLFDENSDAAILILLEPIEKKAIPQRFCKLRKIMNTKTYLEWPTDDAQQEGFWLNLRTAI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Canis lupus familiaris</w:t>
      </w:r>
      <w:r>
        <w:rPr>
          <w:rFonts w:cs="Times New Roman" w:ascii="Times New Roman" w:hAnsi="Times New Roman"/>
        </w:rPr>
        <w:t xml:space="preserve"> Toll-like receptor 4 protein BAB8560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LLNLSLDLSLNPLYFIQPGSFKEIKLHKLTLRSNFNSTDVMKTFIQSLAGLKINQLVLGEFKNERKLESFDNSLLEGLCNLTIEKFRIAYFDSFSKDTTNLFNQLVNISAISLAHLYLDTPKYLPKNLRWQRLEIVNCNLEQFPAWELDSLKEFVLTSNKGMNTFADMKMESLEFLDLSRNRLSFKTCCSHSDFGTTRLKHLDLSFNEIITMSSNFLGLEQLEYLDLQHSSLKQASDFSVFLSLRNLRYLDISYTRTEVAFQGIFDGLVSLEVLKMADNSFPDNSLPNIYKGLTNLTILDLSRCHLERVSQESFVSLPKLQVINMSHNSLLSLDTLAYEPLLSLQILDCSFNRIVAFKEQGQQHFPSNLVSLNLTRNSFACDCEHQSFLQWVKDHRQLLVKVEQMVCAKPLDMKDMPLLSFRNATLSEEARLSISVSVFTVLHGFSGSSFSRYKFYFHLMLLAWLAKGITEGKVPMMHFVIYSSQDEDWVRNELVKNLEEGVPPFQLCLHYRDFIPGVAIAANIIQEGFYKSRKVIVVVSQHFIQSRWCIFEYEIAQTWQFLSSRAGIIFIVLQKVEKSLLRQQVELYRLLSRNTYLEWEDSVLGRHIFWRRLRKALLDGKPWSPEGTEDAE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Canis lupus familiaris</w:t>
      </w:r>
      <w:r>
        <w:rPr>
          <w:rFonts w:cs="Times New Roman" w:ascii="Times New Roman" w:hAnsi="Times New Roman"/>
        </w:rPr>
        <w:t xml:space="preserve"> Toll-like receptor 7 protein BAE7927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PMWTLKRQFFILLNIILISKLLGARWFPKTLPCDVSLDAPKAHVIVDCTDKHLTEIPGGIPSNATNLTLTINHIPGISPASFHQLDYLVEIDFRCNCIPVRLGPKDHLCTRRPQIKPRSFSSLTYLKSLYLDGNQLLEIPEGLPPSLELLSLEANSIFSIMKYNLTELTNIERLYLGQNCYFRNPCNVSFFIEKDAFLSLKNLKLLSLKDNNITYVPTTLPSTLTELYLYNNAIAKIQEDDFNNLNQLRILDLSGNCPRCYNVPFPCTPCENNSPLQIHESAFDALTELQVLRLHSNSLQRVPQRWFKNIKKLKELDLSQNFLAKEIGDAKFLYLLHDLVQLDLSFNYELQVYRAALNLSDAFSSLKNLKVLRIKGYVFKELSSHHLSPLQSLTNLEVLDLGTNFIKIADLSIFEQFKTLKVIDLSMNKISPSGDSGEVGFCSSTRTSVEGHAPQVLETLHYFRYDEYARSCRFKNKETPSFLPFNKDCYMYGQTLDLSRNNIFFIKSSDFQHPSFLKCLNLSGNTIGQTLNGSEFQPLVELKYLDFSNNRLDLLYSTAFEELRKLEVLDISSNSHYFQSEGITHMLNFTKNLKVLKKLMMNNNDIATSTSRTMESESLKILEFRGNHLDVLWRDGDNRYLKFFKNLLNLEELDISENSLSFLPSGVFDGMPPNLKTLSLVKNGLKSFHWERLQYLKNLETLDLSYNELKIVPERLYNCSRSLKKLILKYNQIRQLTKHFLQDAFQLRYLDLSSNKIQIIQKTSFPENVLNNLEMLLLHHNRFLCTCDAVWFVWWVNHTEVTIPYLATDVTCVGPGAHKGQSVVSLDLYTCELDLTNLVLFSFSLSLALFLMVITTANHLYFWDVWYSYHYCKAKIKGYRRLKSLDSCYDAFVVYDTKDPAVTEWVLDELVAKLEDPREKHFNLCLEERDWLPGQPVLENLSQSIQLSKKTVFVMTNKYAKTENFKIAFYLSHQRLMDEKVDVIILIFLEKPLQKSKFLQLRKRLCKSSVLEWPRNPQAHPYFWQCLKNALATDNHVTYSQVFK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Canis lupus familiari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9 AAW5095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CRGALHPLSLLVQAAALALALAQGTLPAFLPCELQPHGLVNCNWLFLKSVPRFSAAAPRGNVTSLSLYSNRIHHLHDYDFVHFVHLRRLNLKWNCPPASLSPMHFPCHMTIEPNTFLAVPTLEDLNLSYNSITTVPALPSSLVSLSLSRTNILVLDPATLAGLYALRFLFLDGNCYYKNPCQQALQVAPGALLGLGNLTHLSLKYNNLTVVPRGLPPSLEYLLLSYNHIITLAPEDLANLTALRVLDVGGNCRRCDHARNPCRECPKGFPQLHPNTFGHLSHLEGLVLRDSSLYSLDPRWFHGLGNLMVLDLSENFLYDCITKTKAFYGLARLRRLNLSFNYHKKVSFAHLHLASSFGSLLSLQELDIHGIFFRSLSKTTLQSLAHLPMLQRLHLQLNFISQAQLSIFGAFPGLRYVDLSDNRISGAAEPAAATGEVEADCGERVWPQSRDLALGPLGTPGSEAFMPSCRTLNFTLDLSRNNLVTVQPEMFVRLARLQCLGLSHNSISQAVNGSQFVPLSNLRVLDLSHNKLDLYHGRSFTELPRLEALDLSYNSQPFSMRGVGHNLSFVAQLPALRYLSLAHNGIHSRVSQQLRSASLRALDFSGNTLSQMWAEGDLYLRFFQGLRSLVQLDLSQNRLHTLLPRNLDNLPKSLRLLRLRDNYLAFFNWSSLALLPKLEALDLAGNQLKALSNGSLPNGTQLQRLDLSGNSIGFVVPSFFALAVRLRELNLSANALKTVEPSWFGSLAGALKVLDVTANPLHCACGATFVDFLLEVQAAVPGLPSRVKCGSPGQLQGRSIFAQDLRLCLDEALSWVCFSLSLLAVALSLAVPMLHQLCGWDLWYCFHLCLAWLPRRGRRRGVDALAYDAFVVFDKAQSSVADWVYNELRVQLEERRGRRALRLCLEERDWVPGKTLFENLWASVYSSRKTLFVLARTDRVSGLLRASFLLAQQRLLEDRKDVVVLVILCPDAHRSRYVRLRQRLCRQSVLLWPHQPSGQRSFWAQLGTALTRDNRHFYNQNFCRGPT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Sus scrof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1 BAG123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KENLSIFHFAIIFILILEIRIQLSEESEVLVDRSKTGLTHVPKDLSLETTILDLSQNSISELQTSDILSLSKLRVFIISHNRIQYLDVSVFKFNQELEYLDLSHNKLEKISCHPMLNLKHLDHSFNAFDALPICQEFGSMFQLEFLGLSATQLQKSSVLPIAHLHIGKVLLVLGDSYGEREDPESLQDLNTQSLHIVYPPGKEFHFMLDVSVSTAVNLELSSIRCVLDANGCHHFQNVLLKLQKNSKLSNLTLNNIETTWNSFITTLQFVWHTSIEYFSISSVKLQGQLDFRDFDYSDTSLKALSLHQAVSEVFSFPQSYIYKIFSNMNIQYLTVSATHMVHMLCPSQISPFLYLDFSNNALTDMVFKNCANLANLNTLSLQMNRLKELVNVIHMTKEMQSLQQLDVSQNTLRYDENEGSCTWTGSLLSLNLSSNILTDSVFRCLPPRIKVLDLHNNRIRSIPKDVAHLEALQELNVASNSLAHLPGCGSFSSLSILIIDYNSISNPSADFFQSCQKIRSLKAGNNPFQCTCELRGFIQSLGQVSSDVAESWPDSYECEYPESYKGTLLKDFRVSELSCNTALLIVTIGVTGLALALTMTGLCVYFDLPWYLRMLCQWTQTRRRARNVPLEELQRTLQFHAFISYSGHDSAWVKNELLPNVEKEGIKICLHERNFVPGKSIMENIINCIEKSYKSIFVLSPNFVQSEWCHYELYFAHHNLFHEGSDNLILILLDSIPQYSIPSSYHKLKALMAQRTYLEWPKEKSKHGLFWANLRASINIKLMEKAEEISYTQ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Sus scrofa </w:t>
      </w:r>
      <w:r>
        <w:rPr>
          <w:rFonts w:cs="Times New Roman" w:ascii="Times New Roman" w:hAnsi="Times New Roman"/>
        </w:rPr>
        <w:t>Toll-like receptor 2 BAD9179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CALWTAWVLGIVISLSKEGAPHQASSLSCDPAGVCDGRSRSLSSIPSGLTAAVKSLDLSNNRIAYVGSSDLRKCVNLRALRLGANSIHTVEEDSFSSLGSLEHLDLSYNHLSNLSSSWFKSLSTLKFLNLLGNPYKTLGETPLFSHLPNLRILKIGNNDTFAEIQAKDFQGLTFLQELEIGASHLQRYAPKSLRSIQNISHLILHMRRPALLPKIFVDLLSSLEYLELRNTDFSTFNFSDVSINEPSTVMKKFTFRKAEITDASFTEIVKLLNYVSGALEVEFDDCTLNGRGDFSTSALDTIKSLGNVETLTVRRLHIPQFFLFYDLRSIYSLTGAVKRITIENSKVFLVPCSLSQHLKSLEYLDLSENLMSEEYLKNSACEHAWPFLHTLILRQNHLKSLEKTGEVLVTLKNLTNLDISKNNFDSMPETCQWPEKMKYLNLSSTRIHSLTHCLPQTLEVLDISNNNLNSFSLSLPQLKELYISRNKLKTLPDASFLPMLSVLRISRNTINTFSKEQLDSFQKLKTLEAGGNNFICSCDFLSFTQGQQALAQVLSDWPENYLCDSPSHVRGQRVQDTRLSLTECHRVAVVSVVCCALFLLLLLTGALCHHFHGLWYMKMMWAWLQAKRKPRKAPRRDVCYDAFVSYSEQDSYWVENLMVQELEHFQPPFKLCLHKRDFIPGKWIIDNIIDSIEKSQKTIFVLSENFVKSEWCKYELDFSHFRLFDENDDTAILILLEPIEKKAIPQRFCKLRKIMNTRTYLEWPADETQREGFWLNLRAAI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Sus scrofa</w:t>
      </w:r>
      <w:r>
        <w:rPr>
          <w:rFonts w:cs="Times New Roman" w:ascii="Times New Roman" w:hAnsi="Times New Roman"/>
        </w:rPr>
        <w:t xml:space="preserve"> Toll-like receptor 3 AMH8592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SLPCHIYSFWVLLPFWILYTTSTNKCTVRHEIADCSHLKLTQIPDDLPANITVLNLTHNQLRRLPPANFTIYSQLTTLDGGFNTISKLEPELCQSLPLLEILNLQHNELSQLSDKTFIFCMNLIELHLMSNSIQKIQNNPFKNLKNLIKLDLSHNGLSSTKLGTQLQLENLQELLLANNKISALKREELDFLGNSSLKRLELSSNQMQEFSPGCFHAIGKLFGLSLNNVKLSPSLTEKLCLELSNTSIENLSLSNIQLYKTSNTTFFGLKQTNLSMLDLSHNSLSVIGNDSFAWLPHLKYFFLEYNNIERLSSRSLYGLSNVKYLNLRRSFTKQSISLASLPKIEDFSFQWLKSLEYLNMEDNNFPGIKRNTFTGLIKLKSLSLSNSFSSLRTLTNETFISLADSPLLILNLTKNKISKIESGAFSWLGHLKVLDLGLNEIGQELTGQEWRGLKNIVEVYLSYNRYLELTTDSFALVPSLQQLMLRRVALRNMDCSPSPFHPLFNLTILDLSNNNIANINDELLKGLEKLQILDLQHNNLARLWKHANPGGPVQFLKGLSHLHILNLESNGFDEIPADAFRDLSELKSIDLGLNNLNILPPSVFDNQVSLKSLSLQKNLITSVKKTVFGPAFQKLSNLDMRFNPFDCTCESIAWFVSWINSTHTNISELSSHYLCNTPPQYHGLPVILFDTSPCKDSAPFELFFMITASMLLIFIFIILLIHFEGWRISFYWNVSVHRVLGFKEIDKQPEQFEYAAYIIHAYKDRDWVWEHFAPMEEKDETLRFCLEERDFEAGALELEAIVNSIKRSRKIIFVITQHLLKDPLCKRFKVHHAVQQAIEQNLDSIILIFLEEIPDYKLNHALCLRRGMFKSHCILNWPVQKERINAFHHKLQVALGSRNSV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Sus scrofa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4 AHA3658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PRIRLAVATIPAMAFLSCLRSESWDPCVQVVPNISYQCMELNFYKIPDNIPTSVKILDLSFNYLSHLDSNSFSSFPELQVLDLSRCEIQTIDDDAYQGLNYLSTLILTGNPIQSLALGAFSGLPSLQKLVAVETNLASLEDFPIGHLKTLKELNVAHNHIHSFKLPEYFSNLPNLEHLDLSKNKIENIYREHLQVLHQVPLLNLSLDLSLNPLNFIEPGAFNKIRLNGLTLRSNFNSSDVMKTCIQGLAGSKINQLVLGEFKNERNLESFDKSVLEELCNLTLEQFRIAHFGEFPDDVSDLFNCLANASVISLLGLNLRGLEALPNDFRWQHLEVVNCKLQQFPALKFNSLKKFVFKDNKHMHTFTEINLPNLQFLDLSGNHLSFKGCCSHNEFGTTKLKHLDLSFNEIITMKSNFMGLEQLEYLDFQHSSLKQANDFSIFLSLRNLHYLDISYTNIHVVFRGIFAGLVSLQTLKMAGNSFQNNLLPDVFTDLTNLILLDLSKCQLEQVSQRAFHSLPRLQVLNMSHNRLLFLDTLPYKPLHSLRILDCSYNLIVASKEQELQHLPRSLAFLNLTKNDFSCACEHQTFLQWVKDQKQLLVGAEQMVCTQPLEMQDLPVLSFRNATCQISEAVISASVLTFLLVSVAGILVYKFYFHLLLFVGCKKYGRGESTYDAFVIYSSQDEDWVRNELVKNLEEGVPPFHLCLHYRDFIPGVAIAANIIQEGFHKSRKVIVVVSQHFIQSRWCIFEYEIAQTWQFLRSHAGIIFIVLQKLEKSLLRQQVELYRLLSRNTYLEWEDSVLGRHIFWRRLKKALLDGKPWSPEGTEDSESNQHDTTAF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Sus scrofa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5 ACN712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DCLVLLLTLLVASPALGMPSCFFDGQRAIYRGCNLTQVPQVPSGTKSLLLSFNYIRTVTAGSFPFLEGLQLLELGTQLTPLSIDREAFRNLPNLRILDLGHSQIAFLHPDAFQELPHLSELRLFSCGLSDAILKDGYFRNLASLTRLDLSKNQIQSLHLHPSFQELNSLKAIDLSLNQIPLVCEQGLKPLQGKTLSFLSLADNNLYSRVSVDWGKCMNPFRNMALEMLDVSGNGWTADTTRNFSQAVNGSQISSLVLAHHIMGSGFGFHNIKDPDHHTFASLGRSSLIQLDLSHGFIFSLNFRLFGTLKELKVLNLAFNKINKIADQAFHGLDNLQILNMSYNLLGELYNSNFEGLPKLAYIDLQKNHIGIIQDQTFRFLKKLNTLDLRDNALKTIQFIPSIPTLFLGGNKLVTLPNIRLTANFIHLSENRLENLDNLYFLLQVPHLQILILNQNRFSNCNQRHAPSENPSLEQLFLGENMLQLAWEAGFCWDVFKGLSHLQVLYLNNNYLNFLPPGVFRHLTALRGLSLSYNRLTVLYPGDLPAHLEVLDLSRNQLLSPDPDLFTSLSAVDLSHNKFVCDCELSTFINWLNQTNVTIFGSRDDIYCMYPSSLAGSPLNTVSMAGCSEEEVLESLKFSLFILFTVTLTLLFVAILVVMKFRGFCFICYKKVQRLVFKDPSLGRESDTYKYDAYLCFSGKDFEWVQEALLKNLDAQYSDQNRLNLCFEERDFVPGEDRISNIQDAVWSSRKVVCLVSRHFLRDGWCLEAFSYAQSRCLADLNGTLIMVVVGSLPQYQLMKHQSIRGFVRKQQYLRWPEDLQDVSWFLNKLSQYILKKVKEKKKDSDIQLQSVT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Sus scrofa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>oll-like receptor 6 AGT7997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KDKEPTVISLHSVYVMTLVWGTLIQFSEESEFVVDKSKIGLTRVPKDLPPQTKVLDVSQNFITELHPSDISFLSQLTVLRLSQNRMQCLDISVFKFNQDLEYLDLSHNQLQTILCHPITSLKHLDLSFNDFEALPICKEFGNLTQLNFLGLSATKLQQLDLLPIAHLHLSCILLDLERYYMKENEKESLQILNTKKLHLVFHPNSFFSVQVNISVKSVGCLQLANIKLSDDNCQVFITFLLELTQGPTLLNFTLNHVETTWKCLVGIFQFLWPKPVEYLSIYNLTIVESIDEEDFIYYETTLKGVKIEHITKRVFIFSQTALYRVFSDMNIRMLTIADTHFIHMLCPQVPSTFNFLNFTQNVFTDSVFQNCKTLARLETLILQKNKLEDLFKISLMTKDMLSLEILDVSSNSLEYDRHGENCTWVGSIVVLNLSSNILTDSVFRCLPPRIKVLDLHSNRIRSIPKDVAHLEALQELNVASNSLAHLPGCGSFSSLSILTIDYNSISNPSADFFQSCQKIRSLKAGNNPFQCTCELRDFIQSLGQVSSDVVESWPDSYECEYPESYKGTLLKDFRVSELSCNTALLIVTIGVTGLALALTMTGLCVYFDLPWYLRMLCQWTQTRRRARNVPLEELQRTLQFHAFISYSEHDSAWVKNELVPCLEKEGIKICLHERNFVPGKSIMENIINCIEKSYKSIFVLSPNFVQSEWCHYELYFAHHNLFHEGSDNLILILLDPIPQNSIPGKYHKLKALMAQRTYLEWPKEKSKHGLFWANIRAAFNIKLKLVAEEDDVK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Sus scrofa</w:t>
      </w:r>
      <w:r>
        <w:rPr>
          <w:rFonts w:cs="Times New Roman" w:ascii="Times New Roman" w:hAnsi="Times New Roman"/>
        </w:rPr>
        <w:t xml:space="preserve"> Toll-like receptor 7 AMH8592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PVWTLKRQFLILFNIVLISELLGARWFPKTLPCDVSLDAPNAHVIVDCTDKHLTAIPGGIPTNATNLTLTINHIASITPASFQQLDHLVEIDFRCNCIPVRLGPKDNLCTRRLQIKPSSFSKLTYLKALYLDGNQLLEIPRDLPPSLQLLSLEANNIFWIMKENLTELANLEMLYLGQNCYYRNPCNVSFSIEKDAFLSLRNLKLLSLKDNNISAVPTVLPSTLTELFLYNNIIAKIQEDDFNNLSQLQVLDLSGNCPRCYNVPFPCTPCENNAPLQIHLHAFDALTELQVLRLHSNSLQYVPQRWFQNLNKLKELDLSQNFLAKEIGDAKFLHLLHNLVKLDLSFNYELQVYHTFMNLPDSFSSLKNLKVLRIKGYVFKELKSLNLSPLRNLPNLEVLDLGTNFIKIANLSIFKQFKTLKFIDLSVNKISPSGDSSESGFCSGMRTSAESHGPQVLESLHYFRYDEYARSCRFKNKEPSSSLPLNEDCSMYGQTLDLSRNNIFFIRSSEFQHLTFLKCLDLSGNSISQALNGSEFQPLVELKYLDFSNNRLDLLHSTAFEELRNLEVLDISSNSHYFQSEGITHMLDFTKNLKVLKKLMMNNNDIATSTSTTMESESLRILEFRGNHLDILWRDGDNRYLKFFKNLHKLEELDISENSLSFLPSGVFDGMPPNLKTLSLAKNGLKSFNWGKLQYLQNLETLDLSYNQLKTVPERLSNCSRSLKKLILKNNEIRNLTKYFLQDAFQLRHLDLSSNKIQVIQKTSFPENVLNNLQILFLHHNRLLCNCDAVWLVWWVNHIEVTIPFLATDVTCMGPGAHKGQSVVSLDLYTCELDLTNFVLFSLSLSAVLFLIVITIANHLYFWDVWYSYHFCKAKIKGYQRLISPNSCYDAFIVYDTKDPAVTEWVLDELVAKLEDPREKHFNLCLEERDWLPGQPVLENLSQSIQLSKKTVFVMTDKYAKTEKFKIAFYLSHQRLMDEKVDVIILIFLEKPLQKSKFFQLRKRLCGSSVLEWPTNPQAHPYFWQCLKNALATDNHVTYSQVFKE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Sus scrofa </w:t>
      </w:r>
      <w:r>
        <w:rPr>
          <w:rFonts w:cs="Times New Roman" w:ascii="Times New Roman" w:hAnsi="Times New Roman"/>
        </w:rPr>
        <w:t>Toll-like receptor 9 ACZ82294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PRCTLHPLSLLVQVTALAAALAQGRLPAFLPCELQPHGLVNCNWLFLKSVPHFSAAAPRANVTSLSLLSNRIHHLHDSDFVHLSSLRTLNLKWNCPPAGLSPMHFPCHMTIEPNTFLAVPTLEELNLSYNSITTVPALPDSLVSLSLSRTNILVLDPTHLTGLHALRYLYMDGNCYYKNPCQGALEVVPGALLGLGNLTHLSLKYNNLTEVPRSLPPSLETLLLSYNHIVTLTPEDLANLTALRVLDVGGNCRRCDHARNPCRECPKDHPKLHSDTFSHLSRLEGLVLKDSSLYNLDTRWFRGLDRLQVLDLSENFLYDCITKTTAFQGLARLRSLNLSFNYHKKVSFAHLHLAPSFGHLRSLKELDMHGIFFRSLSETTLQPLVQLPMLQTLRLQMNFINQAQLSIFGAFPGLLYVDLSDNRISGAARPVAITREVDGRERVWLPSRNLAPRPLDTLRSEDFMPNCKAFSFTLDLSRNNLVTIQSEMFARLSRLECLRLSHNSISQAVNGSQFVPLTSLRVLDLSHNKLDLYHGRSFTELPRLEALDLSYNSQPFTMQGVGHNLSFVAQLPALRYLSLAHNDIHSRVSQQLCSASLCALDFSGNDLSRMWAEGDLYLRFFQGLRSLVWLDLSQNHLHTLLPRALDNLPKSLKHLHLRDNNLAFFNWSSLTLLPKLETLDLAGNQLKALSNGSLPSGTQLRRLDLSGNSIGFVNPGFFALAKQLEELNLSANALKTVEPSWFGSMVGNLKVLDVSANPLHCACGATFVGFLLEVQAAVPGLPSRVKCGSPGQLQGHSIFAQDLRLCLDETLSWNCFGISLLAMALGLVVPMLHHLCGWDLWYCFHLCLAWLPHRGQRRGADALFYDAFVVFDKAQSAVADWVYNELRVQLEERRGRRALRLCLEERDWVPGKTLFENLWASVYSSRKTLFVLAHTDRVSGLLRASFLLAQQRLLEDRKDVVVLVILRPDAYRSRYVRLRQRLCRRSVLLWPHQPRGQGSFWAQLGTALTRDNHHFYNRNFCRGPTT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1LA ACR2653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GSLTSIYVFACVFLSILWNNIQPTVENKITANYSGHLLTEVPKNIPVHTHILDLSHNSISEITNFRFTSLSDLQVLNLSHNLITELDFSAFMFNQDLEYLDLSHNNIWTAYCQLLARLRHLDLSFNKFTVLPICQEFGIMFHLEYLGLSAMMIRRSDFRYVAHLQLDTVFLTLEDFSLYEPLSLTALNTRSLHIVFATNQNFNFSLLYDGMSTSEKLKIVNLRYTLSHKDFPSPSLELQKKIKTTDLTLDTVDLEWTVILQIFLLVWDSSVEHLTVRNLIFRGPVVELTEYKHVPLLRSLEQLLSLGSSMKALTLERVRNKLYYFNQEILYRQFSEMNIDSLTIHDACMPHMLCPKKRSSFQYINFSRNALTDELFQNCDTLANLKILILHRNKFESLSKVSFMTSRMKSLRYLDMSSNLLRNSRAEGRCQWADSLAELDLSSNQLTEAVFECLPANINKVDLQNNQIANVPKGITELHSLQELNLASNRLADLPGCRAFTGLEILNIERNLILTPSADFFETCPSVKELQAGQNPFKCSCELQDFLRLERQSGGKLSGWPEAYVCKYPEDLSGTQLEDFHLTELACNTTLLLVTALLLTLVLVAVVAFPCIYLDVPWYVRMLWQWTQTKRRAWHDCPEERETALQFHAFISYSERDSLWVKNELIPNLEKGEGCIQLCQHERNFIPGKSIVENIINCIEKSYKSIFVLSPNFVQSEWCHYELYFAHHRLFSENSNSLILILLEPIPSYVIPARYHKLKALMAKRTYLEWPKERSKHALFWANLRAVVNIKLPTSFETDEEQSDVTSTSSITQCLI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2A ACR2645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FNQSKQKPTMKLMWQAWLIYTALAAHLPEEQALRQACLSCDATQSCNCSFMGLDFIPPGLTGKITVLNLAHNRIKLIRTHDLQKAVNLRTLLLQSNQISSIDEDSFGSQGKLELLDLSNNSLAHLSPVWFGPLFSLQHLRIQGNSYSDLGESSPFSSLRNLSSLHLGNPQFSIIRQGNFEGIVFLNTLRIDGDNLSQYEPGSLKSIRKINHMIISIRRIDVFSAVIRDLLHSAIWLEVREIKLDIENEKLVQNSTLPLTIQKLTFTGASFTDKYISQIAVLLKEIRSLRELEAIDCVLEGKGAWDMTEIARSKQSSIETLSITNMTILDFYLFFDLEGIETQVGKLKRLSIASSKVFMVPCRLARYFSSLLYLDFHDNLLVNNRLGETICEDAWPSLQTLNLSKNSLKSLKQAARYISNLHKLINLDISENNFGEIPDMCEWPENLKYLNLSSTQIPKLTTCIPSTLEVLDVSANNLQDFGLQLPFLKELYLTKNHLKTLPEATDIPNLVAMSISRNKLNSFSKEEFESFKQMELLDASANNFICSCEFLSFIHHEAGIAQVLVGWPESYICDSPLTVRGAQVGSVQLSLMECHRSLLVSLICTLVFLFILILVVVGYKYHAVWYMRMTWAWLQAKRKPKRAPTKDICYDAFVSYSENDSNWVENIMVQQLEQACPPFRLCLHKRDFVPGKWIVDNIIDSIEKSHKTLFVLSEHFVQSEWCKYELDFSHFRLFDENNDVAILILLEPIQSQAIPKRFCKLRKIMNTKTYLEWPPDEEQQQMFWENLKAAL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2B ACR26415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HTWKMWAICTALAAYLPEEQALRQACLSCDATQSCNCSFMGLDFIPPGLTGKITVLNLAHNRIKVIRTHDLQKAVNLRTLLLQSNQISSIDEDSFGSQGKLELLDLSNNSLAHLSPVWFGPLFSLQHLRIQGNSYSDLGESSPFSSLRNLSSLHLGNPQFSIIRQGNFEGIVFLNTLRIDGDNLSQYEPGSLKSIRKINHMIISIRRIDVFSAVIRDLLHSAIWLDVRKLAFSVPEKIQLLRIMSSSFAKKISLKQCLFTDATVPEIVSILEGMPKLMEVEMKDCTLLGTGKWYKQIHANQSQSLRILTIENLSIEEFYLFTDLQSVLDLLSLFRKVTVENTKVFLVPCKLSQHLLSLEYLDLSANLLGDQSLEHSACQGAWPSLQTLNLSQNSLSDLKMTGKSLFHLRNLNLLDISENNFGEIPDVCEWPENLKYLNLSSTQIPKLTTCIPSTLEVLDVSANNLQDFGLQLPFLKELYLTKNHLKTLPEATDIPNLVAMSISRNKLNSFSKEELTVRGAQVGSVQLSLMECHRSLXVSLICTLVFLFILILVVVGYKYHAVWYMRMTWAWLQAKRKPKRAPTKDICYDAFVSYSENDSNWVENIMVQQLEQACPPFRLCLHKRDFVPGKWIVDNIIDSIEKSHKTLFVLSEHFVQSEWCKYELDFSHFRLFDENNDVAILILLEPIQSQAIPKRFCKLRKIMNTKTYLEWPPDEEQQQMFWENLKAAL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3 ACR26371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EEVKLAELKKLDPENLTEYSNLIYLNAGYNIISKLQPGLCKSLPLLQILKLEHNQLHELPDGVFASCSNLTELNLGYNIIEVKNDPFKTLENLNILDLSHNHLKSANLGLQQQLKNLRELVLYSNQITELNKEDLKFLSNTSLNSLDLSSNPLKEFHTGCLHAIGNLFGLILNNVELGENRTKTLCTELSDTAIQNLSLSHVKLSHINRLTLQGLQGTNLTVLNLSKNSLSVIEDDSFQWLSKLEYLNLEDNNIINVSSHLFYGLSSITHLNLINSLTGKIEDFSFQWLHHLEYLIMDNNNFPRITTNMFTGLKNLKYLSLYNCNTNLQRITNKTFVSLANSSLQVLNLTKTRISTVESGAFSSLGQLKILDLGLNEINQELTGHEFEGLNNIEYIYLSYNKNVTLRSESFIFVPSLRKLMLRKVGCNNLAISPSPFHPLRNLTVLDISNNNIANIKEDLFNGLHELDILNLQHNNLARLWKCANPGGPVLFLKDVPNLHILNLKSNGFDEIPVHVFKGLHQLKDLDLGSNNLNLLPATLFDHQTSLNTLNLQKNLITSVEENVFGPAFKSLRTLEMDFNPFDCTCESISWFASWLNDTQAYIPGLQSQYICNTPPKYHGTLVLHFDTSACKDSAPFKLLFLITTTVVMQFMFIVLLIHFEGWRIAFYWNISINRILGFKELDRLPGVFDYDAYVIHARKDTNWVLTNFTSLEENEQFQVKFCLEERDFEAGISEFEAIINCIRRSRKIIFIVTEHLLQDPWCRKFKVHHALQQAIEQSRDSIILIFLHNIQDYKLNHALCLRRGMFRSCCILNWPVQKERINAFHQQLMMALKSNS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4 AJR3286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SRAAPTALTLGVLLQLLLVLSLLAGCIPSPCLEVIPSTAFRCTGQNISGVPAEIPNTTLDLDLSFNSLKLLSSNYFSSVPELQFLDLSRCHIHTIEDNSFVDLYNLSTLILTANSLQHLGLAAFHGLTSLKKLVLVETSISSLSDLPIGHLNTLQELNLGHNNIASLKLPKYFANLTSLRHLSFSSNNITYISKGDLDALRETNRLNLTLVLSLNNIKYIQSGSFAKIHLGELILRSSFENLNAMHSSLQGLAGLQVNRLIVGEFTNILKITAFQNGLLSGLCQVQMQEFVLMCFREFENDTDTLFDCIGNVTTIRLVDLNLETLSEVPMFSQVKHLEWKRCKFQELPAEKLSLFKELRVLRITKSKDLNGFEQKFGSLTHLEVVDLSENRLSFLTCCSPKFPRSPNLKHLNLSFNSDISLTGEFANLRNLLYLDLQHTKLIHHGTYPVFLLLQKLIYLDISYTKTHVMSHLIFHGLNSLQVLKMAGNSFENNTLTNNFENVRRLRILDISSCKLVWVDQSTFNALSELKELIISNNKLLTFDPVTYKPLQALTALDFSNNQMSFLSDSALEILPDSLVLLDISHNLFECSCTHLNFLKWVKEKQDLLRNKHSMICHTPAYMKNMSLSNFDMSSCHPNPTTVACSVTVLLAAGVFLFLIYKYYFQLYYSLVLLSGCKHSAERGDIYDAFVIHSSKDQEWVMKELVEPLEEGKPPFQLCLYFRDFLPGVPIVTNIIQEGFLSSRNVIEVISADFLESKWCSFEFDIARSWQLVEGKAGIIMIILGEVDKTLLRQRLGLSRYLRRNTYLEWKNKEISRHIFWRQLTSVLLEGKKWNHEEIK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5 ACR26275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LHQRLIIVFGIALAGDICASRSCYSEDQVSMYNSCNLTGVPPVPKDTAKLFLTYNYIRQVTATSFPLLEDLFLLEIGTQRVFPLYIGKEAFRNLPNLRVLDLGFNNILLLDLDSFAGLQRLTILRLFQNNLGDSILEERYFQDLRSLEELDLSGNQITKLHPHPLFYNLTILKAVNLKFNKISNLCESNLTSFQGKHFSFFSLSTNTLYRTDKMIWAKCPNPFRNITFNSLDVSENGWSTETVQYFCTAIKGTQINYLSFRSHTMGSGFGFNNLKNPDTDTFTGLARSDLHLLDISNGFIFSLNSLIFESLRNLEFLNLFRNKINQIQKQAFFGLENLEILNLSSNLLGELYDYTFEGLHSIMYIDLQQNHIGMIGEKSFSNLVNLKIIDLRDNAIKKLPSFPHLTSAFLSDNKLMSVAHTAIVATHIELERNWLANLGDLYVLFQVPGVQYLLLKQNRFSYCVKHVDAIENNQLIYMDLGENMLQLVWERGLCLDVFRTLSKLQVLHLNNNYLSALPQEIFNGLTSLKRLNLASNLLSHLSLRVFPQSLINLNLSGNQLFSPKPEVFMTLSILDITHNKYVCDCALKSLLVWLNETNVTLAGSESDRYCVYPPALAGVPVSFLTYDDCDEDELQQTLRFSVFVFLSVTLLMFLMSTIIFTRCRGICFVWYKTITKTLIGSHPPAADTSEYMYDAYLCYSKNDFEWVQNSLLKHLDSQYFDKNRFTLCFEERDFLPGEEHINNIRDAIWKSRKTICVVTRQFLKDGWCVEAFNFAQSRYFSDLKEVLIMVVVGSLSQYQLMKHKPIRIFLQRSRYLRWPEDYQDIGWFLDNLSSQILKEKKVQRNVSGIELQTIATVS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7 ACR2624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NLSEVAAHRKMVHHARTSNALLFVLLFLFPMLLSGRWFPKTLPCDVEAFESTVRVDCSDRRLKEVPRGIPGNATNLTLTINHIPRISPASFTQLENLVEIDFRCNCVPPRLGPKDNVCVTPPSIENGSFAALTRLKSLYLDANQLSKIPRGLPATLRLLSLEANNIFSIKKNTFSELRNIELLYLGQNCYYRNPCNVSFEIEETAFLNLKNLTVLSLKSNNLTFIPPNLSSTLKELYIYNNRIQEVQEHDLSNLYNLEILDLSGNCPRCYNAPYPCTPCPNISIKIHSKAFYSLKKLRILRLHSNSLQSIPSSWFKNIKNLKNLDLSQNFLIKEIGDAEFLKLIPSLVELDLSFNFELQMYSPFLNLSKTFSCLSNLETLRIKGYVFKELREENLDPLLNLRNLTVLDLGTNFIKIADLRVFKKFRSLKIIDLSMNKISPSSGEGNFYGFCSDHRITVEQYSRHVLQEMHYFRYDEYGRSCKSKDKEADSYQPLVNGDCMSYGETLDLSRNNIFFVNSIDFQDLSFLKCLNLSGNAISQTLNGSEFYYLSGLKYLDFSNNRIDLLYSTAFKELKFLEILDLSNNKHYFLAEGVSHVLSFMKNLAYLKKLMMNENEISTSISTGMESQSLQTLEFRGNRLDIFWSDGKKEYLSFFKNLTNLEQLDISSNMLNFLPPDVFEAMPPELKILNLTSNRLHTFNWGKLHLLTKLITLDLSNNLLTTVPRKLSNCTSTLQELILRNNRITRITKYFLRGAIQLTYLDLSSNKIQIIKKSSFPENIINNLRMLLLHNNPFKCNCDAVWFVGWINQTQVAIPLLATDVTCAGPGAHKGRSLVFLDLNTCELDTSYFIMYALSTSAVLCLMMFAVMSHLYFWDVWYSYHYCTAKLKGYRRIPLPDACYDAFIAYDNTDLAVNEWVMTELVEKLEDQKARQFNLCLEERDWLPGQPVFDNLSQSIQLSKKTIFVLTNKYIKSGTFKTTFYMAHQRLLDEKIDVIILIFLEKVLQKSRYVQLRKRLCRSSVLEWPTNPRSQPYFWQRLKNAIAMNNTLSYNKLLQ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Gallus gallus </w:t>
      </w:r>
      <w:r>
        <w:rPr>
          <w:rFonts w:cs="Times New Roman" w:ascii="Times New Roman" w:hAnsi="Times New Roman"/>
        </w:rPr>
        <w:t>TLR15 ACR26576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ILIGSLYFYFISFLFSKVNGFLTQRTSPVSSFPFYNYSYLNLSSVSQAQAPKTARALNFSYNAIEKITKRDFEGFHVLEVLDLSHNHIKDIEPGAFENLLSLVSVDLSFNDKNLLVSGLAPHLKLIPTSGASGPSQIYMYFQKSAEAALEPSAPAELLPHLEDPPNPGNVNPRFRQRRTEENKTSPPAATLRPDLCGAPINGLLDLSRTKLSNEELTAKLDADLCQAQLGTVLEFNISHSDLEMDLLSLFILFLPMKDIQSVDASYNRITINNIDVEAICHFPFSNFSFLNISNNPINSLETVCLPASITVIDLSFTNISTIPANFAKKLSKLERMYVQGNQLIYTVRPENPSATPRPPPGTVQISAISLVRNQAGTPIESLPESVKHLKVSNCSIVELPEWFANRMQELLFLDLSSNRISMLPDLPISLQQLDISNSDIKIIPPRFKSLSNLTVFNIQNNKLTEMHPEYFPSTLTTCDISKNKLKVLSLTKALENLESLNVSGNLITRLEPACQLPSLTNLDSSHNLISELPDHLGQSLLMLKHFNLSGNKISFLQRGSLPASLEELDISDNAITTIVQDTFGQLTSLSVLTVQGKHFFCNCDLYWFVNIYIRNPHLQINGKDDLRCSFPPDRRGSLVKSSNLTLLHCSLGIQMAITACMAILVVLVLTGLCWRFDGLWYVRMGWYWCMAKRRQYKKRPENKPFDAFISYSEHDADWTKEHLLKKLETDGFKICYHERDFKPGHPVLGNIFYCIENSHKVLFVLSPSFVNSCWCQYELYFAEHRVLDENQDSLIMVVLEDLPPDSVPQKFSKLRKLLKRKTYLKWSPEEHKQKIFWHQLAAVLKTTNEPLVRAENGPNEDVIE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Taeniopygia guttata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4 ACN5823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RRGAPPVGTLLVLLQLAFVPSPLAGCLLDPCLEITPNTTFRCTGLNISGVPDGVPNTTQNLDLSFSNLKSLGSNYFASVPELQILDLSRCHLHTIEDNSFMDLPRLSTLVLTANSFQHLGKAAFYGLTSLKKLVLVETNRTSLSELPIGHLHTLQELNLGHNSITSLKLPKYFTNMTSLRLLSFSSNKITSISRGDLDALREGNRLNLTLVLSLNNIKSIEPGAFAGIHLAELALRSAFEKPTMQTALQGLAGLQVSRLIVGEFRNIERLQDFEGRLLDGLCQVQMEEFVLICLRGFKDDTDTLFNCVGNVSTIRLVDLGLKEISQVPVWSKVRQLECKKCHFEDVPAQKLSLFKELRVLRINDNRNLKTFEHKFKGLSNLEVIDLSENRLTFSSCCSPQFQNCPNLKHLNLSFNSNIRLTGDFTNVKNLLYLDLQHTTLFGPGSYPVFLSLQRLIYLDISYTKTEVKSQCTFCGLNSLQVLKMAGNSFADNKLANNFKNLSHLHTLDISSCKLEHVDQSTFDALSELKELNISNNKLMTFDPVVYQPLQALRVLDFSRNQLAVLLDPARGILPDSLVLLDISQNLFDCSCVYLDFLKWVKEKQELLQNEELMLCHTPSYVANMSLPSFDLSSCHISAGQVASPVVVLFCVVVFLFLVYRYYFQLYYSMVLLSGCKHYAERGDTYDAFVIHSSKDQEWVMKELVEPLEGGTPRFRLCLYYRDFLPGVPIVTNIIEEGFLSSRNVIAVISADFLQSKWCSFEFDIAQSWQLVEGKAGLIMIVLEDVNKALLRQRLGLSRYLRRNTYLEWKNKEISKHIFWRQLIGVLLEGKNWNHEEEKL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elodiscus sinensi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4 AGV0859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LGRGALSFPTCLVLSSAILFLSQLMACSFNPCVEVIPNITYRCMDLNLSGVPAEIPPSTENLDLSFNPLVSLTSNYFSEVPELRLLDLTRCHIQTIEDYAFKDLHKLLTLILTANPLQHLGPTAFYGLASLQRLIAVEDDISSLADLPIGHLHTLQELNVANNQVDSLKLPGYFSHLSLLRFLSLKSNRISSISTGDLAALQGEKKHNLTLVLSLNDIKCIQPGSFEGILLHELSLRACFENTGLMKACIQGLAGLQVNRLVLGEFRNIGRVEDFSNGLLDGLCQVQLQEFVFISFQRFDNCTDTLFDCLVNASTIRLVDLSLDQVSAVPTASRIHHLEFNTCKFIEVPAKKLSSFKELRVLRITNSKYLTGFREKFKDLPNLEVLDLSVNRLSFIQCCDSYLKRIPKLKHLNLSFNSIISVTGGLNITELVSLDFRHSKLNDFGSFPVFHCLGKLIYLDISYTSSHIASQCTFSGLKSLQVLKMAGNSFQDNNLGNSLMNLTQLLTLDVSSCKLTQVSPSTFKSLTKLQELNISHNKLLAFDPLAYKPLQALTVLDFSSNQLTVLTEKAMGSLPSCLVHLDLSYNLFDCSCNHLSFLKWAKEHGELLKSTQLMVCNNPVHMQNMSVLSFDLSSCHLSPVEWVMSVSVPFAGILFVILIYKYYFLLYYGLVLHSGCRRYTDRNDTYDAFVIHSSKDIEWVRKELAEKLEGGMPPFQLRLHYRDFIPGVPITTNIIQEGFLSSRRVIAVISNHFMESKWCSFELEIAQSWQFVDGKASLIMIVLEEVDKVLLRRKLELSRYLRRNTYLEWRDQEISRHLFWRQLRTALLDDK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Meleagris gallopavo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X3334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LHQRLIIVFRISLAGDICASRSCYSEDQVSMYNSCNLTSVPPVPKDTAKLFLTYNYIRQVTATSFPLLEDFFLLEIGTQRVFPLYIGKEAFKNLPNLRVLDLGFNNILLLDLDSFAGLQRLTILRLFQNNLGDSILEERYFQDLSSLEELDLSGNQITKLHPHPLFYNLTILKAVNLKFNKISNLCESNLTSFQGKHFSFFSLSSNTLYKTDKMVWAKCPNPFRNITFNSLDVSENGWSTETVQYFCTAIKGTQINYLSFRLHTMGSGFGFNNLKNPDTDTFTGLARSDLRLLDISNGFIFSLNSLIFESLRNLEFLNLFRNKINQIQKQAFFGLENLEILNLSSNLLGELYDYTFEGLHSIMYIDLQQNHIGMIGEKSFSNLVNLKIIDLRDNAIKKLPSFPHLTTAFLGDNKLMSVAHTAIAATHIELERNWLANLGDLYVLFQVPGVQYLFLKQNRFSYCVKHVNAIENSQLIYMDLGENMLQLVWERGLCLDGVQVTGLNFRVLHLNNNYLSALPQEIFNGLTSLKRLNLASNLLSHLSLRVFPQSLINLNLSGNQLFSPKPEVFMTLSILDITHNKYVCDCALKSLLVWLNETNVTLAGSESDRYCVYPPALAGVPVSFLTYDDCDEDELQQTLRFSVFIFISVTLLMFLMSTIIFTRCRGICFVWYKTITKTLIGSHPPAADTSEYMYDAYLCYSKNDFEWVQNSLLKHLDSQYFDKNRFTLCFEERDFLPGEEHINNIRDAIWKSRKTICVVTRQFLKDGWCVEAFNFAQSRYFSDLKEVLIMVVVGSLSQYQLMKHKPIRIFLQRSRYLRWPEDYQDIDWFLDSLASQILKEKKVQRDVSGTELQTIATVS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Meleagris gallopavo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15 ADR0119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VLTGSLYFCFISFLFSRANGFLVQTTSPMSSFPFYNYSYLNLTSVSEAQAPKTARALNFSHNAIEKITKRDFEGFDVLEVLDLSYNHIKDIEPGAFENLLSLVSVDLSFNDENLLVSGRASHLKLIPTSGALGPSQTYMYFQKSAEATLVPSTPAELLPHLEDPSNPGNVSPRFRQRRAEENTTSPPAATLRPDVCGAPINGLLDLSRTKLSDEELAAKLDADLCQAKLGAVLEFNISHSDLEMDLLSLFILFLPMKDIRSVDASYNRITINNIDVEAICHFPFSNFSFLNISNNPINRLETVCLPPTIRVIDLSFTNISTIPANFAKKLSKLECMYVQGNQLIYTVRPESSSAATRPPPGTVHISAISFVRNQAGTPIESLPERVKHLKASNCSIVELPEWFANRMQELLFLDLSSNRISMLPDLPISLQHLDISNSDIKMIPPSFKSLSNLTVFNIQNNKITDMHPEYFPSTLTTCDISKNKLKVLTLTRALVNLESLNVSGNLITRLEPTSQLSALTNLDSSHNLISELPDNFGQSLLMLKHFNLSGNKISFLQRGSLPASLEELDISDNAITTIVQDTFGQLTSLSVLTVQGKHFFCNCDLYWFVNVYIHNPHLQINGKDDLRCSFPPDRRGSLVKSSNLTLLHCSLGIQMAITACMAILVVLVLTGLCWRFDGLWYVRMGWYWCMAKRKQYKKRPENKPFDAFISYSEHDADWTKENLLKKLETDGFKICYHERDFKPGHPVLGNIFYCIENSHKVLFVLSPSFVNSCWCQYELYFAEHRVLDENQDSLIMIVLEDLPPNSVPQKFSKLRKLLKRKTYLKWSPEEHKQKIFWHQLAAVLKTTNEPLVRAENGPNEDIIE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ukomys damarensis </w:t>
      </w:r>
      <w:r>
        <w:rPr>
          <w:rFonts w:cs="Times New Roman" w:ascii="Times New Roman" w:hAnsi="Times New Roman"/>
        </w:rPr>
        <w:t>Toll-like receptor 1 KFO32856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QMKLRIFYFAIIFMLICEIKPQVSDESEFLVDRSQTGLTHVPKDLSLKTTTLNISQNYISEIQSSDILSLSKLRILMLSHNKIQYLDISVFKFNRELEHLDLSHNKLRKISCHPTVNFKHLDLSFNAFDDLPICKEFGNLAQLKFLGLSATQLRKSSVQPVAHLNISEVLLVLGDSYGEEEESDSLRYFNTRSLHVVFPTKKEFRFILDVSVSTAVNLELSNIRCVLPDDECHFLDVLSKLHKTPRLSKLTLNNIETSWSIFIAIIQIGWHIKMEYFSISNVKLQGHLGFRKFDYSNTSLKALSIQQVVSDVFSFPQSNIYSIFSNMKIQNFTVSATHMLHMLCPSQISPFLYLDFSNNLLTDIIFKNCTTLTALKTLSLKMNQLKELANIILMTKEMKSLQQLDISQNSLRYNEDENTCSWTKSLLSLNMSSNTLTDSVFRCLPPKVKILDLHNNRITNIPKNVTHLQALQELNIAFNSLTDLPGCGTFSSLSALIIDHNSMSHPSADFFQSCQKIRSMRAGNNPFLCTCELREFIKNIDQVSSEVAQDWPDSYKCDYPESSKGVLLKDFHVSPLSCNTTLLILTVVTTMLVLAATVTFLCHYFDLPWYLRMMCQWTQTRHRARNICLEELQGTLQFHAFISYSGHDSAWVKNELLPNLEKENLQICLHERNFVPGKSILENIINCIEKSYKSIFVLSPNFIQSEWCHYELYFAHHNLFHGHFDNLILILLEFIPQYSIPSSYHKLKALMAQRTYLEWPAEKSKHGLFWANLRAAININLMNQVKEINH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ukomys damarensis </w:t>
      </w:r>
      <w:r>
        <w:rPr>
          <w:rFonts w:cs="Times New Roman" w:ascii="Times New Roman" w:hAnsi="Times New Roman"/>
        </w:rPr>
        <w:t>Toll-like receptor 2 KFO3167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RALWTVWLLGLVIRPSKEGSLGRASLSCDPAGVCDGRSRSFTSVPSGLSASVKSLDLSNNRITSVGRRDLHRCVNLKTLVLKSSGIHTIEGDAFLSLGRLEHLDLSKNHLSELSSLWFRPLSSLKFLNLLENPYQTLGEMSLFSHLSNLRILRVGNGAFIGMQKIDFAGLTLLEELEIEASNIQSYEPQSLKSIQSIGHLILHMREPLFLMEVFVDILGSVEHMGLSGTNLNEFSFSDLSVSVTNSSIKKLTFRNVKFADGSFNDVLRLSGYVPELLEVEFEDCIYNGIGNFGVSGIEEVYPGKADTITIRRLYIPNFYLFYDLSDMYSLAERFKRITLENSKVFLVPCSLSRHLKSLEYLDLSENLMVEENLGNAACEGGWPSLQTLVLRKNHFTSIEKTGEVLLTLHNLTSLDISKNSFHSMPEICQWPEKMSYLNLSSTQIHRLTSCIPQTLEILDVSNNDLSSLSLFLPRLQELYISRNKLKTLPEGSRLPALRVLKIRRNMINTFSKEELDSFHGLQALEAGGNSFICSCDFLSLAWERRGLPEVLSDWPAGYRCDSPRDLCFDAFVSYSERDARWVEELLVQELEHRHPPLRLCLHKRDFVPGKWILDNIIDSIEKSRKTVFVLSQNFVKSEWCKYELDFSHFRLFDENDDAAILVLLEPIEKKAIPQRFCKLRKIMNTRTYLEWPAEEARREGFWANLRSAIK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ukomys damarensis </w:t>
      </w:r>
      <w:r>
        <w:rPr>
          <w:rFonts w:cs="Times New Roman" w:ascii="Times New Roman" w:hAnsi="Times New Roman"/>
        </w:rPr>
        <w:t>Toll-like receptor 4 KFO2678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SLRGLAGTLLPAMAFLAFARPEIWEPCVEVVPNITYDCMEQNLYKIPSSIPSSAKHLDLSFNPLMFLGSQSFTAFPELEVLDLSRCEIQRIEDDAYWGLNYLSTLILTGNPIQILAPGAFSGLLSLQKLVAVEINLSSLENFPIGHLKTLKELNVAHNLIHSFKLPKYFSYLTNLEYLDLSNNKIQNIYHKDLHVLYNKSKLSLDLSLNPFDFIQPGAFDKMRLQELTLRSNFDNTNVMKTCIQGLAGLEVNQLVLGEFKNERHIEEFDKSALEGLCSVATEEFRLPYLDDFPNNFNGFFDCLVNVSAVSLANLHLKSLEGLPNGLKWQSLEMVRCKVNNFPPFAIPSLKRFSFTANRVENSFAGLTLKSLEFLDLSGNGMSFKGCCSLKDLETPNLKYLNLSFNDVITMSSNFMGLELLEHLEFQYSTLKQTSEFSVFLSLSKLLYLDISYTHTHVAFPGIFSGLVSLQVLKMAGNSFKDNTLSSIFAELTNLTFLDLSKCQLEYVSQGVFDKLLRLQFLNMSYNDFLLLDALSFKPLHTLQGLDLSFNRIASSNGQELQNFPSNLTTLNLTQNPFDCSCEHQSFLQWITDQKRLLVEAEQLECVTPPDMQGKMVLSFRNDTCQIPKVIIIVTVVSVLVVSVIACLVYKFYFHLMLLAGCKKYGRGENTYDAFVVYSSQDEDWVRNELVKNLEEGVPPFKLCLHYRDFIPGVAIAANIIQEGFHKSRKVIVVVSQHFIQSRWCIFEYEIAQTWQFLSSQSGIIFIVLQKLEKSLLRQQVELYRLLSRNTYLEWEDHALGRHIFWRRLRKALMDGKTWSPEGTADAENIQQEATT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ukomys damarensis </w:t>
      </w:r>
      <w:r>
        <w:rPr>
          <w:rFonts w:cs="Times New Roman" w:ascii="Times New Roman" w:hAnsi="Times New Roman"/>
        </w:rPr>
        <w:t>Toll-like receptor 6 KFO3285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QDKETVIRTFYLICIMTLIVGTITQICEESEFKVCMSKNNLTRIPKTLLPTTKSLDISQNYISELQVSDISFLSGLKVLKLSHNRIRRLDLSVFKFNQDLEYLDLSHNQLQKMCCYPVVSLKHLDLSFNDFDVLPICVEFGNLTQLNFLGLSAVRFQQIDLLPVAHLHLNYILLVLGDYYIKENVSEKLQILNTKTLHFVFHPNSLFSVQVNISVNALGCLQLTNIKLNERNCQVFVKFLLGLIRGPMLLNITLNNIETPWKCLVEILKFLWPRPVEYLNIYNLTLDEIVSDIQVTYPETTLKALKIEHITKRVFIFSQTVLYKVFSEMNIMMLTISDTPFIHMLCPVASSTFKFLNFTQNVFTDSVFDTCSTLVRLETLILRKNSLKNLYKVSLMTKNMPSLEILDVSWNSLESHRYEENCMWVESIVVLNMSSNTLTDSVFRCLPPKVKILDLHNNRITNIPKNVTHLQALQELNIAFNSLTDLPGCGTFSSLSALIIDHNSMSHPSADFFQSCQKIRSMRAGNNPFLCTCELREFIKNIDQVSSEVAQDWPDSYKCDYPESSKGVLLKDFHVSPLSCNTTLLILTVVTTMLVLAATVTFLCHYFDLPWYLRMMCQWTQTRHRARNICLEELQGTLQFHAFISYSGHDSAWVKNELLPNLEKENLQICLHERNFVPGKSILENIINCIEKSYKSIFVLSPNFIQSEWCHYELYFAHHQLFRKGSNNLILILLEPISQNDIPIAFWCSECLTLASARLTPALDLEPLSLESAWLSSPLRLTPTPPGQRASRRPLA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Fukomys damarensis</w:t>
      </w:r>
      <w:r>
        <w:rPr>
          <w:rFonts w:cs="Times New Roman" w:ascii="Times New Roman" w:hAnsi="Times New Roman"/>
        </w:rPr>
        <w:t xml:space="preserve"> Toll-like receptor 7 KFO19283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ISKLLEARWFPKTLPCDISLDPSKSHVLVDCTDKHLTEIPKGIPTNATNLTLTINRIPNISPDSFHNLDHLVEVDFRCNCVPTRMGAKNNVCTRRLQIKPRSFSRLTYLKALYLDANQLLQIPQDLPPSLQLLSLEANNIFFIMKKNLTELVNIEMLYLGQNCYYRNPCNVSYSIEKNAFLNLRNLKVLSLKDNNITAVPTLLPSNLTELYLYNNIITNIQKDDFNNLNHLQILDLSGNCPRCYNVPFPCTPCENNSALQIHINAFDSLTELQVLRLHSNSLQHVPLEWFKHMSNLKELDLSQNYLAKEIGDAKFLHFLPNLIQLDLSFNYELQVYHASINLSHSFSSLKNLKILRIKGYVFKELKCLNLSPLHDLHNLEVLDLGTNFIKIADLSIFKQFQRLKLIDLSMNKISPSGDSSETGFCSNSRTSAESNGPQVLETLHYFRYDEYARSCRVKNNESSFFALNNDCYMYGQTLDLSRNNIFFVKPSDFQHLSFLKCLNLSGNAIGQTFNGSEFQHLEELKYLDFSNNRLDLLHSTAFEELHNLEILDLSSNSHYFQSEGITHMLNFTKNLKFLKKLMMNDNDISTSTSRTMESKSLKILEFRGNHLDILWRDGDNRYLKFFQNLLNLEVLDISRNSLSFLPPGVFEGMPPNLKNLSLAKNGLRTFNWGKLPFLKNLEFLDLSHNQLTTVPERLSNCSRTLRTLILMKNQIGHLTKYFLEDAFQLQYLDLSSNKIQVIQKTSFPQNVLNNLETLLLHHNRFLCNCDAIWFVWWVNHTDVTIPYLATEVTCAGPGAHKGQSVVSLDLYTCELNLINLILFSVSISVALFLMVVMTASHLYFWDMWYIYHFCKAKIWGYQRLRSAECCYDAFIVYDTKDPAVTEWVLDELVAILEDPREKHFNLCLEERDWLPGQPVLENLSQSIQLSKKTVFVMTEKYAKTENFKIAFYLSHQRLMDEKIDVIILIFLEKPLMKSKFLQLRKRLCGSSVLEWPTNPQAHPYFWQCLKNALAMDNHVVYSQMFKE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Fukomys damarensis </w:t>
      </w:r>
      <w:r>
        <w:rPr>
          <w:rFonts w:cs="Times New Roman" w:ascii="Times New Roman" w:hAnsi="Times New Roman"/>
        </w:rPr>
        <w:t xml:space="preserve">Toll-like receptor 8 KFO19280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LQSSFLICIFLLSSGSCEFFAEYSRSFPCDESRHNASVIAECNHRRLQEVPKTVGRNVTDLDLSDNFITHITNESFQGLQKLTRINLNHNANQQHQDENPSINKSGMNITDGAFLSLKNLKELLLEDNQLYKIPTGLPESLREFSLIQNNIVLVTKKNTLELGNLEKFYLSWNCYFACNKTFEVKDGAFEKLTNLKELSLSFNNLYRVPPKLPSSLVTLYLSNAKIQTIGQEDFKGLENLLSLDLSGNCPRCFNAPFPCTPCEGGASLKIHPNAFQHLTKLLFLNLSSTSLQTVNSIWFDNMTSLKALHLEFNYLVKEIASGGFLTKLPNLEKLDLSFNYVKTEYFQYINLSVNFSKLEKLEALHLRGYVFQKLRREDFQPLMGLPHLKTINLGVNFIKQIDFKIFKRFPSLKVIYLSENRISPVVDDTRQNCINGSPLQNHNRKPRSPDSEFDPHSNFYHPTHPLMKPQCTSYGKALDLSLNSIFFIGRKQFEDFHDIVCLNLSSNGNAQVFNGSEFASVSQVKYLDLTNNKLDFDDDHALSSLHNLEVLDLSRNAHYFKIAGVTHRLGFLQNLTHLKVLNLSYNSIYTLTEEKELKSKSLEELNFSGNRLDLLWKAGDHSYWPIFKCLSNLTRLDLSDNNLQRIPNEALLSLPQGLIHLYLKDNILNFFNWTVLQQFPQLQVLDLSGNQLSSLTSSLSRFTSSLRTLLLSQNRIFHLPSGFLSGASSLIHLDLSSNLIKMINKSTLQIKTTTNLASLKLDGNPFDCTCDIGDFRRWMDENLNIAIPRLADVICASPGDQSGKSIVTLELTTCVSDSTAAALFFLTFFITTLVMLVALAHHFFYWDVWFMYQMCLAKVKGYRSLSTSQTFYDAYISYDTRDASVTDWVINELRYHLEESKDKNVLLCLEERDWDPGLAIIDNLMQSINQSKKTIFVLTKKYAKSWNFKTAFYLALQRLMDENMDVILFILLEPVLQHSQYLRLRRRICKSSVLQWPDNPKAEGLFWQSLKNVVLTENDSRYNNLYVDSIRP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Loxodonta africana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oll-like receptor 3 ABC95781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QGLPYRIYSFWGLLPLWMLCASSANKCVVRREVADCSHLRLTQVPADLPANITVLNLTHNQLRKLPPANFTRYSQLIILDGGFNSISKLESELCQKLPLLKVLNLQHNELSQLSDKTFVYCVNLTELHLTSNSIQKIKSNPFKNLKNLIKLDLAHNGLSSTKLGTELQLENLQELSLSNNKIHALRREELDFLGNSSLKKLELSSNQIKEFSSGCFHAIGKLSGLFLNNIQLGSSLTEKLCLELSNTSIQSLSLSNTQLYRTSNMTFFGLKETNLTMLDLSHNSLNKIANDSFAWLPHWEYLTLENNNIEHLSSRSFYGLLNVRYLNLKRSFTKQSTSLASLPKIDDFSFQWLKYLEHLNMEDNNFPGIKNNMFTGLIRLKYLSLSSSFTSLPTLTNETFLSLANSPLLILNLTRNKISKIESGAFSWLGHLEVLDLGLNEIGQELTGQEWRGLGNIVEIYLSYNKYLQLTSNSFALVPSLQQLMLRRVACKNVDISPSPFCSLRNLTILDLSNNNIANINEDMLEGLDKLEILDLQHNNLARLWKHANPGGPVHFLKGLSHLHVLNLESNGFDEIPQGAFKDLSELKSIDLGLNNLNILPPSQFDSQTSLKSLKLEKNLITSVEKNVFGPPFKNLTNLDMRFNPFDCTCESIAWFVNWINGTHANISGLPDDYLCNTPPQYHGLSVTFFDTSACKNSAPFELLFVINTSTLLFFIFIVLLVHFEGWRISFYWNVSVHRILGFKEIDRQPEQFEYAAYVIHAHKDRDWVWQHFSPMEEKDQSLKFCLEERDFEAGALELEAIVNSIKRSRKTIFVITQHLLKDPLCKRFKVHHAVQQAVEQNLDSIILIFLEEIPDYKLNHALCLRRGMFKSRCILNWPVQKERISAFHHKLQVALGSRNSV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Loxodonta africana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7 ABC9578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WMRTLNRLFLILLNVVLISKPLGAIWFPKTLPCEVTVDVPKAHVIVDCTDKHLMEIPGGIPTNATNLTLTINHIPAISPASFRRLEHLVEIDFRCNCVPIRLGPKDNICTRGLQIKPKSFSRLTSLKALYLDGNQLLEIPQGLPAGLKLLSLEANTIFSIMKENLTELANIEILYLGQNCYYRNPCNVSFSIEKDAFLSLKNLKVLSLKDNNITAVPTVLPSTLTELYLYNNIITKIEEHDFNNLNQLQHLDLSGNCPRCYNVPFPCTPCENNSPLQIHVNAFDALLELRVLRLHSNSLQHVPKRLFQNIKKLEELDLSQNFLAKEIGDAKFLHFLPNLVQLDLSFNYELQVYHAHMNLSNEFSSLRNLRVLRIKGYVFKELKSLNLFPLQSLPYLEVLDLGTNFIKVADLSIFKQFERLKFIDLSMNKISPSGDSSDVGFCPNSRTSVDSYGPQVLETGHYFRYDDYARSCRFKYKETPVLPFNENCNMYGQTLDLSKNNIFFIKSSDFQHLSFLKCLNLSGNSISQTLNGSELQPLVELKYLDFSNNRLDLLHSTAFEGLRNLEVLDISSNGHYFQSEGLTHMLNFTKNLNVLKKLMMNNNGISTSSSRTMESNSLKTLEFRGNYLNVFWKDGDNRYLQFFKNLQNLEELDISENSLSFLPPGVFDGMPPNLKTLSLAKNGLKSFNWGRLEVLKNLETLDLSNNQLKTVPERLANCSSSLKKLILKNNQIRRLTKYFLQGAFQLRYLDLSSNKIQIIQKTSFPENVLNNLELLLLHHNRFLCTCDAVWFVWWVNHTEVTIPYLATDVTCVGPGAHRGQSVVSLDLYTCELDLTNLILYSFSISIALFLMVVTTASHLYFWDVWYSYYFCKAKIKGYRRLISPDSCYDAFIVYDTKDPAVTEWVLDELVAKLEDPREKHFNLCLEERDWLPGQPVLENLSQSIQLSKKTVFVMTDKYAKTENFKIAFYLSHQRLIDEKVDVIILIFLEKPLQKSKFLQLRKRLCGSSVLEWPTNPQAHPYFWQCLKNALATDNHVAYSQVFK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Loxodonta african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oll-like receptor 8 ABS28968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PQSSLLICLFLLIAASWEFFAEANYTRSYPCDERKQNGSVIAECNNRQLQEVPQTVGRYVTELDLSNNFIKHITNESFQGLQNLMKINLNHNAMNNNAMNITDGAFLNLKNLRELLLEDNQLYQIPAALPESLKELSLIQNNITVVTKKNASGLMNLERLYLGWNCYFGHDCKKLFDIESGTFEKLTNLKVLSLSFNDLSHVPPKLPSSLTELYLSNTNIQIIRQEDFKELKNLTILDLSGNCPRCFNAPFPCKPCEGNSSIQIHPLAFQTLTQLRYLNLSSTSLQKIPATWFYNMTRLKVLYLEFNYLLYEIASGAFLTYLPSLEILDLSFNYARTEYPQYINLSKNFSKLESLQVLHLRGYVFQELRKEEFRPLLGLRNLRAINLGINFIKQIDFTIFQHFPNLSIIYLSENRISPLVSDMRQDDTNRSSSQSHILQPRSAYTEFDPHSNFYHSSNPLVKPQCSAYGKALDLSLNSIFFIGQKQFEAFDDIACLNLSSNGNGQVLHGTEFSAVPHIKYLDLTSNRLDFDDDKALTELVELEVLDLSYNAHYFRIAGVTHRLGFITNLTQLKVLNLSHNSIYTLTEYNLTSMSLEELVFSGNRLDLLWNYEDDRYWHLFTFLRNLTRLDLSFNNLRRIPNEAFRNLPHSLRELYINNNVLNFFNWTLLQHFPHLRLLDLSRNKLSTLTNSLSAFTSSLQTLLLRQNRISHLPSGFFSEARSLAHLDLSSNLLKMINKSTLQTKTATNLAILELGGNPFDCTCDIGDFRRWMDENLNVSIPRLTDVICASPGDQRGKCIVSLELTTCVSDAIAAILFFFTFFVTTMVMLIALAHHLFYWDVWFIYHVCLAKIKGYRSLSTSQTFYDAYISYDTKDASVTDWVINELRYHLEESEDKNVLLCLEERDWDPGLAIIDNLMQSINQSKKTIFVLTKKYAKNWSFKTAFYLALQRLMEENMDVIIFILLEPVLQHSQYLRLRQRICKSSILQWPDNPKAEGLFWQSLKNVVLTENDSRYNNLYVDSI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an troglodyte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1 BAG55015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SIFHFAIIFMLILQIRIQLSEESEFLVDRSKNGLIHVPKDLSQKTTILNISQNYISELWTSDILSLSKLRILIISHNRIQYLDISVFKFNHELEYLDLSHNKLVKISCHPTVNLKHLDLSFNAFDALPICKEFGNMSQLKFLGLSTTHLEKSSVLPIAHLNISKILLVLGETYGEKEDPEGLQDFNTESLHIVFPTNKEFHFILDVSVKTVANLELSNIKCVLEDNKCSYFLSILAKLQTNPKLSSLTLNNIETTWNSFIRILQLVWHTTVWYFSISNVKLQGQLDFRDFDYSGTSLKALSIHQVVSDVFSFPQSDIYEIFSNMNIKNFTVSGTRMVHMLCPSKISPFLHLDFSNNLLTDTVFENCGHLTELETLILQMNQLKELSKIAEMTTQMKSLQQLDISQNSVSYDEKKGDCSWTKSLLSLNMSSNILTDTIFRCLPPRIKVLDLHSNKIKSVPKQVVKLEALQELNVAFNSLTDLPGCGSFSSLSVLIIDHNSVSHPSADFFQSCQKMRSIKAGDNPFQCTCELREFVKNIDQVSSEVLEGWPDSYKCDYPESYRGSPLKDFHMSELSCNITLLIVTIVATMLVLAVTVTSLCIYLDLPWYLRMVCQWTQTRRRARNIPLEELQRNLQFHAFISYSGHDSFWVKNELLPNLEKEGMQICLHERNFVPGKSIVENIITCIEKSYKSIFVLSPNFVQSEWCHYELYFAHHNLFHEGSNNLILILLEPIPQYSIPSSYHKLKSLMARRTYLEWPKEKSKRGLFWANLKAAINIKLTEQAK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an troglodyte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2 BAG5502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HTLWMVWVLGVIISLSKEESSNQASLSCDRNGICKGSSGSLNSIPSGLTEAVKSLDLSNNRITYISNSDLQRCVNLQALVLTSNGINTIEEDSFSSLGSLEHLDLSYNYLSNLSSSWFKPLSSLTFLNLLGNPYKTLGETSLFSHLTKLQILRVGNMDTFTKIQRKDFAGLTFLEELEIDASDLQSYEPKSLKSIQNVSHLILHMKQHILLLEIFVDVTSSVECLELRDTDLDTFRFSELSTGETNSLIKKFTFRNVKITDESLFQVMKLLNQISGLLELEFDDCTLNGVGNFRASDNDRVIDPGKVETLTIRRLHIPRFYLFYDLSTLYSLTERVKRITVENSKVFLVPCLLSQHLKSLEYLDLSENLIVEEYLKNSACEDAWPSLQTLILRQNHLASLEKTGETLLTLKNLTNVDISKNSFHSMPETCQWPEKMKYLNLSSTRIHSVTGCIPKTLEILDVSNNNLNLFSLNLPQLKELYISRNKLMTLPDASLLPMLLVLKISRNAITTFSKEQLDSFHTLKTLEAGGNNFICSCEFLSFTQEQQALAKVLIDWPANYLCDSPSHVRGQQVQDVRLSVSECHRTALVSGMCCALFLLILLTGVLCHRFHGLWYMKMMWAWLQAKRKPRKAPSRNICYDAFVSYSERDAYWVENLMVQELENFNPPFKLCLHKRDFIPGKWIIDNIIDSIEKSHKTVFVLSENFVKSEWCKYELDFSHFRLFDENNDAAILILLEPIEKKAIPQRFCKLRKIMNTKTYLEWPMDEAQREGFWVNLRAAI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Pan troglodyt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3 JAA04352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QTLPCIYFWGGLLPFGMLCASSTTKCTVTHEVADCSHLKLTQVPDDLPTNITVLNLTHNQLRRLPASNFTRYSQLTSLDVGFNTISKLEPELCQKLPMLKVLNLQHNELSQLSDKTFAFCTNLTELHLMSNSIQKIKNNPFVKQKNLITLDLSHNGLSSTKLGTQVQLENLQELLLSNNKIQALKSEELDIFANSSLKKLELSSNQIKEFSPGCFHAIGRLFGLFLNNVQLGPSLTEKLCLELANTSIRNLSLSNSQLSTTSNTTFLGLKWTNLTMLDLSYNNLNVVGNDSFAWLPHLEYFFLDYNNIQHLFSHSLHGLFNVRYLNLKRSFTKQSISLASLPKIDDFSFQWLKCLEHLNMEDNDIPGIKSNMFTGLINLKYLSLSNSFSSLRTLTNETFVSLAHSPLHILNLTKNKISKIESDAFSWLGHLEVLDLGLNEIGQELTGQEWRGLENIFEIYLSYNKYLQLTRNSFALVPSLQRLMLRRVALKNVDSSPSPFQPLRNLTILDLSNNNIANINDDMLEGLEKLEILDLQHNNLARLWKHANPGGPVYFLKGLSHLHILNLESNGFDEIPVEVFKDLFELKIIDLGLNNLNTLPASVFNNQVSLKSLNLQKNLITSIEKKVFGPAFRNLTELDMRFNPFDCTCESIAWFVNWINETNTNIPELSSHYLCNTPPHYHGFPVRLFDTSSCKDSAPFELFFMINTSILLIFIFIVLLIHFQGWRISFYWNVSVHRVLGFKEIDRQTEQFEYAAYIIHAYKDKDWVWEHFSSMEKEDQSLKFCLEERDFEAGVFELEAIVNSIKRSRKIIFVITHHLLKDPVCKRFKVHHAVQQAIEQNLDSIILVFLEEIPDYKLNHALCLRRGMFKSHCILNWPVQKERIGAFRHKLQVALGSKNSV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an troglodyte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oll-like receptor 4 JAA42756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SASRLAGTLIPAMAFLSCVRPESWEPCVEVVPNITYQCMELNFYKIPDNLPFSTKNLDLSFNPLRHLGSYSFFSFPELQVLDLSRCEIQTIEDGAYQSLSHLSTLILTGNPIQSLALGAFSGLSSLQKLVAVETNLASLENFPIGHLKTLKELNVAHNLIQSFKLPEYFSNLTNLEHLDLSSNKIQSIYCTDLRVLHQMPLLNLSLDLSLNPMNFIQPGAFKEIRLHKLTLRNNFDSLNVMKTCIQGLAGLEVHRLVLGEFRNEGNLEKFDKSALEGLCNLTIEEFRLAYLDYYLDDIIDLFNCLTNVSSFSLVSVTIKSVKDFSYNFGWQHLELVNCKFGQFPTLKLKSLKRLTFTSNKGGNAFSEVDLPSLEFLDLSRNGLSFKGCCSQSDFGTTSLKYLDLSFNGVITMSSNFLGLEQLEHLDFQHSNLKQMSEFSVFLSLRNLIYLDISHTHTRVAFNGIFNGLSSLEVLKMAGNSFQENFLPDIFTELRNLTFLDLSQCQLEQLSPTAFNSLSSLQVLNMSHNNFFSLDTFPYKCLNSLQVLDYSLNHIMTSKKQELQHFPSSLAFLNLTQNDFACTCEHQSFLQWIKDQRQLLVEVERMECATPSDKQGMPVLSLNITCQMNKTIIGVSVLSVLVVSVVAVLVYKFYFHLMLLAGCIKYGRGENIYDAFVIYSSQDEDWVRNELVKNLEEGVPPFQLCLHYRDFIPGVAIAANIIHEGFHKSRKVIVVVSQHFIQSRWCIFEYEIAQTWQFLSSRAGIIFIVLQKVEKTLLRRQVELYRLLSRNTYLEWEDSVLGRHIFWRRLRKALLDGKSWNPEGTVGTGCNWQEATS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an troglodyte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oll-like receptor 6 BAG55050.1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TKDKEPIVKSFHFVCLMIIIVGTRIHFSDGNEFAVDKSKRGLIHVPKDLPLKTKVLDMSQNYIAELQVSDMSFLSELKVLRLSHNRIQLLDLSVFKFNQDLEYLDLSHNQLQKISCHPIVSFRHLDLSFNDFKALPICKEFGNLSQLNFLGLSAMKLQKLDLLPIAHLHLSYILLDLRNYYIKENETESLQILNAKTLHLVFHPTSLFAIQVNISVNTLGCLQLTNIKLNDDNCQVFIKFLSELTRGPTLLNFTLNHIETTWKCLVRVFQFLWPKPVEYLNIYNLTIIESIHEEEFTYSKTTLKALKIEHITNKVFLFSQTALYTVFSEMNIMMLTISDTPFIHMLCPHAPSTFKFLNFTQNVFTDSIFEKCSTLVKLETLILQKNGLKDLFKVGLMTKDMPSLEILDVSWNSLESGRHKENCTWVESIVVLNLSSNMLTDSVFRCLPPRIKVLDLHSNKIKSVPKQVIKLKALQELNVAFNSLTDLPGCGSFSSLSVLIIDHNSVSHPSADFFQSCQKMRSIKAGDNPFQCTCELRQFVKSIDQVSSEVLEGWPDSYKCDYPESYRGTPLKDFHMSELSCNITLLIITIGATMLVLAVTVTSLCIYLDLPWYLRMVCQWTQTRRRARNIPLEELQRNLQFHAFISYSEHDSAWVKTELVPYLEKEDIQICLHERNFVPGKSIVENIINCIEKSYKSIFVLSPNFVQSEWCHYELYFAHHNLFHEGSNNLILILLEPIPQNSIPNKYHKLKALMMQRTYLQWPKEKSKRGLFWANIRAAFNMKLTLVTENNDVK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 xml:space="preserve">Pan troglodytes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7 BAG55057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VFPMWTLKRQILILFNIILISKLLGARWFPKTLPCDVTLDVPKNHVIVDCTDKHLTEIPGGIPTNTTNLTLTINHIPDISPASFHRLDHLVEIDFRCNCVPIPLGSKNNMCIKRLQIKPRSFSGLTYLKSLYLDGNQLLEIPQGLPPSLQLLSLEANNIFSIRKENLTELANIEILYLGQNCYYRNPCYVSYSIEKDAFLNLTKLKVLSLKDNNVTAVPTVLPSTLTELYLYNNMIAKIQEDDFNNLNQLQILDLSGNCPRCYNAPFPCTPCKNNSPLQIPVNAFDALTELKVLRLHSNSLQHVPPRWFKNINKLQELDLSQNFLAKEIGDAKFLHFLPNLIQLDLSFNFELQVYRASMNLSQAFSSLKSLKILRIRGYVFKELKSFNLSPLHNLQNLEVLDLGTNFIKIANLSMFKQFKRLKVIDLSVNKISPSGDSSEVGFCSNARTSVESYEPQVLEQLHYFRYDKYARSCRFKNKEASFMSVNESCYKYGQTLDLSKNSIFFVKSSDFQHLSFLKCLNLSGNLISQTLNGSEFQPLGELRYLDFSNNRLDLLHSTAFEELHKLEVLDISSNSHYFQSEGITHMLNFTKNLKVLQKLMMNDNDISSSTSRTMESESLRTLEFRGNHLDVLWREGDNRYLQLFKNLLKLEELDISKNSLSFLPSGVFDGMPPNLKNLSLAKNGLKSFSWNKLQCLKNLETLDLSHNQLTTVPERLSNCSRSLKNLILKNNQIRSLTKYFLQDAFQLRYLDLSSNKIQMIQKTSFPENVLNNLKMLLLHHNRFLCTCDAVWFVWWVNHTEVTIPYLATDVTCVGPGAHKGQSVISLDLYTCELDLTNLILFSLSISVSLFLMVMMTASHLYFWDVWYIYHFCKAKIKGYQRLISPDCCYDAFIVYDTKDPAVTEWVLAELVAKLEDPREKHFNLCLEERDWLPGQPVLENLSQSIQLSKKTVFVMTDKYAKTENFKIAFYLSHQRLMDEKVDVIILIFLEKPFQKSKFLQLRKRLCGSSVLEWPTNPQAHPYFWQCLKNTLATDNHVAYSQVFKET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Pan troglodyt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8 BAG55064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NMFLQSSMLTCIFLLISGSCELCAEENFSRSYPCDEKKQNDSVIAECSNRRLREVPQTVGKYVTELDLSDNFITHITNESFQGLQNLTKINLNHNPNVQHQNGNPGIQSNGLNITDGAFLNLKNLRELLLEDNQLPQIPSGLPESLTELSLIQNNIYNITKEGISRLINLKNLYLAWNCYFNKVCEKTNIEDGVFETLTNLELLSLSFNSLSHVPPKLPSSLRKLFLSNTQIKYISEEDFKGLINLTLLDLSGNCPRCFNAPFPCVPCDGGASINIDRFAFQNLTQLRYLNLSSTSLRKINAAWFKNMPHLKVLDLEFNYLVGEIASGAFLTMLPRLEILDLSFNYIKGSYPQHINISKNFSKLLSLRALHLRGYVFQELREDDFQPLMQLPNLSTINLGINFIKQIDFKLFQNFSNLEIIYLSENRISPLVKDTRQSYANSSSFQRHILKRRSTDFEFDPHSNFYHFTRPLIKPQCAAYGKALDLSLNSIFFIGPNQFENLPDIACLNLSANSNAQVLSGTEFSAIPHVKYLDLTNNRLDFDNASALTELSDLEVLDLSYNSHYFRIAGVTHHLEFIQNFTNLKVLNLSHNNIYTLTDKYNLESKSLVELVFSGNRLDILWNDDDNRYISIFKGLKNLTRLDLSLNRLKHIPNEAFLNLPASLTELHINDNMLKFFNWTLLQQFPRLELLDLRGNKLLFLTDSLSDFTSSLRTLLLSHNRISHLPSGFLSEVSSLKHLDLSSNLLKTINKSALETKTTTKLSMLELHGNPFECTCDIGDFRRWMDEHLNVKIPRLVDVICASPGDQRGKSIVSLELTTCVSDVTAVILFFFTFFITTMVMLAALAHHLFYWDVWFIYNVCLAKVKGYRSLSTSQTFYDAYISYDTKDASVTDWVINELRYHLEESRDKNVLLCLEERDWDPGLAIIDNLMQSINQSKKTVFVLTKKYAKSWNFKTAFYLALQRLMDENMDVIIFILLEPVLQHSQYLRLRQRICKSSILQWPDNPKAEGLFWQTLRNVVLTENDSRYNSMYVDSIKQ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i/>
        </w:rPr>
        <w:t>Pan troglodyt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oll-like receptor 10 BAG55078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RLIRNIYIFCSIVMTVEGDAPELPEERELMTNCSNMSLRKVPADLTPATTTLDLSYNLLFQLQSSDFHSVSKLRVLILCHNRIQQLDLKTFEFNKELRYLDLSNNRLKSVTWYLLAGLRYLDLSFNDFDTMPICEEAGNMSHLEILGLSGAKIQKSDFQKIAHLHLNTVFLGFRTLSHYEEGSLPILNTTKLHIVLPMDTNFWVLLRDGIKTSKILEMTNIDGKSQFVSYEMQRNLSLENAKTSILLLNKVDLLWDDLFLILQFVWHTSVEHFQIRNVTFGGKAYLDHNSFDYSNTVMRTIKLEHVHFRVFYIQQDKIYLLLTKMDIENLTISNAQMPHMLFPNYPTKFQYLNFANNILTDELFKRTIQLPHLKTLILNGNKLETLSLVSCFANNTPLEHLDLSQNLLQHKNDENCSWPETVVNMNLSYNKLSDSVFRCLPKSIQILDLNNNKIQTVPKETIHLMALRELNIAFNFLTDLPGCSHFSRLSILNIEMNFILSPSLDFVQSCQEVKTLNAGRNPFRCTCELKNFIQLETYSEVMMVGWSDSYTCEYPLNLRGTRLKDVHLHELSCNTALLIVTIVVIMLVLGLAVAFCCLHFDLPWYLRMLGQCTQTWHRVRKTTQEQLKRNVRFHAFISYSEHDSLWVKNELIPNLEKEDGSILICLYESYFDPGKSISENIVSFIEKSYKSIFVLSPNFVQNEWCHYEFYFAHHNLFHENSDHIILILLEPIPFYCIPTRYHKLKALLEKKAYLEWPKDRRKCGLFWANLRAAINVNVSATREMYELQTFTELNEESRGSTISLMRTDCL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arsupenaeus japonic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1 BAF99007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KPLWILLPCFLVVSSIVTGVWGFGSCGKCVRGVNQLICPDLMSRERFDGTRENVFHMKCQHKAKSVNFSLINDCSFPNVEYVIFERCPKPNVTFAEVFRSSGIEPEKVLTFSFVSVFTGDPGDDLEEWHFQGLSNLTSLKLRGNNFQTLPPNILNYTPQTDLLFNPRSTILALSLNHSSRIRPNSKLCTFTKTNLLICLKGLFQNLNKLANISLWSNDIEQIGPKLFYNLPSLWSLELTSNKISNLDSGVFSSLTNAGKILLDSNMIENLPEDLFWNCTNLEFIHMSNNRLTSIPSELFKETKKVYSIEFNNNMVSSLPGNLFKGLERVGKIKMKRNALRTLPAGLFSDLSKLEVLDLQSNIIEELPPGFFDNQRIMDMLILKNNSLAELPEGIFRNCAGLQELYLSHNKLSTLQSSWFPAPVTTLRELDLGSNNISFSSFANGQEISVEKNFPLLSQASLEEISLENNRITAVPQAFSISFVNLTILNLSGNDIEFVDASDLLFKSDEVVLHLEKNKIKTVNLQHINNIAAYKIIKLFIGENPLVCDCNLYWFVRIFQGKHLDGEVPQLEIRDFKEKRRDSKEQTCSYTDDDTVAEKLKWVRSEILTCRLQECPESCKCFTRTHDSMYIVDCAYQKLRNVPQIIRLEEQNLQNYSLTLNLRNNSISNLDQLQDPEYHNLVNLTIPNNSLFSLNESTLPSSLRVLDIRGNNFTYFEESVIDYFNKTDIILSLGENPWVCDCELIDLQSFLRVQEMKVLDFHNIRCINFNETLVDVTEADLCPILLPPKVIIASTVISMFLILSGVLATVSFWEYKQGIKVWLFTHRLCLWAVVNEEYDNNKKYDAFISYSDKVEEFVNTVLVPGLESGDPKYKVCLHYRDWLPGAYIQQQINQSVEASRRTIVVLSSNFIENVWGHLEFKTAHYQALKDRHNRIIVIVLGEVPPENELDEELKLYLSTRTYLQFGDPKFWEKLRYAMPHPYDLIYKKQRKRRDTDKLELVKSDSKESK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arsupenaeus japonic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2 BAG68890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SSWMVLPAFLLWGWAAGGVTHSLSCGLCEGGPDGYTCPHSESEEKYVLRPLPNQVLHVKCSNLVRDFSLIKDCNLTTFRQFEFERCPLPSVSFGEVFRRIGVPSGNVRSLSPTAGAWNASSGLQGWHLDSLTNLQTLQLVDNNFTSFPPALLTNTPKLKFFSFIGNQVDSLPHTMLASTPDLVMADLGNNGLATVPEDLFVNLTKLTNVSLWNNQLTDIQRNLFPDIPNLKFLDLRDNLLSAITNRQFRGMKILKRLNLGGNRLSSLNNDSFLDLRSLEELELHSNLLEKLPSGIFDNQRLIKKLILRNNSFSKLPGKIFQKCESLNMLDLSYNNLQYIERLQLPGPTTSLTYLDLGNNNISFSEDYISESGAQFIPYDFPISNQLKLQHIFLDNNRINHIPPSFNNLYLDLETIDLSGNLISYLEFRSIHFLSDSVKLNLKNNKIKVINLRQLQIWPKDEKCKNVTLSLEGNPLLCNCLLYIFAKIAQGKSDELSKTSFKILIDDADKVTCTSLENRKMYVKTLDFRMLTCQLEHCLGNCTCEFRRHDEMLIVDCSFKGMKEIPIPNDDIYNIKNFSVTLNLMNNNITNFDGLEHPFYSKLVNLTIPYNKISHFNESDLPEHLKVLDVRGNNLTLLSATTLDYLNVTDMTLSLGDNPWTCNCELIDFFTFLQVPERKVLDQNNIKCASDGELLLNINEYTICPSFRQPMVIVTIVLITVFLLLFAVLGTMSFYKYKQGIKVWLFTHRMCLWAITEDELDADKKYDAFISYSHKDEEFVNTVLVPGLESGDPKYRICLHYRDWIPGEYIQNQILQSVEDSRRTIVVLSSNFIESVWGQLEFKAAHSQALQDRTNRIIVIVYGQVPPESELDEKLRLYISMKTYVKWGDAKFWEKLRYIMPHPQELIQKKQQKCKNADKLELVKSNSKS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Fenneropenaeus chinensi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 ABQ59330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RSWMVLPAFLLWGWAAGGVTLSLSCGRCEGGPDGYTCPSSDSAQAYVLRALPDQVLRVECRNNGGDFSLLKGCNFTAFRQFEFERCPLPDVSFGEVFRRIGVPSGDVKSLSLTAGSWNASSGLQEWHLDSLTNLQTLQLVDNNFTSFPRALLTNTPKLEFFRFIGNRVGNLPHTMFASTPNLVMAELGSNGLTSVPEDLFANLTKLLNVSLWNNQLTDIQRSLFSDITGLRFLDLRDNFLSDITNRQFQGMKILKRLNLGGNQISSLNKDSFGDLRNLEELELQSNWLENLPTGIFDNQRLMQKLILRNNSLSKLPDRIFQKCESLKMLDLSVNNLQYIERSQLPAHTSALTYLNLGSSNISLSEDFISDSGTHFITYDFPLSDQLELQHIFLDNNRINHIPSLFNNLFVDLKTIDLSGNLISYLDFPSIHFISDGVKLNLENNLIKTISLRKLKFFSFKEKIKNVTLSLEGNPLVCNCLLYRFTKIVQEKSELLSKSSFQILINDADKVTCTSLENRKMHVKTLDFKMLTCELELCLDNCTCSWRPHDEMFVVDCSFKDMKEIPIPSKDIYKLENYSITLNLMNNSIANFDGLDHPFYTRLANLTIPYNKISHFNKSDLPDNLKVLDVRGNNLTFLSASTLDYLNVTAMTLSLGDNPWICNCDIIDFSTFLQVPERKVLDPNNIKCASDGEELLGNNEYTMCPSFRQRMVIVTIVLITVFLLLFAVLGTMSFYKYKQGIKVWLFTHRMCLWAITEDELDADKKYDAFISYSHKDEEFVNTVLVPGLESGDPKYRICLHYRDWIPGEYIQNQIMQSVEDSRRTIVVLSSNFIESVWGQLEFKAAHSQALQDRTNRIIVIVYGQVPPESELDEKLRLYISMKTYVKWGDAKFWEKLRYIMPHPQELTQKKQQKCINADKLELVKSNSKN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Penaeus monodon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 ADK55066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SPWMVLPAFLLWGWAAGGVTLSLSCGRCEGGPDGYTCPSSDSAQAYVLRALPDQVLRVECRNNVGDFSLLKDCNFTTFRQFEFERCPLPDVSFGEVFRRIGVPSGDVKSLSFTAGSWNASSGLQEWHLDSLTNLQTLQLVDNNSASFPPALLTNTPKLEFFRFIGNRVGSLPHTMFASTPNLVMAELGDNGLTSVPEDLFANLTKLLNVSLWNNQLTDIQRSLFSDITGLRFLDLRDNFLSDITNRQFQGMKILKRLNLGGNRISNLNKDSFGDLRSLEELELHSNWLENLPTGIFENQRLMQKLILRNNSLSKLPDRIFQKCESLKMLDLSVNNLQYIERSQLPTPKTSLTYLNLGSNNISLPEDYISDSGAQFIPYDFPLSNQLELQHIFLDNNRINHIPSSFNNLFVDLKTIDLSGNLISYLDFPPIHFISDGVKLNLKNNLIKAISLRQLKFWPIKEKIKNVTLSLEGNPLVCNCLLYIFAKIVQEKSELLSKSSFQVLIDDADKVTCISLENRKMHVKTLDFKMLTCELEQCLDNCTCSWRPHDEMFIVDCSFKDMKEIPMPSKDIYNLKNYSVTLNLMNNSIANFDGLDHPFYTKLANLTIPYNKISHINESDLPDNLKVLDVRGNNLTFLSATTLDYLNVTDMTLSLGDNPWTCNCDMIDFFTFLQVPERKVLDSNNIKCASDGEELLSINEYTICPSFRQPMVIVTIVLITVFLLLFAVLGTMSFYKYKQGIKVWLFTHRMCLWAITEDELDADKKYDAFISYSHKDEEFVNTVLVPGLESGDPKYRICLHYRDWIPGEYIQNQILQSVEDSRRTIVVLSSNFIESVWGQLEFKAAHSQALQDRTNRIIVIVYGQVPPESELDEKLRLYISMKTYVKWGDAKFWEKLRYIMPHPQELIQKKQQKCKNADKLELVKSNSKS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acrobrachium rosenbergii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1 AHL39100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TENRIETLPESLFRNTRNLTKLELQNNGISSLPKSLFAGLTNLRNISLWENRLSQFQPELLLDSPKLWSLELTHNDISKLDPDVFSGLKEIRKIHISNNHLDAFPETVFHGCPNLEVLEFENNRITDLPENIFKETVNIKRLNMNRNGLTWLPEKLFSNMTNLENLKLKRNGIRSISPGLFEGLEKLQVLDLQSNVLEDLPVGIFDDLVSIEMLILQNNSLSELPDEIFANCESLQELYLSYNKLNRLLPTMFPNSTLMSILDLSNNNLSFSYSRTELSPDNKTITVQEYFPLAHLRGLKRLLLKNNQITEMPLALNTEFERLEVLDLNNNSISYLDHNDLTFRSIRPMQIDFRNNHIRVINLNHMNFSSNGEKEVSIYVADNPLICNCELYKFTLLAQGKLGDDTVLAVQDDSAVTCSNPERLNEAFYVTSIDETSLTCRLQKCVDNCTCMTRAHDKMFFVDCSYRGLKNIPSLKKELLPKDDDYGITLILRNNSITSLDGLGSREYAGLVNLTIPNNKLSVINETFLPVTLEVLNVRGNNISFLTTSMVEFLNLTDIQLSIGNNPWKCDCNTAELHKFLRDPDRKILDIHDVSCANIPNEVLISLSDEDLCPLIQQPFVIASITAVSVCLLVVAILGTVSFYTYRQDIKVWLFTHRLCLWAVAEEEKDDDKKYDAFISYSSKDEEFVNNILVPGLENEDPKYKLCLHYRDWVPGDYIQNQIHHSVEESRRTIVVLSRNFIENVWGQFEFKAAHSKALKDKTNRVIVIVLGEVPPQDELDEELRLYLTTRTYLLKTDPKFWEKLRYAMPHPPDLLTKKNKKKEKQIQKFELG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 xml:space="preserve">Macrobrachium rosenbergii 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Toll2 AHL39101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AAWKCLPALLLLVWVAGGISTTTTTTTCGNCKENGNYVICRHSAGGDVYEVEVLMETELLLQCKPSTTNLNLTFMEGCSFPSVEQIKVYGCPLPNASFGELFFQMGVYPENVTTFGFYDRNERDRPLEGWHLDGLEGLLTLEFVNNDFLGLPVDLFTPTPSLRRIKVVSDSFSSLPESIFFNLPDLETLNFERNRLETLPPGLFTNLTALTNVTFSHNYLSSVDPDFFSDKVNLESLDLSHNQIASLERNIFENLGALRNLSMQGNLLESLPSGVFSKLLSLEVLDLSFNVLRQLPEKAFDRLIDVKNIDLSNNSLDELPSEAFSKCESLARLSLRHNNLRKLQAEMFPRQTSLTFLDLGHNNISFTVNSAKILQEGPVSYEGNFPLNSQIRLQELLMNDNKIDFIPSAINNIFVDLKKVDLSGNEITDFSYHSLVFYQDSVILNLKNNNISYVDFHEIYDLLNEKEVKLYLEGNNLFCDCRMYLFTRIVQGQPIRKMKIMDIEVEDIEKVTCRNHDGIQQLLSQVDSTQLYCVIPDVQCIRNCSCLWRAHDSMVIIDCSFLGLQELPDLSILSKPLTKISVTLDMKNNSLYTLKGLKDPQFANLVNLTVSNNKISFINESDIPTTLKVLDVRGNELTNIPEPVLEVLNATDMILSFSGNPWDCDCDFINFLNFLHTPSRKVTDFDEITCARGNVYLHDLTEYSLCPYFMQPMVIVTLVAIGAFLLFFAVFGTVSFYKYKQGIKVWLYAHRMCLWAITEDEMDADKKFDAFISYSHKDEEFVNTVLVPGLENGDPKYRICLHYRDWVPGEYIQNQILQSVEASRRTIVVLSSNFIESVWGQLEFKAAHSQALQDGTSRIIVIVYGEIPPESELDDKLQLYISTKTYVKWGDAKFWEKLRYFMPHPPKKLNN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acrobrachium rosenbergii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3 AHL39102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SCRATRRYGRAAAVALCRISVLASLWSYALANRYGDGGECESQALSSSDRERILTCSLKTLDEDVRVANLTSVSVENVVRLTVVCNEVYHFESVLKSTSLSGFQRVKEFNVEFCKISELDENAFVNLRNLRNLTLRTRNSDWPVMSLTANSEVFRPLHQLERLDLSMNNIWELPAGAFCHLASLKFLNLSHNHLQAITQLGFGQNAAASVDRASSSGALASCRSDISSLDLSSNDVTVLVSGSLQGQTHLQHLFLQNNELGKIDDNAFYGLGSLRTLDISDNQLVALPEDAFLHTPGLMNCRARNNSLSVLGPGLFRGLDQLVELDLSHNELKSEWLTSTIFQGLIRLMLLDLSHNKISQLNQQVFRDLYSVQVLRLSHNQLQTIPAAAFAACVNLHTLDLSYNQLTNIPDRAFQGLNVLSFLALDNNQISNVGVSSLTNLTSLEDLNLNGNQLTVIPQAIGRLRYLKTLDLGENQIASLDNMPVKGLEFLYGLRLASNKISGNVSKNTFSNIPSLKILNLAKNGITGIESNAFENNLNLQAVRIDANMLSSMNNLFENLPKLLWLNVSDNQIETFDYHFVSESLQWLDLHKNKIGQLGNFMERHDLNLQTIDASHNKLEYISSIQIPDSVQLLFLNDNKISVVEPFTFFKKVNLTRVDLYANQLSKMDMSALRLTKLPPEKSLPEFYLGGNPFVCDCNMEWLQRINGLEHERQNPKIMDLQSIYCQMPFARTGAFKALVEVNPSQFLCQYETHCFALCHCCEFDACDCEMTCPDGCGCYHDQSWRSNIVDCSMQDVQQVPDRIPMDATQVYLDGNDLKNLSSHSFIGRKHLQILYLNGSNVKSVDNETFSGLTRLIALHLQDNLLEALRGNEFQGLEIVRELYLHNNKLRYVHQHTFATLSHLEVLTLHHNHLINFPVWRLVDNPYLGRVSLSANRWSCHCQFMESFGIWLNGNERKVTDSQEIKCFADESGKQPGSSIIDFNVTTCMNTTATSTVIQPIVLDNLLHPVLATVVALIVVVSLIVCVLYRGTIRVWIYSHCGFRMCHKDTNSEDRDKLFDAFVSYSSKDEAWVNQVLAGELERGERPYRICLHYRDFPVTAYIADTIVEAVESSRRTIIVLSKNFIENEWCRFQFKSAHHEVLKKRRQRLIVIVLGEIPARDLDPDLRLYLKTNTCIYASDKYFWEKLRFAMPDVQNSQRVVHTYSSVPERSSSYTNKYSVNSPSSMHQNLRGGSDTYWA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1 or Toll AAA28941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SRLKAASELALLVIILQLLQWPGSEASFGRDACSEMSIDGLCQCAPIMSEYEIICPANAENPTFRLTIQPKDYVQIMCNLTDTTDYQQLPKKLRIGEVDRVQMRRCMLPGHTPIASILDYLGIVSPTTLIFESDNLGMNITRQHLDRLHGLKRFRFTTRRLTHIPANLLTDMRNLSHLELRANIEEMPSHLFDDLENLESIEFGSNKLRQMPRGIFGKMPKLKQLNLWSNQLHNLTKHDFEGATSVLGIDIHDNGIEQLPHDVFAHLTNVTDINLSANLFRSLPQGLFDHNKHLNEVRLMNNRVPLATLPSRLFANQPELQILRLRAELQSLPGDLFEHSTQITNISLGDNLLKTLPATLLEHQVNLLSLDLSNNRLTHLPDSLFAHTTNLTDLRLEDNLLTGISGDIFSNLGNLVTLVMSRNRLRTIDSRAFVSTNGLRHLHLDHNDIDLQQPLLDIMLQTQINSPFGYMHGLLTLNLRNNSIIFVYNDWKNTMLQLRELDLSYNNISSLGYEDLAFLSQNRLHVNMTHNKIRRIALPEDVHLGEGYNNNLVHVDLNDNPLVCDCTILWFIQLVRGVHKPQYSRQFKLRTDRLVCSQPNVLEGTPVRQIEPQTLICPLDFSDDPRERKCPRGCNCHVRTYDKALVINCHSGNLTHVPRLPNLHKNMQLMELHLENNTLLRLPSANTPGYESVTSLHLAGNNLTSIDVDQLPTNLTHLDISWNHLQMLNATVLGFLNRTMKWRSVKLSGNPWMCDCTAKPLLLFTQDNFERIGDRNEMMCVNAEMPTRMVELSTNDICPAEKGVFIALAVVIALTGLLAGFTAALYYKFQTEIKIWLYAHNLLLWFVTEEDLDKDKKFDAFISYSHKDQSFIEDYLVPQLEHGPQKFQLCVHERDWLVGGHIPENIMRSVADSRRTIIVLSQNFIKSEWARLEFRAAHRSALNEGRSRIIVIIYSDIGDVEKLDEELKAYLKMNTYLKWGDPWFWDKLRFALPHRRPVGNIGNGALIKTALKGSTDDKLELIKPSPVTPPLTTPPAEATKNPLVAQLNGVTPHQAIMIANGKNGLTNLYTPNGKSHGNGHINGAFIINTNAKQSD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2 or 18 wheeler AAF57509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PATSSIITIIAVAACLLLLVADAHAQQQCNWQYGLTTMDIRCSVRALESGTGTPLDLQVAEAAGRLDLQCSQELLHASELAPGLFRQLQKLSELRIDACKLQRVPPNAFEGLMSLKRLTLESHNAVWGPGKTLELHGQSFQGLKELSELHLGDNNIRQLPEGVWCSMPSLQLLNLTQNRIRSAEFLGFSEKLCAGSALSNANGAVSGGSELQTLDVSFNELRSLPDAWGASRLRRLQTLSLQHNNISTLAPNALAGLSSLRVLNISYNHLVSLPSEAFAGNKELRELHLQGNDLYELPKGLLHRLEQLLVLDLSGNQLTSHHVDNSTFAGLIRLIVLNLSNNALTRIGSKTFKELYFLQILDMRNNSIGHIEEGAFLPLYNLHTLNLAENRLHTLDNRIFNGLYVLTKLTLNNNLVSIVESQAFRNCSDLKELDLSSNQLTEVPEAVQDLSMLKTLDLGENQISEFKNNTFRNLNQLTGLRLIDNRIGNITVGMFQDLPRLSVLNLAKNRIQSIERGAFDKNTEIEAIRLDKNFLTDINGIFATLASLLWLNLSENHLVWFDYAFIPSNLKWLDIHGNYIEALGNYYKLQEEIRVTTLDASHNRITEIGAMSVPNSIELLFINNNIIGQIQANTFVDKTRLARVDLYANVLSKISLNALRVAPVSAEKPVPEFYLGGNPFECDCSMEWLQRINNLTTRQHPHVVDLGNIECLMPHSRSAPLRPLASLSASDFVCKYESHCPPTCHCCEYEQCECEVICPGNCSCFHDATWATNIVDCGRQDLAALPNRIPQDVSDLYLDGNNMPELEVGHLTGRRNLRALYLNASNLMTLQNGSLAQLVNLRVLHLENNKLTALEGTEFRSLGLLRELYLHNNMLTHISNATFEPLVSLEVLRLDNNRLSSLPHLQYRHSLQGLTLGRNAWSCRCQQLRELAQFVSDNAMVVRDAHDIYCLDAGIKRELELIGNLANGPDCSDLLDASASNISSSQDLAGGYRLPLLAAVLVLIFLVVVLIIVFVFRESVRMWLFAHYGVRVCEPRFEDAGKLYDAIILHSEKDYEFVCRNIAAELEHGRPPFRLCIQQRDLPPQASHLQLVEGARASRKIILVLTRNLLATEWNRIEFRNAFHESLRGLAQKLVIIEETSVSAEAEDVAELSPYLKSVPSNRLLTCDRYFWEKLRYAIPIELSPRGNNYTLDHHERFKQPVSPGMIFRQAPPPPAYYCTEEMEANYSSATTATPSPRPTRPGGAARIVDSMPMPMRPPSEHIYHSIESEYSAYDQHEALSMIPTGLMHQHQQQQLRLHQQQQQQQQQRLLQPQFRAMPQQAIPAPSAPVHLRSGSGLSQASTSTQSTAQASTSAAAAQQQQQQQQQQAAGSEAANKNGQAFL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3 AAF86229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SHLRSLTFIGFQIENLSTKPFAQFINLKRMVLTNCTVRNLTFLRTLQKSLEHLELDIDNEVDLKYFTNFSSLKFMKVRNYIPNKNFTALICTHKNCNFIRGINGLECPKLCQCLYIIDDLELNIDCSNLGLLQIPPLPIPIYGDVKLNFSNNSLSQLPTMTLPGYKLVKRLDVSRNRLTNLSINHLPAKLDYLDVSFNEIINMGNDVIKYLRTVPIFKQTGNQWTIHCDDKPLLNFFRHLKLIIRMKSAEMKPMFLHSLTELPKGFLKFLGKHFIWLGVRKQEYYLINEEQLLQSMHRKLNNLNTIMSIYKYMEWLHRKLIFVNREYDLFYIRQMAAPCPHKCECCYSRDSLILKIDCRNKFVYNFPDIVARNSRLMRKQNMSSPMELHLSKNNISNITIAMLPKELRFLDLRFNNLVTLDDKVLSYLKKNSIKTKLSGNPWNCDCKSRSVLSILRDHEPLEYDVTLKRCNISPTDCPDVCVCCLDNLTWPSFIVDCRGEGLLQMPSLSSRVTYVDLRNNNLTALSQKNRSSIENRSLKLHLLDNPWSCSCNDIEKINFMKSVSSSIVDFTEIKCSNGEKLVSINQHIVCPSDLFYYLALAISLVATIIALNFLIWFRQPVLVWFYEHGVCLSLAAKRELDKDKRFDAFLAFTHKDEALLEEFVDRLERGRPRFQLCFYLRDWLAGESIPDCIGQSIKDSRRIIVLMTENFMNSTWGRLEFRLALHATSRDRCKRLIVVLYPNVKNFDSLDSELRTYMAFNTYLERSHPNFWNKLIYSMPHTKLR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4 AAF52747.3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EHSKLWDLRPEVRERRFKWTSDGQQQQQQQLGWCNNKDDPPNSHQKSKSNNDARNLNSRVRVRARVRVVPGEMRMGDINCSNGLGNIREDYCEIYLDELGENGTCSIANNEVTTEDYQMKLVFLKLEINWTSPVFHGWNIFKICNETDYELVIISVLGIRSEVDMRISPAVQYLSLLGIREISGYDIYLPSVLITEMDVHHANGPKMVTFKYLYDSTVNSVITNNYIRKTMNNTEKIKIYYHNTFEKTTLTMEKNIFHGKNKMSALIFNGLKIKGLTNNTFENLTSLNTLIFDNVFLKDLSFLRSSTLQSSLTYCIMKVDNMVDLKSFEKFTNLEIIEVSQYKGFKNFTAFICEPYKSHCKFTLGINEVACPLKCNCSYNRDKSQLEIDCWQKNLTTIPSLPVPKKGSSALVFQSNLLAELPDNSLEGYHNLKSLDVSYNQLTSLSVSQLPESLHYLDIRHNKITTLSPQVVEYLYSVNVFNQYGNKWSIYCDEYHLQEFFWYKAKLLRIKTSKFQTIMEYIELSSKGSFVENFFVQNIDQLYLEANEDEIIDAFGPSDKYFNLKLMEALNHAIWLFSGEFDEIILHHLNSPCPYRCSCCFEWHTGEFLINCRNLSLDIYPRLPNSIPYKTTLYLDRNEIRKLTNTESLVVAGHASIHKLHMSQNLLRELPLHLLPENITYLDVRNNLLKYLDDGVIAFLEYRENITKIELSGNPWECNCKAKAFLSFLRRHEPMEYETVLRRVEITDDKCPEDCICCVDTSNSDSLAYVVDCSGKELSEIPQLPTPTYGQTTLVFERNSLKKWPSSLLPGYSSVTRFYLAHNRLSDIDQLPDKLEYLDISNNNFSALDDRVRGFLQKRMNSSQLQLSLFGNPWTCRCEDKDFLVFVKEQAKNIANASAIQCIDTGRSLIEVEETDICPSVLIYYTSLAVSLLIIALSINVFICFRQPIMIWFYEHEICLSLAARRELDEDKKYDAFLSFTHKDEDLIEEFVDRLENGRHKFRLCFYLRDWLVGESIPDCINQSVKGSRRIIILMTKNFLKSTWGRLEFRLALHATSRDRCKRLIVVLYPDVEHFDDLDSELRAYMVLNTYLDRNNPNFWNKLMYSMPHASHLKRSRSDAETK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5 AF247767_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TYLPVVWLFFALLVLRSATGQIIPLPTFCLGLSPQCTCAAEGNVVRFHCPDEYAMLLEVSEPGASLYMSYYASTELQWLPRFNISSLVKIEFDAYIFWPEKFLSDLLKTLGVQTVKTIIFRDRTLETVVTRDVLNSGNGYMETSQPENITTWHFGSVPGLKKFKFFSHVPELQESIFHGFDTLRDLHLSVNVTTLPGNMLSTVNGTLKTLTIESPGIVSFGNPLLRELQQLRNLSLALIHPFHERDKQLQPHFFGSMTNLEEVRLASATSSVNRSMFKGTNKLQLIKMNGNDDLMELPGEIFLDQVNLKTLDLSCNAIVTLHEDVFKGLGNLTLLDLSKNRLTNLSSTIFAPLTSLNVLRLNKNSLTAMSPSVFQDVVSLNYIEMVNTQFYGATLLMNYEAVVCTNDEACQYKSAEWQCDPRCICWVQRSVGSLIVDCRGTSLEELPDLPRTTLLSTVLKVGNNSLTSLPTVSEHSGYANVSGLFLSDNNLTSLGSGDQLPDNLTHLDVRGNQIQSLSEEFLLFLQEPNNTMTLSLSGNPITCGCESLSLLFFVRTNPQRVRDIADIVCTKQKKSFQQMEAFELCPSYVLLISCVVGGLVIVICLLTVFYLMFQQELKIWLYNNNLCLWWVSEEELDKDKTYDAFISYSHKDEELISKLLPKLESGPHPFRLCLHDRDWLVGDCIPEQIVRTVDDSKRVIIVLSQHFIDSVWARMEFRIAYQATLQDKRKRIIIILYRELEHMNGIDSELRAYLKLNTYLKWGDPLFWSKLYYAMPHNRRVLKGQKKHAGPLI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6 AF247766_1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IYYMLLILPVVLAQDQQHTTESLSTKHHQQQQLSHSNAIMGEAGVSNSQLMQPSTPARTLRPLTAGAGGDPSLYDAPDDCHFMPAAGLDQPEIALTCNLRTVNSEFDTTNFSVIPAEHTIALHILCNDEIMAKSRLEAQSFAHLVRLQQLSIQYCKLGRLGRQVLDGLEQLRNLTLRTHNILWPALNFEIEADAFSVTRRLERLDLSSNNIWSLPDNIFCTLSELSALNMSENRLQDVNELGFRDRSQEPTNGSTESTSTTESAKKSSSSSTSCSLDLEYLDVSHNDFVVLPANGFGTLRRLRVLSVNNNGISMIADKALSGLKNLQILNLSSNKIVALPTELFAEQAKIIQEVYLQNNSISVLNPQLFSNLDQLQALDLSMNQITSTWIDKNTFVGLIRLVLLNLSHNKLTKLEPEIFSDLYTLQILNLRHNQLENIAADTFAPMNNLHTLLLSHNKLKYLDAYALNGLYVLSLLSLDNNALIGVHPDAFRNCSALQDLNLNGNQLKTVPLALRNMRHLRTVDLGENMITVMEDSAFKGLGNLYGLRLIGNYLENITMHTFRDLPNLQILNLARNRIAVVEPGAFEMTSSIQAVRLDGNELNDINGLFSNMPSLLWLNISDNRLESFDYGHVPSTLQWLDLHKNRLSSLSNRFGLDSELKLQTLDVSFNQLQRIGPSSIPNSIELLFLNDNLITTVDPDTFMHKTNLTRVDLYANQITTLDIKSLRILPVWEHRALPEFYIGGNPFTCDCNIDWLQKINHITSRQYPRIMDLETIYCKLLNNRERAYIPLIEAEPKHFLCTYKTHCFAVCHCCEFDACDCEMTCPTNCTCFHDQTWSTNIVECSGAAYSEMPRRVPMDTSELYIDGNNFVELAGHSFLGRKNLAVLYANNSNVAHIYNTTFSGLKRLLILHLEDNHIISLEGNEFHNLENLRELYLQSNKIASIANGSFQMLRKLEVLRLDGNRLMHFEVWQLSANPYLVEISLADNQWSCECGYLARFRNYLGQSSEKIIDASRVSCIYNNATSVLREKNGTKCTLRDGVAHYMHTNEIEGLLPLLLVATCAFVAFFGLIFGLFCYRHELKIWAHSTNCLMNFCYKSPRFVDQLDKERPNDAYFAYSLQDEHFVNQILAQTLENDIGYRLCLHYRDVNINAYITDALIEAAESAKQFVLVLSKNFLYNEWSRFEYKSALHELVKRRKRVVFILYGDLPQRDIDMDMRHYLRTSTCIEWDDKKFWQKLRLALPLPNGRGNNNKRVVSGCLSGRTPSVNMYATSHEYQAGNGGVIPPPSARYADCGSNNYATINECAAAGGGRGYKPIPTSASAAAAACKFNTMNQLSKKQQRDLSVAGMAKTLEHQHHHNHQANRRSQHEYAVPSYLPSAAPAYDSVDYAKQQIRNNANCECVNLGTAKRAAGKNPASGLPSSFSSNFVPPGGASYNCKKSCSCIGDDELLCSCGGGGGIGVNLLESGTQSSATMSSSSNNSRQPELTHYESNLSLNDDEDEDHDQQKNLWA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7 AAF57514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AAILLLLLGFSWSLAVESALAPKESESSASAMLGAGTGAAATVSLSGDYSSLLSNVPAASPVPANPSQPSGPANQCSWSYNGTSSVHCALRLIERQPGLDLQGADGSSQLTIQCSELYLFESTLPVAVFARLQTLEALRLDSCKLLQLPNNAFEGLATLKSLRLSTHNSEWGPTRTLELFPDSLGGLKQLTDLDLGDNNLRQLPSGFLCPVGNLQVLNLTRNRIRTAEQMGFADMNCGAGSGSAGSELQVLDASHNELRSISESWGISRLRRLQHLNLAYNNLSELSGEALAGLASLRIVNLSNNHLETLPEGLFAGSKELREIHLQQNELYELPKGLFHRLEQLLVVDLSGNQLTSNHVDNTTFAGLIRLIVLNLAHNALTRIDYRTFKELYFLQILNLRNNSIGHIEDNAFLPLYNLHTLNLAENRLHTLDDKLFNGLYVLSKLTLNNNLISVVEPAVFKNCSDLKELDLSSNQLNEVPRALQDLAMLRTLDLGENQIRTFDNQSFKNLHQLTGLRLIDNQIGNITVGMFQDLPRLSVLNLAKNRIQSIERGSFDKNFELEAIRLDRNFLADINGVFATLVSLLWLNLSENHLVWFDYAFIPSNLKWLDIHGNYIEALGNYYKLQEEIRVKTLDASHNRITEIGPMSIPNTIELLFINNNLIGNVQPNAFVDKANLARVDLYANQLSKLQLQQLRVAPVVAPKPLPEFYLGGNPFECDCTMDWLQRINNLTTRQHPRVMDMANIECVMPHARGAAVRPLSGLRPQDFLCRYESHCFALCHCCDFDACDCEMTCPSNCTCYHDQIWSTNVVDCGGQQTTELPRRVPMDSSVVYLDGNNFPVLKNHAFIGRKNLRALYVNGSQVAAIQNRTFASLASLQLLHLADNKLRTLHGYEFEQLSALRELYLQNNQLTTIENATLAPLAALELIRIDGNRLVTLPIWQMHATHFGTRLKSISLGRNQWSCRCQFLQALTSYVADNALIVQDAQDIYCMAASSGTGSAALEDSSSNSGSLEKRELDFNATGAACTDYYSGGSMLQHGIPESYIPLLAAALALLFLLVVIAMVFAFRESLRIWLFAHYGVRVFGPRCEESEKLYDAVLLHSAKDSEFVCQHLAAQLETGRPPLRVCLQHRDLAHDATHYQLLEATRVSRRVVILLTRNFLQTEWARCELRRSVHDALRGRPQKLVIIEEPEVAFEAESDIELLPYLKTSAVHRIRRSDRHFWEKLRYALPVDYPTFRGNNYTLELDHHNHERVKQPASPGLLYRQAPPPAYCGPADAVGIGAVPQVVPVNASVPAEQNYSTATTATPSPRPQRRGEQPGSGSGGNHHLHAQYYQHHGMRPPSEHIYSSIDSDYSTLDNEQHMLMMPGAPGGLAMEAAQRAQTWRPKREQLHLQQAQAGTLGSKASQAAHQQQQQQQQQQQQQPNPTAVSGQQQGPHVQAYL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8 AF247764_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ATTHMLYVLIATCVIPIFGAALSKTVLYQAPDECRWSGGGEHDITLVCHLRTINSELENTNFSVIQPQNTVRLRLECNDALFFQSSLSPDSFRSLVELRDLTIEYCKLGNLTDGSFRGLQELRNLTIRTHNGDWSTMSLEMASNSFVEFRQLERLDLSLNNIWLIPDGMVCPLKSLQHLNASYNKIQDISNFYFSASLSSRKARVCGSTLQSLDLSANKMVSLPTAMLSALGRLTHLNMAKNSMSFLADRAFEGLLSLRVVDLSANRLTSLPPELFAETKQLQEIYLRNNSINVLAPGIFGELAELLVLDLASNELNSQWINAATFVGLKRLMMLDLSANKISRLEAHIFRPLASLQILKLEDNYIDQLPGGIFADLTNLHTLILSRNRISVIEQRTLQGLKNLLVLSLDFNRISRMDQRSLVNCSQLQDLHLNDNKLQAVPEALAHVQLLKTLDVGENMISQIENTSITQLESLYGLRMTENSLTHIRRGVFDRMSSLQILNLSQNKLKSIEAGSLQRNSQLQAIRLDGNQLKSIAGLFTELPNLVWLNISGNRLEKFDYSHIPIGLQWLDVRANRITQLGNYFEIESELSLSTFDASYNLLTEITASSIPNSVEVLYLNDNQISKIQPYTFFKKPNLTRVDLVRNRLTTLEPNALRLSPIAEDREIPEFYIGHNAYECDCNLDWLQKVNRESRTQPQLMDLDQIHCRLAYARGSSHVSLIEAKSDDFLCKYASHCFALCHCCDFQACDCKMECPDRCSCYHDQSWTSNVVDCSRASYEQTLPSHIPMDSTQLYLDGNNFRELQSHAFIGRKRLKVLHLNHSRIEVLHNRTFYGLLELEVLQLQSNQLKALNGNEFQGLDNLQELYLQHNAIATIDTLTFTHLYHLKILRLDHNAITSFAVWNFLPSYLNELRLASNPWTCSCEFIDKLRDYINRHEYVVDKLKMKCDVISGNSTQQMVIYPGSGEPASLPVVQCSQTLPLGLDNNFNYAEQAGGENASNATSTKMILNQPPKLDYIPILVAILTAFIFVMICISLVFIFRQEMRVWCHSRFGVRLFYNAQKDVDKNEREKLFDAFVSYSSKDELFVNEELAPMLEMGEHRYKLCLHQRDFPVGGYLPETIVQAIDSSRRTIMVVSENFIKSEWCRFEFKSAHQSVLRDRRRRLIVIVLGEVPQKELDPDLRLYLKTNTYLQWGDKLFWQKLRFALPDVSSSQRSNVAGQSCHVPINHASYHHHHHVHQQAMPLPHSVHHHQQQFMLPPPPQQPGSFRRQPSLHQQQQQQQQIRGNNNTTQQQQQQQAALLMGGGSVGGPAPQMIPLAGGIQQQSLPLPPNQQPTPASRNLHM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rosophila melanogaster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9 AAF51581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CPKYIWDVIVLVCLFLGNVREAYTEFSIQDGLIIEPDSATTSSEEAEEVSKERTDLKSLMLKYESDDGNSCLLDLIKDEVIWWQFPNGTLRDSTKKYAHKLYLDLSHGNLKDDSDLFREAKLSRKVTIWRTEVFSAAFNTLTAAPFRTLYSMRESLKLLSLRGNNFAELIPDAEDFARFVNESRLEASNSVPHHCELLLLHNTTDLYDRECYLYFNNNTNMGQSITTGRNYTNFIKVLKDRFDQHGSSSQSIAWATFPKMPRLVELDISNCSIEYVSKEAFRNVSNLRRLFMSDNKIMTISHDTFYYVQGVQYLDLSFTNFLTYSYQLQLPTLEMALSLIYGLKIQQNVFKYLPELIYLDLSHSKMTRNSAVAFAHLGDKLKFLSLCYTAIPMVSSTIFKNTVLEGLDLSGNPYLSYNIIDDAFDGIANTLKYLYFERSNIKDLEWSKSLKNLQVLGLAGNNINALTPAMFQSLESLEILDLSSNHVGNWYRSAFHNNSALRVLNLRSNTINMLSNEMLKDFERLDYLSLGDNDFICDCHLRAVVEVAAANNKDADCSYRLLNYSQNAVGEEVISLAESLIIDRKLWQSRYIPWLQRSYSNIREFNRANHIIKLRFSSEDYMVAKCSAAQPYHLGDLDGDLTLKFQLLDYEASQYYCFNNTDQLQVDELNCQIRSMSDLAEELHHVTNTVIAVMGSLVGACILGFIIYLKRWHIHYYYSSLKSAALLSSASKESVNKFTNISQRDPSAVYDIFISYCQNDRTWVLNELLPNVEETGDVSICLHERDFQIGVTILDNIISCMDRSYSLMLIISSKFLLSHWCQFEMYLAQHRIFEVSKEHLILVFLEDIPRRKRPKTLQYLMDVKTYIKWPTAKEDRKLFWKRLKRSLEVIGINSREIS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1 AAY85643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TSIFHFAIIFMLILQIRIQLSEESEFLVDRSKNGLIHVPKDLSQKTTILNISQNYMSELWTSDILSLSKLRILIISHNRIQYLDISVFKFNQELEYLDLSHNKLVKISCHPTVNLKHLDLSFNAFDALPICKEFGNMSQLKFLGLSTTHLEKSSVLPIAHLNISKVLLVLGETYGEKEDPEGLQDFNTESLHIVFPTNKEFHFILDVSVKTVANLELSNIKCVLEDNKCSYFLSILAKLQTNPKLSSLTLNNIETTWNSFIRILQLVWHTTVWYFSISNVKLQGQLDFRDFDYSGTSLKALSIHQVVSDVFGFPQSYIYEIFSNMNIKNFTVSGTRMVHMLCPSKISPFLHLDFSNNLLTDTVFENCGHLTELETLILQMNQLKELSKIAEMTTQMKSLQQLDISQNSVSYDEKKGDCSWTKSLLSLNMSSNILTDTIFRCLPPRIKVLDLHSNKIKSIPKQVVKLEALQELNVAFNSLTDLPGCGSFSSLSVLIIDHNSVSHPSADFFQSCQKMRSIKAGDNPFQCTCELGEFVKNIDQVSSEVLEGWPDSYKCDYPESYRGTLLKDFHMSELSCNITLLIVTIVATMLVLAVTVTSLCIYLDLPWYLRMVCQWTQTRRRARNIPLEELQRNLQFHAFISYSGHDSFWVKNELLPNLEKEGMQICLHERNFVPGKSIVENIITCIEKSYKSIFVLSPNFVQSEWCHYELYFAHHNLFHEGSNSLILILLEPIPQYSIPSSYHKLKSLMARRTYLEWPKEKSKRGLFWANLRAAINIKLTEQAKK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2 AAC34377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PHTLWMVWVLGVIISLSKEESSNQASLSCDRNGICKGSSGSLNSIPSGLTEAVKSLDLSNNRITYISNSDLQRCVNLQALVLTSNGINTIEEDSFSSLGSLEHLDLSYNYLSNLSSSWFKPLSSLTFLNLLGNPYKTLGETSLFSHLTKLQILRVGNMDTFTKIQRKDFAGLTFLEELEIDASDLQSYEPKSLKSIQNVSHLILHMKQHILLLEIFVDVTSSVECLELRDTDLDTFHFSELSTGETNSLIKKFTFRNVKITDESLFQVMKLLNQISGLLELEFDDCTLNGVGNFRASDNDRVIDPGKVETLTIRRLHIPRFYLFYDLSTLYSLTERVKRITVENSKVFLVPCLLSQHLKSLEYLDLSENLMVEEYLKNSACEDAWPSLQTLILRQNHLASLEKTGETLLTLKNLTNIDISKNSFHSMPETCQWPEKMKYLNLSSTRIHSVTGCIPKTLEILDVSNNNLNLFSLNLPQLKELYISRNKLMTLPDASLLPMLLVLKISRNAITTFSKEQLDSFHTLKTLEAGGNNFICSCEFLSFTQEQQALAKVLIDWPANYLCDSPSHVRGQQVQDVRLSVSECHRTALVSGMCCALFLLILLTGVLCHRFHGLWYMKMMWAWLQAKRKPRKAPSRNICYDAFVSYSERDAYWVENLMVQELENFNPPFKLCLHKRDFIPGKWIIDNIIDSIEKSHKTVFVLSENFVKSEWCKYELDFSHFRLFDENNDAAILILLEPIEKKAIPQRFCKLRKIMNTKTYLEWPMDEAQREGFWVNLRAAIK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3 AAC34134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RQTLPCIYFWGGLLPFGMLCASSTTKCTVSHEVADCSHLKLTQVPDDLPTNITVLNLTHNQLRRLPAANFTRYSQLTSLDVGFNTISKLEPELCQKLPMLKVLNLQHNELSQLSDKTFAFCTNLTELHLMSNSIQKIKNNPFVKQKNLITLDLSHNGLSSTKLGTQVQLENLQELLLSNNKIQALKSEELDIFANSSLKKLELSSNQIKEFSPGCFHAIGRLFGLFLNNVQLGPSLTEKLCLELANTSIRNLSLSNSQLSTTSNTTFLGLKWTNLTMLDLSYNNLNVVGNDSFAWLPQLEYFFLEYNNIQHLFSHSLHGLFNVRYLNLKRSFTKQSISLASLPKIDDFSFQWLKCLEHLNMEDNDIPGIKSNMFTGLINLKYLSLSNSFTSLRTLTNETFVSLAHSPLHILNLTKNKISKIESDAFSWLGHLEVLDLGLNEIGQELTGQEWRGLENIFEIYLSYNKYLQLTRNSFALVPSLQRLMLRRVALKNVDSSPSPFQPLRNLTILDLSNNNIANINDDMLEGLEKLEILDLQHNNLARLWKHANPGGPIYFLKGLSHLHILNLESNGFDEIPVEVFKDLFELKIIDLGLNNLNTLPASVFNNQVSLKSLNLQKNLITSVEKKVFGPAFRNLTELDMRFNPFDCTCESIAWFVNWINETHTNIPELSSHYLCNTPPHYHGFPVRLFDTSSCKDSAPFELFFMINTSILLIFIFIVLLIHFEGWRISFYWNVSVHRVLGFKEIDRQTEQFEYAAYIIHAYKDKDWVWEHFSSMEKEDQSLKFCLEERDFEAGVFELEAIVNSIKRSRKIIFVITHHLLKDPLCKRFKVHHAVQQAIEQNLDSIILVFLEEIPDYKLNHALCLRRGMFKSHCILNWPVQKERIGAFRHKLQVALGSKNSVH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4 AAY82270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SASRLAGTLIPAMAFLSCVRPESWEPCVEVVPNITYQCMELNFYKIPDNLPFSTKNLDLSFNPLRHLGSYSFFSFPELQVLDLSRCEIQTIEDGAYQSLSHLSTLILTGNPIQSLALGAFSGLSSLQKLVAVETNLASLENFPIGHLKTLKELNVAHNLIQSFKLPEYFSNLTNLEHLDLSSNKIQSIYCTDLRVLHQMPLLNLSLDLSLNPMNFIQPGAFKEIRLHKLTLRNNFDSLNVMKTCIQGLAGLEVHRLVLGEFRNEGNLEKFDKSALEGLYNLTIEEFRLAYLDYYLDDIIDLFNCLTNVSSFSLVSVTIERVKDFSYNFGWQHLELVNCKFGQFPTLKLKSLKRLTFTSNKGGNAFSEVDLPSLEFLDLSRNGLSFKGCCSQSDFGTTSLKYLDLSFNGVITMSSNFLGLEQLEHLDFQHSNLKQMSEFSVFLSLRNLIYLDISHTHTRVAFNGIFNGLSSLEVLKMAGNSFQENFLPDIFTELRNLTFLDLSQCQLEQLSPTAFNSLSSLQVLNMSHNNFFSLDTFPYKCLNSLQVLDYSLNHIMTSKKQELQHFPSSLAFLNLTQNDFACTCEHQSFLQWIKDQRQLLVEVERMECATPSDKQGMPVLSLNITCQMNKTIIGVSVLSVLVVSVVAVLVYKFYFHLMLLAGCIKYGRGENIYDAFVIYSSQDEDWVRNELVKNLEEGVPPFQLCLHYRDFIPGVAIAANIIHEGFHKSRKVIVVVSQHFIQSRWCIFEYEIAQTWQFLSSRAGIIFIVLQKVEKTLLRQQVELYRLLSRNTYLEWEDSVLGRHIFWRRLRKALLDGKSWNPEGTVGTGCNWQEATSI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5 ACM69030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GDHLDLLLGVVLMAGPVFGIPSCSFDGRIAFYRFCNLTQVPQVLNTTERLLLSFNYIRTVTASSFPFLEQLQLLELGSQYTPLTIDKEAFRNLPNLRILDLGSSKIYFLHPDAFQGLFHLFELRLYFCGLSDAVLKDGYFRNLKALTRLDLSKNQIRSLYLHPSFGKLNSLKSIDFSSNQIFLVCEHELEPLQGKTLSFFSLAANSLYSRVSVDWGKCMNPFRNMVLEILDVSGNGWTVDITGNFSNAISKSQAFSLILAHHIMGAGFGFHNIKDPDQNTFAGLARSSVRHLDLSHGFVFSLNSRVFETLKDLKVLNLAYNKINKIADEAFYGLDNLQVLNLSYNLLGELYSSNFYGLPKVAYIDLQKNHIAIIQDQTFKFLEKLQTLDLRDNALTTIHFIPSIPDIFLSGNKLVTLPKINLTANLIHLSENRLENLDILYFLLRVPHLQILILNQNRFSSCSGDQTPSENPSLEQLFLGENMLQLAWETELCWDVFEGLSHLQVLYLNHNYLNSLPPGVFSHLTALRGLSLNSNRLTVLSHNDLPANLEILDISRNQLLAPNPDVFVSLSVLDITHNKFICECELSTFINWLNHTNVTIAGPPADIYCVYPDSFSGVSLFSLSTEGCDEEEVLKSLKFSLFIVCTVTLTLFLMTILTVTKFRGFCFICYKTAQRLVFKDHPQGTEPDMYKYDAYLCFSSKDFTWVQNALLKHLDTQYSDQNRFNLCFEERDFVPGENRIANIQDAIWNSRKIVCLVSRHFLRDGWCLEAFSYAQGRCLSDLNSALIMVVVGSLSQYQLMKHQSIRGFVQKQQYLRWPEDLQDVGWFLHKLSQQILKKEKEKKKDNNIPLQTVATI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6 EAW92902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TKDKEPIVKSFHFVCLMIIIVGTRIQFSDGNEFAVDKSKRGLIHVPKDLPLKTKVLDMSQNYIAELQVSDMSFLSELTVLRLSHNRIQLLDLSVFKFNQDLEYLDLSHNQLQKISCHPIVSFRHLDLSFNDFKALPICKEFGNLSQLNFLGLSAMKLQKLDLLPIAHLHLSYILLDLRNYYIKENETESLQILNAKTLHLVFHPTSLFAIQVNISVNTLGCLQLTNIKLNDDNCQVFIKFLSELTRGSTLLNFTLNHIETTWKCLVRVFQFLWPKPVEYLNIYNLTIIESIREEDFTYSKTTLKALTIEHITNQVFLFSQTALYTVFSEMNIMMLTISDTPFIHMLCPHAPSTFKFLNFTQNVFTDSIFEKCSTLVKLETLILQKNGLKDLFKVGLMTKDMPSLEILDVSWNSLESGRHKENCTWVESIVVLNLSSNMLTDSVFRCLPPRIKVLDLHSNKIKSVPKQVVKLEALQELNVAFNSLTDLPGCGSFSSLSVLIIDHNSVSHPSADFFQSCQKMRSIKAGDNPFQCTCELREFVKNIDQVSSEVLEGWPDSYKCDYPESYRGSPLKDFHMSELSCNITLLIVTIGATMLVLAVTVTSLCIYLDLPWYLRMVCQWTQTRRRARNIPLEELQRNLQFHAFISYSEHDSAWVKSELVPYLEKEDIQICLHERNFVPGKSIVENIINCIEKSYKSIFVLSPNFVQSEWCHYELYFAHHNLFHEGSNNLILILLEPIPQNSIPNKYHKLKALMTQRTYLQWPKEKSKRGLFWANIRAAFNMKLTLVTENNDVK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HTML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 xml:space="preserve"> TLR7 NP_057646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VFPMWTLKRQILILFNIILISKLLGARWFPKTLPCDVTLDVPKNHVIVDCTDKHLTEIPGGIPTNTTNLTLTINHIPDISPASFHRLDHLVEIDFRCNCVPIPLGSKNNMCIKRLQIKPRSFSGLTYLKSLYLDGNQLLEIPQGLPPSLQLLSLEANNIFSIRKENLTELANIEILYLGQNCYYRNPCYVSYSIEKDAFLNLTKLKVLSLKDNNVTAVPTVLPSTLTELYLYNNMIAKIQEDDFNNLNQLQILDLSGNCPRCYNAPFPCAPCKNNSPLQIPVNAFDALTELKVLRLHSNSLQHVPPRWFKNINKLQELDLSQNFLAKEIGDAKFLHFLPSLIQLDLSFNFELQVYRASMNLSQAFSSLKSLKILRIRGYVFKELKSFNLSPLHNLQNLEVLDLGTNFIKIANLSMFKQFKRLKVIDLSVNKISPSGDSSEVGFCSNARTSVESYEPQVLEQLHYFRYDKYARSCRFKNKEASFMSVNESCYKYGQTLDLSKNSIFFVKSSDFQHLSFLKCLNLSGNLISQTLNGSEFQPLAELRYLDFSNNRLDLLHSTAFEELHKLEVLDISSNSHYFQSEGITHMLNFTKNLKVLQKLMMNDNDISSSTSRTMESESLRTLEFRGNHLDVLWREGDNRYLQLFKNLLKLEELDISKNSLSFLPSGVFDGMPPNLKNLSLAKNGLKSFSWKKLQCLKNLETLDLSHNQLTTVPERLSNCSRSLKNLILKNNQIRSLTKYFLQDAFQLRYLDLSSNKIQMIQKTSFPENVLNNLKMLLLHHNRFLCTCDAVWFVWWVNHTEVTIPYLATDVTCVGPGAHKGQSVISLDLYTCELDLTNLILFSLSISVSLFLMVMMTASHLYFWDVWYIYHFCKAKIKGYQRLISPDCCYDAFIVYDTKDPAVTEWVLAELVAKLEDPREKHFNLCLEERDWLPGQPVLENLSQSIQLSKKTVFVMTDKYAKTENFKIAFYLSHQRLMDEKVDVIILIFLEKPFQKSKFLQLRKRLCGSSVLEWPTNPQAHPYFWQCLKNALATDNHVAYSQVFKET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8 AAI01078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ENMFLQSSMLTCIFLLISGSCELCAEENFSRSYPCDEKKQNDSVIAECSNRRLQEVPQTVGKYVTELDLSDNFITHITNESFQGLQNLTKINLNHNPNVQHQNGNPGIQSNGLNITDGAFLNLKNLRELLLEDNQLPQIPSGLPESLTELSLIQNNIYNITKEGISRLINLKNLYLAWNCYFNKVCEKTNIEDGVFETLTNLELLSLSFNSLSHVPPKLPSSLRKLFLSNTQIKYISEEDFKGLINLTLLDLSGNCPRCFNAPFPCVPCDGGASINIDRFAFQNLTQLRYLNLSSTSLRKINAAWFKNMPHLKVLDLEFNYLVGEIASGAFLTMLPRLEILDLSFNYIKGSYPQHINISRNFSKLLSLRALHLRGYVFQELREDDFQPLMQLPNLSTINLGINFIKQIDFKLFQNFSNLEIIYLSENRISPLVKDTRQSYANSSSFQRHIRKRRSTDFEFDPHSNFYHFTRPLIKPQCAAYGKALDLSLNSIFFIGPNQFENLPDIACLNLSANSNAQVLSGTEFSAIPHVKYLDLTNNRLDFDNASALTELSDLEVLDLSYNSHYFRIAGVTHHLEFIQNFTNLKVLNLSHNNIYTLTDKYNLESKSLVELVFSGNRLDILWNDDDNRYISIFKGLKNLTRLDLSLNRLKHIPNEAFLNLPASLTELHINDNMLKFFNWTLLQQFPRLELLDLRGNKLLFLTDSLSDFTSSLRTLLLSHNRISHLPSGFLSEVSSLKHLDLSSNLLKTINKSALETKTTTKLSMLELHGNPFECTCDIGDFRRWMDEHLNVKIPRLVDVICASPGDQRGKSIVSLELTTCVSDVTAVILFFFTFFITTMVMLAALAHHLFYWDVWFIYNVCLAKVKGYRSLSTSQTFYDAYISYDTKDASVTDWVINELRYHLEESRDKNVLLCLEERDWDPGLAIIDNLMQSINQSKKTVFVLTKKYAKSWNFKTAFYLALQRLMDENMDVIIFILLEPVLQHSQYLRLRQRICKSSILQWPDNPKAEGLFWQTLRNVVLTENDSRYNNMYVDSIKQY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9 AF259262_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GFCRSALHPLSLLVQAIMLAMTLALGTLPAFLPCELQPHGLVNCNWLFLKSVPHFSMAAPRGNVTSLSLSSNRIHHLHDSDFAHLPSLRHLNLKWNCPPVGLSPMHFPCHMTIEPSTFLAVPTLEELNLSYNNIMTVPALPKSLISLSLSHTNILMLDSASLAGLHALRFLFMDGNCYYKNPCRQALEVAPGALLGLGNLTHLSLKYNNLTVVPRNLPSSLEYLLLSYNRIVKLAPEDLANLTALRVLDVGGNCRRCDHAPNPCMECPRHFPQLHPDTFSHLSRLEGLVLKDSSLSWLNASWFRGLGNLRVLDLSENFLYKCITKTKAFQGLTQLRKLNLSFNYQKRVSFAHLSLAPSFGSLVALKELDMHGIFFRSLDETTLRPLARLPMLQTLRLQMNFINQAQLGIFRAFPGLRYVDLSDNRISGASELTATMGEADGGEKVWLQPGDLAPAPVDTPSSEDFRPNCSTLNFTLDLSRNNLVTVQPEMFAQLSHLQCLRLSHNCISQAVNGSQFLPLTGLQVLDLSHNKLDLYHEHSFTELPRLEALDLSYNSQPFGMQGVGHNFSFVAHLRTLRHLSLAHNNIHSQVSQQLCSTSLRALDFSGNALGHMWAEGDLYLHFFQGLSGLIWLDLSQNRLHTLLPQTLRNLPKSLQVLRLRDNYLAFFKWWSLHFLPKLEVLDLAGNQLKALTNGSLPAGTRLRRLDVSCNSISFVAPGFFSKAKELRELNLSANALKTVDHSWFGPLASALQILDVSANPLHCACGAAFMDFLLEVQAAVPGLPSRVKCGSPGQLQGLSIFAQDLRLCLDEALSWDCFALSLLAVALGLGVPMLHHLCGWDLWYCFHLCLAWLPWRGRQSGRDEDALPYDAFVVFDKTQSAVADWVYNELRGQLEECRGRWALRLCLEERDWLPGKTLFENLWASVYGSRKTLFVLAHTDRVSGLLRASFLLAQQRLLEDRKDVVVLVILSPDGRRSRYVRLRQRLCRQSVLLWPHQPSGQRSFWAQLGMALTRDNHHFYNRNFCQGPTA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Homo sapien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10 AAY78485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RLIRNIYIFCSIVMTAEGDAPELPEERELMTNCSNMSLRKVPADLTPATTTLDLSYNILFQLQSSDFHSVSKLRVLILCHNRIQQLDLKTFEFNKELRYLDLSNNRLKSVTWYLLAGLRYLDLSFNDFDTMPICEEAGNMSHLEILGLSGAKIQKSDFQKIAHLHLNTVFLGFRTLPHYEEGSLPILNTTKLHIVLPMDTNFWVLLRDGIKTSKILEMTNIDGKSQFVSYEMQRNLSLENAKTSVLLLNKVDLLWDDLFLILQFVWHTSVEHFQIRNVTFGGKAYLDHNSFDYSNTVMRTIKLEHVHFRVFYIQQDKIYLLLTKMDIENLTISNAQMPHMLFPNYPTKFQYLNFANNILTDELFKRTIQLPHLKTLILNGNKLETLSLVSCFANNTPLEHLDLSQNLLQHKNDENCSWPETVVNMNLSYNKLSDSVFRCLPKSIQILDLNNNQIQTVPKETIHLMALRELNIAFNFLTDLPGCSHFSRLSVLNIEMNFILSPSLDFVQSCQEVKTLNAGRNPFRCTCELKNFIQLETYSEVMMVGWSDSYTCEYPLNLRGTRLKDVHLHELSCNTALLIVTIVVIMLVLGLAVAFCCLHFDLPWYLRMLGQCTQTWHRVRKTTQEQLKRNVRFHAFISYSEHDSLWVKNELIPNLEKEDGSILICLYESYFDPGKSISENIVSFIEKSYKSIFVLSPNFVQNEWCHYEFYFAHHNLFHENSDHIILILLEPIPFYCIPTRYHKLKALLEKKAYLEWPKDRRKCGLFWANLRAAINVNVLATREMYELQTFTELNEESRGSTISLMRTDCL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1 NP_001263374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TKPNSLIFYCIIVLGLTLMKIQLSEECELIIKRPNANLTRVPKDLPLQTTTLDLSQNNISELQTSDILSLSKLRVLIMSYNRLQYLNISVFKFNTELEYLDLSHNELKVILCHPTVSLKHLDLSFNAFDALPICKEFGNMSQLQFLGLSGSRVQSSSVQLIAHLNISKVLLVLGDAYGEKEDPESLRHVSTETLHIVFPSKREFRFLLDVSVSTTIGLELSNIKCVLEDQGCSYFLRALSKLGKNLKLSNLTLNNVETTWNSFINILQIVWHTPVKYFSISNVKLQGQLAFRMFNYSDTSLKALSIHQVVTDVFSFPQSYIYSIFANMNIQNFTMSGTHMVHMLCPSQVSPFLHVDFTDNLLTDMVFKDCRNLVRLKTLSLQKNQLKNLENIILTSAKMTSLQKLDISQNSLRYSDGGIPCAWTQSLLVLNLSSNMLTGSVFRCLPPKVKVLDLHNNRIMSIPKDVTHLQALQELNVASNSLTDLPGCGAFSSLSVLVIDHNSVSHPSEDFFQSCQNIRSLTAGNNPFQCTCELRDFVKNIGWVAREVVEGWPDSYRCDYPESSRGTALRDFHMSPLSCDTVLLTVTIGATMLVLAVTGAFLCLYFDLPWYVRMLCQWTQTRHRARHIPLEELQRNLQFHAFVSYSGHDSAWVKNELLPNLEKDDIQICLHERNFVPGKSIVENIINFIEKSYKSIFVLSPHFIQSEWCHYELYFAHHNLFHEGSDNLILILLAPIPQYSIPTNYHKLKTLMSRRTYLEWPTEKNKHGLFWANLRASINVKLVNQAEGTCYTQQ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HTML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 xml:space="preserve"> TLR2 NP_036035.3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RALWLFWILVAITVLFSKRCSAQESLSCDASGVCDGRSRSFTSIPSGLTAAMKSLDLSFNKITYIGHGDLRACANLQVLMLKSSRINTIEGDAFYSLGSLEHLDLSDNHLSSLSSSWFGPLSSLKYLNLMGNPYQTLGVTSLFPNLTNLQTLRIGNVETFSEIRRIDFAGLTSLNELEIKALSLRNYQSQSLKSIRDIHHLTLHLSESAFLLEIFADILSSVRYLELRDTNLARFQFSPLPVDEVSSPMKKLAFRGSVLTDESFNELLKLLRYILELSEVEFDDCTLNGLGDFNPSESDVVSELGKVETVTIRRLHIPQFYLFYDLSTVYSLLEKVKRITVENSKVFLVPCSFSQHLKSLEFLDLSENLMVEEYLKNSACKGAWPSLQTLVLSQNHLRSMQKTGEILLTLKNLTSLDISRNTFHPMPDSCQWPEKMRFLNLSSTGIRVVKTCIPQTLEVLDVSNNNLDSFSLFLPRLQELYISRNKLKTLPDASLFPVLLVMKIRENAVSTFSKDQLGSFPKLETLEAGDNHFVCSCELLSFTMETPALAQILVDWPDSYLCDSPPRLHGHRLQDARPSVLECHQAALVSGVCCALLLLILLVGALCHHFHGLWYLRMMWAWLQAKRKPKKAPCRDVCYDAFVSYSEQDSHWVENLMVQQLENSDPPFKLCLHKRDFVPGKWIIDNIIDSIEKSHKTVFVLSENFVRSEWCKYELDFSHFRLFDENNDAAILVLLEPIERKAIPQRFCKLRKIMNTKTYLEWPLDEGQQEVFWVNLRTAIK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HTML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 xml:space="preserve"> TLR3 NP_569054.2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KGCSSYLMYSFGGLLSLWILLVSSTNQCTVRYNVADCSHLKLTHIPDDLPSNITVLNLTHNQLRRLPPTNFTRYSQLAILDAGFNSISKLEPELCQILPLLKVLNLQHNELSQISDQTFVFCTNLTELDLMSNSIHKIKSNPFKNQKNLIKLDLSHNGLSSTKLGTGVQLENLQELLLAKNKILALRSEELEFLGNSSLRKLDLSSNPLKEFSPGCFQTIGKLFALLLNNAQLNPHLTEKLCWELSNTSIQNLSLANNQLLATSESTFSGLKWTNLTQLDLSYNNLHDVGNGSFSYLPSLRYLSLEYNNIQRLSPRSFYGLSNLRYLSLKRAFTKQSVSLASHPNIDDFSFQWLKYLEYLNMDDNNIPSTKSNTFTGLVSLKYLSLSKTFTSLQTLTNETFVSLAHSPLLTLNLTKNHISKIANGTFSWLGQLRILDLGLNEIEQKLSGQEWRGLRNIFEIYLSYNKYLQLSTSSFALVPSLQRLMLRRVALKNVDISPSPFRPLRNLTILDLSNNNIANINEDLLEGLENLEILDFQHNNLARLWKRANPGGPVNFLKGLSHLHILNLESNGLDEIPVGVFKNLFELKSINLGLNNLNKLEPFIFDDQTSLRSLNLQKNLITSVEKDVFGPPFQNLNSLDMRFNPFDCTCESISWFVNWINQTHTNISELSTHYLCNTPHHYYGFPLKLFDTSSCKDSAPFELLFIISTSMLLVFILVVLLIHIEGWRISFYWNVSVHRILGFKEIDTQAEQFEYTAYIIHAHKDRDWVWEHFSPMEEQDQSLKFCLEERDFEAGVLGLEAIVNSIKRSRKIIFVITHHLLKDPLCRRFKVHHAVQQAIEQNLDSIILIFLQNIPDYKLNHALCLRRGMFKSHCILNWPVQKERINAFHHKLQVALGSRNSAH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HTML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 xml:space="preserve"> TLR4 NP_067272.1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PPWLLARTLIMALFFSCLTPGSLNPCIEVVPNITYQCMDQKLSKVPDDIPSSTKNIDLSFNPLKILKSYSFSNFSELQWLDLSRCEIETIEDKAWHGLHHLSNLILTGNPIQSFSPGSFSGLTSLENLVAVETKLASLESFPIGQLITLKKLNVAHNFIHSCKLPAYFSNLTNLVHVDLSYNYIQTITVNDLQFLRENPQVNLSLDMSLNPIDFIQDQAFQGIKLHELTLRGNFNSSNIMKTCLQNLAGLHVHRLILGEFKDERNLEIFEPSIMEGLCDVTIDEFRLTYTNDFSDDIVKFHCLANVSAMSLAGVSIKYLEDVPKHFKWQSLSIIRCQLKQFPTLDLPFLKSLTLTMNKGSISFKKVALPSLSYLDLSRNALSFSGCCSYSDLGTNSLRHLDLSFNGAIIMSANFMGLEELQHLDFQHSTLKRVTEFSAFLSLEKLLYLDISYTNTKIDFDGIFLGLTSLNTLKMAGNSFKDNTLSNVFANTTNLTFLDLSKCQLEQISWGVFDTLHRLQLLNMSHNNLLFLDSSHYNQLYSLSTLDCSFNRIETSKGILQHFPKSLAFFNLTNNSVACICEHQKFLQWVKEQKQFLVNVEQMTCATPVEMNTSLVLDFNNSTCYMYKTIISVSVVSVIVVSTVAFLIYHFYFHLILIAGCKKYSRGESIYDAFVIYSSQNEDWVRNELVKNLEEGVPRFHLCLHYRDFIPGVAIAANIIQEGFHKSRKVIVVVSRHFIQSRWCIFEYEIAQTWQFLSSRSGIIFIVLEKVEKSLLRQQVELYRLLSRNTYLEWEDNPLGRHIFWRRLKNALLDGKASNPEQTAEEEQETATWT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5 NP_058624.2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DAEFPHAPHFSRIMACQLDLLIGVIFMASPVLVISPCSSDGRIAFFRGCNLTQIPWILNTTTERLLLSFNYISMVVATSFPLLERLQLLELGTQYANLTIGPGAFRNLPNLRILDLGQSQIEVLNRDAFQGLPHLLELRLFSCGLSSAVLSDGYFRNLYSLARLDLSGNQIHSLRLHSSFRELNSLSDVNFAFNQIFTICEDELEPLQGKTLSFFGLKLTKLFSRVSVGWETCRNPFRGVRLETLDLSENGWTVDITRNFSNIIQGSQISSLILKHHIMGPGFGFQNIRDPDQSTFASLARSSVLQLDLSHGFIFSLNPRLFGTLKDLKMLNLAFNKINKIGENAFYGLDSLQVLNLSYNLLGELYNSNFYGLPRVAYVDLQRNHIGIIQDQTFRLLKTLQTLDLRDNALKAIGFIPSIQMVLLGGNKLVHLPHIHFTANFLELSENRLENLSDLYFLLRVPQLQFLILNQNRLSSCKAAHTPSENPSLEQLFLTENMLQLAWETGLCWDVFQGLSRLQILYLSNNYLNFLPPGIFNDLVALRMLSLSANKLTVLSPGSLPANLEILDISRNQLFSPDPALFSSLRVLDITHNEFVCNCELSTFISWLNQTNVTLFGSPADVYCMYPNSLLGGSLYNISTEDCDEEEAMRSLKFSLFILCTVTLTLFLVITLVVIKFRGICFLCYKTIQKLVFKDKVWSLEPGAYRYDAYFCFSSKDFEWAQNALLKHLDAHYSSRNRLRLCFEERDFIPGENHISNIQAAVWGSRKTVCLVSRHFLKDGWCLEAFRYAQSRSLSDLKSILIVVVVGSLSQYQLMRHETIRGFLQKQQYLRWPEDLQDVGWFLDKLSGCILKEEKGKKRSSSIQLRTIATI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6 NP_035734.3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VKSLWDSLCNMSQDRKPIVGSFHFVCALALIVGSMTPFSNELESMVDYSNRNLTHVPKDLPPRTKALSLSQNSISELRMPDISFLSELRVLRLSHNRIRSLDFHVFLFNQDLEYLDVSHNRLQNISCCPMASLRHLDLSFNDFDVLPVCKEFGNLTKLTFLGLSAAKFRQLDLLPVAHLHLSCILLDLVSYHIKGGETESLQIPNTTVLHLVFHPNSLFSVQVNMSVNALGHLQLSNIKLNDENCQRLMTFLSELTRGPTLLNVTLQHIETTWKCSVKLFQFFWPRPVEYLNIYNLTITERIDREEFTYSETALKSLMIEHVKNQVFLFSKEALYSVFAEMNIKMLSISDTPFIHMVCPPSPSSFTFLNFTQNVFTDSVFQGCSTLKRLQTLILQRNGLKNFFKVALMTKNMSSLETLDVSLNSLNSHAYDRTCAWAESILVLNLSSNMLTGSVFRCLPPKVKVLDLHNNRIMSIPKDVTHLQALQELNVASNSLTDLPGCGAFSSLSVLVIDHNSVSHPSEDFFQSCQNIRSLTAGNNPFQCTCELRDFVKNIGWVAREVVEGWPDSYRCDYPESSKGTALRDFHMSPLSCDTVLLTVTIGATMLVLAVTGAFLCLYFDLPWYVRMLCQWTQTRHRARHIPLEELQRNLQFHAFVSYSEHDSAWVKNELLPNLEKDDIRVCLHERNFVPGKSIVENIINFIEKSYKAIFVLSPHFIQSEWCHYELYFAHHNLFHEGSDNLILILLEPILQNNIPSRYHKLRALMAQRTYLEWPTEKGKRGLFWANLRASFIMKLALVNEDDVKT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7 NP_001277684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VFSMWTRKRQILIFLNMLLVSRVFGFRWFPKTLPCEVKVNIPEAHVIVDCTDKHLTEIPEGIPTNTTNLTLTINHIPSISPDSFRRLNHLEEIDLRCNCVPVLLGSKANVCTKRLQIRPGSFSGLSDLKALYLDGNQLLEIPQDLPSSLHLLSLEANNIFSITKENLTELVNIETLYLGQNCYYRNPCNVSYSIEKDAFLVMRNLKVLSLKDNNVTAVPTTLPPNLLELYLYNNIIKKIQENDFNNLNELQVLDLSGNCPRCYNVPYPCTPCENNSPLQIHDNAFNSLTELKVLRLHSNSLQHVPPTWFKNMRNLQELDLSQNYLAREIEEAKFLHFLPNLVELDFSFNYELQVYHASITLPHSLSSLENLKILRVKGYVFKELKNSSLSVLHKLPRLEVLDLGTNFIKIADLNIFKHFENLKLIDLSVNKISPSEESREVGFCPNAQTSVDRHGPQVLEALHYFRYDEYARSCRFKNKEPPSFLPLNADCHIYGQTLDLSRNNIFFIKPSDFQHLSFLKCLNLSGNTIGQTLNGSELWPLRELRYLDFSNNRLDLLYSTAFEELQSLEVLDLSSNSHYFQAEGITHMLNFTKKLRLLDKLMMNDNDISTSASRTMESDSLRILEFRGNHLDVLWRAGDNRYLDFFKNLFNLEVLDISRNSLNSLPPEVFEGMPPNLKNLSLAKNGLKSFFWDRLQLLKHLEILDLSHNQLTKVPERLANCSKSLTTLILKHNQIRQLTKYFLEDALQLRYLDISSNKIQVIQKTSFPENVLNNLEMLVLHHNRFLCNCDAVWFVWWVNHTDVTIPYLATDVTCVGPGAHKGQSVISLDLYTCELDLTNLILFSVSISSVLFLMVVMTTSHLFFWDMWYIYYFWKAKIKGYQHLQSMESCYDAFIVYDTKNSAVTEWVLQELVAKLEDPREKHFNLCLEERDWLPGQPVLENLSQSIQLSKKTVFVMTQKYAKTESFKMAFYLSHQRLLDEKVDVIILIFLEKPLQKSKFLQLRKRLCRSSVLEWPANPQAHPYFWQCLKNALTTDNHVAYSQMFKETV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8 NP_573475.2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ENMPPQSWILTCFCLLSSGTSAIFHKANYSRSYPCDEIRHNSLVIAECNHRQLHEVPQTIGKYVTNIDLSDNAITHITKESFQKLQNLTKIDLNHNAKQQHPNENKNGMNITEGALLSLRNLTVLLLEDNQLYTIPAGLPESLKELSLIQNNIFQVTKNNTFGLRNLERLYLGWNCYFKCNQTFKVEDGAFKNLIHLKVLSLSFNNLFYVPPKLPSSLRKLFLSNAKIMNITQEDFKGLENLTLLDLSGNCPRCYNAPFPCTPCKENSSIHIHPLAFQSLTQLLYLNLSSTSLRTIPSTWFENLSNLKELHLEFNYLVQEIASGAFLTKLPSLQILDLSFNFQYKEYLQFINISSNFSKLRSLKKLHLRGYVFRELKKKHFEHLQSLPNLATINLGINFIEKIDFKAFQNFSKLDVIYLSGNRIASVLDGTDYSSWRNRLRKPLSTDDDEFDPHVNFYHSTKPLIKPQCTAYGKALDLSLNNIFIIGKSQFEGFQDIACLNLSFNANTQVFNGTEFSSMPHIKYLDLTNNRLDFDDNNAFSDLHDLEVLDLSHNAHYFSIAGVTHRLGFIQNLINLRVLNLSHNGIYTLTEESELKSISLKELVFSGNRLDRLWNANDGKYWSIFKSLQNLIRLDLSYNNLQQIPNGAFLNLPQSLQELLISGNKLRFFNWTLLQYFPHLHLLDLSRNELYFLPNCLSKFAHSLETLLLSHNHFSHLPSGFLSEARNLVHLDLSFNTIKMINKSSLQTKMKTNLSILELHGNYFDCTCDISDFRSWLDENLNITIPKLVNVICSNPGDQKSKSIMSLDLTTCVSDTTAAVLFFLTFLTTSMVMLAALVHHLFYWDVWFIYHMCSAKLKGYRTSSTSQTFYDAYISYDTKDASVTDWVINELRYHLEESEDKSVLLCLEERDWDPGLPIIDNLMQSINQSKKTIFVLTKKYAKSWNFKTAFYLALQRLMDENMDVIIFILLEPVLQYSQYLRLRQRICKSSILQWPNNPKAENLFWQSLKNVVLTENDSRYDDLYIDSIRQY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9 NP_112455.2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VLRRRTLHPLSLLVQAAVLAETLALGTLPAFLPCELKPHGLVDCNWLFLKSVPRFSAAASCSNITRLSLISNRIHHLHNSDFVHLSNLRQLNLKWNCPPTGLSPLHFSCHMTIEPRTFLAMRTLEELNLSYNGITTVPRLPSSLVNLSLSHTNILVLDANSLAGLYSLRVLFMDGNCYYKNPCTGAVKVTPGALLGLSNLTHLSLKYNNLTKVPRQLPPSLEYLLVSYNLIVKLGPEDLANLTSLRVLDVGGNCRRCDHAPNPCIECGQKSLHLHPETFHHLSHLEGLVLKDSSLHTLNSSWFQGLVNLSVLDLSENFLYESITHTNAFQNLTRLRKLNLSFNYRKKVSFARLHLASSFKNLVSLQELNMNGIFFRLLNKYTLRWLADLPKLHTLHLQMNFINQAQLSIFGTFRALRFVDLSDNRISGPSTLSEATPEEADDAEQEELLSADPHPAPLSTPASKNFMDRCKNFKFTMDLSRNNLVTIKPEMFVNLSRLQCLSLSHNSIAQAVNGSQFLPLTNLQVLDLSHNKLDLYHWKSFSELPQLQALDLSYNSQPFSMKGIGHNFSFVTHLSMLQSLSLAHNDIHTRVSSHLNSNSVRFLDFSGNGMGRMWDEGGLYLHFFQGLSGLLKLDLSQNNLHILRPQNLDNLPKSLKLLSLRDNYLSFFNWTSLSFLPNLEVLDLAGNQLKALTNGTLPNGTLLQKLDVSSNSIVSVVPAFFALAVELKEVNLSHNILKTVDRSWFGPIVMNLTVLDVRSNPLHCACGAAFVDLLLEVQTKVPGLANGVKCGSPGQLQGRSIFAQDLRLCLDEVLSWDCFGLSLLAVAVGMVVPILHHLCGWDVWYCFHLCLAWLPLLARSRRSAQTLPYDAFVVFDKAQSAVADWVYNELRVRLEERRGRRALRLCLEDRDWLPGQTLFENLWASIYGSRKTLFVLAHTDRVSGLLRTSFLLAQQRLLEDRKDVVVLVILRPDAHRSRYVRLRQRLCRQSVLFWPQQPNGQGGFWAQLSTALTRDNRHFYNQNFCRGPTA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11 NP_991388.2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LKESMPRMERHQFCSVLLILILLTLVSLTLTGWAWTIPDCIIADSLLFPNLSYYIPFCTSAPGLHLLASCSNVKNLNQTLKRVPRNTEVLCLQGMVPTLPAKAFIRFHSLQLLRLQLRTTSVTSRTFQGLDQLQYLFFDHHAPCCLSLFLSPNCFESLRSLSSLSFQGYCLTYSQSIYLPTSLRHLTLRNSCLTKFQDLQRLFPDLLLSTSSTPNIKPGAPFLETLDLSYNLQLKQAGVRDLYGLTLHSLILDGTPLKALDLTDSGLLHLHFLSLVGTGIEKVPASLTGYSELRALDLGKNQIQNILENGEIPGYKALEFLSLHDNHLQTLPTRFLHTLPQLQKLNLSMNKLGPILELPEGLFSTNLKVLDLSYNQLCDVPHGALSLLSQLQELWLSGNNISSLSNESLQGLRQLRTLDLSWNQIKVLKPGWLSHLPALTTLNLLGTYLEYILGIQLQGPKMLRHLQLGSYPILDIYPPWPPTLLSLEIQAESCIQFMIHSGQPFLFLENLTLETSILLLKPDNITIHFPSLRRLTLRGYSFIFSTSQLQRFFPQQLPLLEHFFIWCENSYAVDLYLFGMPRLRVLELGYLNFFYESSTMKLEMLLKEVPQLQVLALSHLNLRNLSVSSFKSLQDLKLLLFNSERALEMNSNLQEFIPQMPQYVYFSDVTFTCQCEASWLESWATRAPNTFVYGLEKSICIANASDYSKTLLFSFLATNCPHGTEFWGFLTSFILLLLLIILPLISCPKWSWLHHLWTLFHTCWWKLCGHRLRGQFNYDVFISYCEEDQAWVLEELVPVLEKAPPEGEGLRLCLPARDFGIGNDRMESMIASMGKSRATLCVLTGQALASPWCNLELRLATYHLVARPGTTHLLLLFLEPLDRQRLHSYHRLSRWLQKEDYFDLSQGKVEWNSFCEQLKRRLSKAGQERD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LR12 NP_991392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GRYWLLPGLLLSLPLVTGWSTSNCLVTEGSRLPLVSRYFTFCRHSKLSFLAACLSVSNLTQTLEVVPRTVEGLCLGGTVSTLLPDAFSAFPGLKVLALSLHLTQLLPGALRGLGQLQSLSFFDSPLRRSLFLPPDAFSDLISLQRLHISGPCLDKKAGIRLPPGLQWLGVTLSCIQDVGELAGMFPDLVQGSSSRVSWTLQKLDLSSNWKLKMASPGSLQGLQVEILDLTRTPLDAVWLKGLGLQKLDVLYAQTATAELAAEAVAHFELQGLIVKESKIGSISQEALASCHSLKTLGLSSTGLTKLPPGFLTAMPRLQRLELSGNQLQSAVLCMNETGDVSGLTTLDLSGNRLRILPPAAFSCLPHLRELLLRYNQLLSLEGYLFQELQQLETLKLDGNPLLHLGKNWLAALPALTTLSLLDTQIRMSPEPGFWGAKNLHTLSLKLPALPAPAVLFLPMYLTSLELHIASGTTEHWTLSPAIFPSLETLTISGGGLKLKLGSQNASGVFPALQKLSLLKNSLDAFCSQGTSNLFLWQLPKLQSLRVWGAGNSSRPCLITGLPSLRELKLASLQSITQPRSVQLEELVGDLPQLQALVLSSTGLKSLSAAAFQRLHSLQVLVLEYEKDLMLQDSLREYSPQMPHYIYILESNLACHCANAWMEPWVKRSTKTYIYIRDNRLCPGQDRLSARGSLPSFLWDHCPQTLELKLFLASSALVFMLIALPLLQEARNSWIPYLQALFRVWLQGLRGKGDKGKRFLFDVFVSHCRQDQGWVIEELLPALEGFLPAGLGLRLCLPERDFEPGKDVVDNVVDSMLSSRTTLCVLSGQALCNPRCRLELRLATSLLLAAPSPPVLLLVFLEPISRHQLPGYHRLARLLRRGDYCLWPEEEERKSGFWTWLRSRLG</w:t>
      </w:r>
    </w:p>
    <w:p>
      <w:pPr>
        <w:pStyle w:val="HTML"/>
        <w:jc w:val="both"/>
        <w:rPr>
          <w:rFonts w:ascii="Times New Roman" w:hAnsi="Times New Roman" w:cs="Times New Roman"/>
          <w:color w:val="000000"/>
          <w:sz w:val="21"/>
          <w:szCs w:val="21"/>
          <w:lang w:val="pt-BR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</w:r>
    </w:p>
    <w:p>
      <w:pPr>
        <w:pStyle w:val="HTML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pt-BR"/>
        </w:rPr>
        <w:t>Mus musculus</w:t>
      </w:r>
      <w:r>
        <w:rPr>
          <w:rFonts w:cs="Times New Roman" w:ascii="Times New Roman" w:hAnsi="Times New Roman"/>
          <w:color w:val="000000"/>
          <w:sz w:val="21"/>
          <w:szCs w:val="21"/>
          <w:lang w:val="pt-BR"/>
        </w:rPr>
        <w:t xml:space="preserve"> TLR13 NP_991389.1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SGLYRILVQLEQSPYVKTVPLNMRRDFFFLVVTWMPKTVKMNGSSFVPSLQLLLMLVGFSLPPVAETYGFNKCTQYEFDIHHVLCIRKKITNLTEAISDIPRYTTHLNLTHNEIQVLPPWSFTNLSALVDLRLEWNSIWKIDEGAFRGLENLTLLNLVENKIQSVNNSFEGLSSLKTLLLSHNQITHIHKDAFTPLIKLKYLSLSRNNISDFSGILEAVQHLPCLERLDLTNNSIMYLDHSPRSLVSLTHLSFEGNKLRELNFSALSLPNLTNLSASRNGNKVIQNVYLKTLPQLKSLNLSGTVIKLENLSAKHLQNLRAMDLSNWELRHGHLDMKTVCHLLGNLPKLETLVFQKNVTNAEGIKQLAKCTRLLFLDLGQNSDLIYLNDSEFNALPSLQKLNLNKCQLSFINNRTWSSLQNLTSLDLSHNKFKSFPDFAFSPLKHLEFLSLSRNPITELNNLAFSGLFALKELNLAACWIVTIDRYSFTQFPNLEVLDLGDNNIRTLNHGTFRPLKKLQSLILSHNCLKILEPNSFSGLTNLRSLDLMYNSLSYFHEHLFSGLEKLLILKLGFNKITYETTRTLQYPPFIKLKSLKQLNLEGQRHGIQVVPSNFFQGLGSLQELLLGKNPSVFLDHHQFDPLINLTKLDISGTKDGDRSLYLNASLFQNLKRLKILRLENNNLESLVPDMFSSLQSLQVFSLRFNNLKVINQSHLKNLKSLMFFDVYGNKLQCTCDNLWFKNWSMNTEEVHIPFLRSYPCQQPGSQSLLIDFDDAMCNFDLGKVYFLCSFSMVLSTMVFSWFSTKMIASLWYGLYICRAWYLTKWHKTEKKFLYDAFVSFSATDEAWVYKELVPALEQGSQTTFKLCLHQRDFEPGIDIFENIQNAINTSRKTLCVVSNHYLHSEWCRLEVQLASMKMFYEHKDVIILIFLEEIPNYKLSSYHRLRKLINKQTFITWPDSVHQQPLFWARIRNALGKETVEKENTHLIVVE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  <w:shd w:fill="FFFFFF" w:val="clear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Carcinus maena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 CDO91661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AGEHQPQAAPWLWLAVILALVSHFSACPICFKDFNTLYCSESNTPDNETYSLKLVNYKDAKESALTYKCHYKAPQMFLTYHQECNFSTVQYVLFQRCPLPNVSFSEIFTQLGILPEKILEMTFENIGTRKDLKLEPFHLEGLTNLDILQLKQNLFTSLSPNILQATPNLQHFLFSQNSMPTLPETLFAHTPKLVTISLLNNNFESIPDNIFVNISGLAVLRLYGNTLRELSPKLLANIPEVYKLELSVNGITKILPDTFKYLPKLQHLYMKFNELESLPQDIFHNCPNLQTVHLRNNRLVSFPSELFSKSKNITDFDFHNNRIREIHKELLQGQKNLTILIMKGNSLENLPEGAFQDLVNLNKLLLQNNPLKILPPGSFDHQRKMKTLDLSNTSLIHLPDNIFKNCESLEEIDLSNNHLSKLKSTIFPHPATVLRSLKLEKNILSFSNITSEPQASEVGEVVVEQFPLSDQVNLTDLVLNSNRIQNMPHALRNLKKLKKLDLKNNSIEYLDYYDFLYSSDTTTVDPSDDLGIFNANLEQHSLTPAQVVEVELRDNPLICDCNLNKFAQFLQDKMPEEDKVQLNVVDKQYVKCSLPNDKSVQKSVMTLDLSTLVCYKKNCHPSCTCVTIPHDHMFIMECVDQTLQAIPPLKPYLPQGNYSVKLDLRNNSITSLEGLQNPEYSNVVNLTLSYNHLKFINESFLPKRLQALDVSGNALTHFSPSLIEFLSGTNPTLSLGRNPWHCDCQLVDLYNFLRDPLRKLASSPSILCDNLDRLLSVTEEELCPTIQQPMVVSTIASTTVFLFLFFVLGTVSVYKYQQNIKVWLFTHQMCLWIVAKEEADKKKYDAFISYSNNDEEYVNTVLVPGLECGEPKYRVCLHYRDWLPGEYIQNQINQSIEDSHRTIVILSSNFIENVWGQIEFKTAHSKALKEKSKNIIVIVLGQVPPESEMDEELKLYLSTRTYLQSDHPKFWENLRYAMPHPQDFLHKKKTKTKKVEGLQMIHRNGIARP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Eriocheir sinensi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1 AGK90305.1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APQRRLPAAPWLALFLVGLAIPLSFTCPNCYKSFDTLSCSMNATFAQQYKLELKDDNGTTDSLLSLRCDYRASHLDLAFHKGCNFSSVQHVSLSLCPLFNVSFSKAFAELGILPEKILQVTFDNRGVRTDLKLERWHLDGLTNLEFLDLKNTKFTTIPPDLLQATPKLQHFFFSQANMSTVPETLFAGASHLKSIHLINNNFESLPDNLFSNIFTLTGLTVYGNTLGEISPKLLSSIPKVYQLELSINKIRKITSDTFLNLPKLKTLYLKINELESLPEDIFHNCPDLETVNLQYNKLQALPSQLFSKSKMITDLSFSNNKIIEIPQGLFQGLINLTELSMSANALEKIPEGSFADLISLEKLSLNDNPLKTLLSGTFNSHHKLKTLDLKNASLSDLPSNIFKTCESLEEIDLSDNHLSELRSTFFPHPITVLRILRLGNNNLSFSTIVSKPEAREAGRTDEVLLEQFPLSDQVGLTELTLNSNRIKAIPHAFRNLQNLMQLDLRNNSIEYLDNFDFLWNPDHGNLDRSNASQAERQDLNSDIPKRVVGVKLRDNPLICDCNLYKFARLLQEKNSEQDKNMVHLEVEDSNAVKCSPPNNRSDQKLVMTLDFTKLFCYRKECHPSCSCAIRPHDHMFIMDCASQGLQAIPKLKPYLPKGNYSITLSVTNNSIASLEGLQSPSYNNLVNLTIPSNHLKVINESYLPKTLQVLDVRRNYLTNFCPSVISFLNATNANLGLGGNPWLCDCQLVDLHVFLRDPKRKLADSHSILCSNLNKQLLSLTEEELCPTIQRPMVVATIASTTVLLVVFFVLGTVVVFNFQQEIKVWLFNHRMCLWAVAKEEADANKKYDAFISYSNKDEEYVNTVLVPGLECGEPRYRVCLHYRDWVPGEYIQNQIDQSIEDSHRTIVVLSSNFIENVWGQIEFKTAHSKALREKSKKIIVIVLGQVPPESEMDEELKLYLSTRTYLQSDHPKFWENLRYAMPHPQEFFQKKQNKTKKTERLELVHKNAKPK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Eriocheir sinensis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2 AGT21374.1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MPQMLCCLLLGWAWLVTGAVGCGLCVEAGEGAQSSFTCTGTVDRKVHYSVEVSDEELRLSCSDVVDVDFSLMNGCDFSSVTHVQFLGCPLPTVSYQEVLQKIGVQSGNLISLTASVVAKKGVLTQQHLQGLKELQLLHLAGIHAVANNSFTQTAKLEIIEICNGTLNDLPPYLFHNLTKLETVMLHRNDIVELPPELFSSTPGLLAIHLQENNISSLQEGLFKGLTFLKTLNISKNKIEKLSSGIFSDTSAMETLDLSRNLISEIEANTFVNTMVLKRLNLGYNQLRALPPGTLEACHSLEWLKLNNNNLTHAGLFNAFPEVPSLIYLDLGHNDITIEDMYIFALNNQNKVKHLLLNNNNISVMPDALNFAFINLETLDLSWNVFKYLEFSALIFLTESIKLNLKHNKIKTLDFRWSSLSVEKKLNLALEGNQLGCDCENYGFLRVLQGKPYPLLNDTLHIEVEDIDEVFCQFSDGAMENLMDVTTEDLTCQLAIDDICSFAWRFHDSMLIIDCSYLNLTSVQSLNFTAYQDDEQDFTLILANNSLTSLDSLQNYSSLRNLSMAYNKLSSLNVSHIPPHLKALDVRGNNLTTLPFAVLSHLNTTDMSLKLGSNPWHCDCDLLDLFRFLHVPSRKVSDFTQLQCAEDGEALMNLNENDLCPFFLQPMVIVTIVAILIFLILFAVLGTVSFYKYKQGIKVWLYAHHMCLWAITEDELDADKKYDAFISYSHKDEEFVMKVLVPGLECGEPRYRVCLHYRDWVPGEYIQNQIMQSVEASRRTIVVLSSNFIESVWGQLEFRAAHSQALQDRTNRIIVIVYGKIPSENDLDEKLKLYITTKTYVRWGDNKFWEKLRYIMPHPPDLVQKKHRKRRDTDKLELCKSTSKQEVC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Scylla serrata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 AGG55849.1 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ASERQALVALWLWLAVLTLATTLSSACPICSKNFQSSYCLNTSTPEEQTYSLKLSNYKNAQESALTYKCHYLTEQMYLTYHQGCNFSTVQYVLFQRCPLPNVSFSDIFAQLGIHPEKILEINFENIGTRRDLELETWHLDGLVNLQILQLKHNLFTSLPPDVFKATPNLEHFLFSQNAMLTLPETLFAHTPKLKTINLLNNNFESIPDNLFINLSNLTVLRLYGNNLKEISPKLFANTPMVYKLELSFNGITNVTSDVFKYLPKLQHLFMKFNDIEFLPPDIFHNCPELQSLHMHYNKLKSLPSELFSKSKNISDFDFQRNEIMEIPEELFHGQENLTILMMQENALENIPDGAFKDLTNLEKLLLQNNPIKSLPPGSFDHQRKMKTLNLANTSLTDLPDKIFKNCESLEEIDLSNNQLSELKSTVFPHPATILRILKLSQNNLSLTARTSEPQAQKGGEIIVEQFPFSDQVNLTYLILSSNRIRNIPHALRNLKKLKHLDLKNNSIEYLDYYGFLFSSDTTADPSDAPWNPLELPQALPTQVIKIELKDNPLICDCSLYNFALWLQGKISEGDVQLDVVDNAYIKCSMPDDRGVQKFVMTLDLNTLVCNRKVCHPSCTCVTRPHDNMFFMECVQQRLQGIPALKAYLPQGNYSVTLNLKNNSITSLEGLQRPEYSNVVNLTMANNYLKFINESYLPRRLQALDVSGNGLTHFSKSLIAFLNVTNPTLSLSGNPWLCDCQLVDLYTFLRDPLRKMANSHPIMCDNSEPLLSLTEEQLCPTIQQPMVVVTVASTTVFLFLFFVLGTVSAYKYQQNIKVWFYTHQMCLWVIAKEEADKKKYDAFISYSNKDEEYVNNVLVPGLESGEPKYRVCLHYRDWVAGDYIQSQINQSIEDSHRTIVILSSNFIENVWGQIEFKTAHSKALKEKSKNIIVIVLGQVPPESEMDEELKLYLSTRTYLQSDHPRFWENLRYAMPHPQEFLYKKRAKTKKTEGLQMVQANGKAGS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aphnia pulex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1 EFX84748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VVRSVAELWLATAAYALCSLVPMPSAVRNYTLNTIDVRMLYESGDCACFCKLTREWTVCVGKDCLNVPRTINIFNRRLKVTGTEIATIGPLDFARYSDLLELQLDGNLLTNIENGTFANLSQLVNLSISSNRLASISPDAFRGLVSLRSLRLMKNRFLALSDVVPSLVPLTALRFLSLSDNTLSRVDAADFIPLRHSQLEALDLSNCDLKYIGSEAFMPFKKLQRLILSENTMPEDNLIYLIHTMQETGLKALDLSQLRFAGSPPRTLLEALSRTDVEELNLSKNTLPRLSPKIFPLMPRIRDLDLSACGIISIENGTFSLMPLLMRLNLAQNGLEDIPPAVMILPQLQWLSLSGNSGSAYEYGGGELKLEDGNFALMSNLTYLDLSFNRVGQVTREIFDGLSRLEELNLKNNSLYRLSEGCFHPLVSLKILHLDGNAFGKQNFSRSTFYGLNSLEYLNMDRCKLSFTDQEAIFAGAPRLRHLSMRDNQIVSFGSRNPFADATSLVSVDLFKNRIRGWDTQLFAGSPDLDVLNLAENQISTVSKAMMADIANLSEVDLLGNPIDCDCNLEPLRRYALYHEDTEDSNLLIKADHCSSPDKWRFQPITSFLLELDPDHCYYNIQASIDDQDPDVDADYSSFISRPHVIALYILIPTVCLSMLVGYAIYRSRWVIRYYMFRKRLSQTNLMSSSSMAELEGNFKYDAFVSYSNVDHAFVARMVGMLENAPPHYKLCVYERDFTAGNVLNDCIMQSIATSRKVVLVISENFIQSHWCLWELHLAQHSLLEDKRNGLVLVVVGKLKLNQCPPTLRFLMKTRIYLEWDLDPSKQRVFWERLRDALAPSSLQKSISLPDAG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  <w:lang w:val="pt-BR"/>
        </w:rPr>
        <w:t>&gt;</w:t>
      </w:r>
      <w:r>
        <w:rPr>
          <w:rFonts w:cs="Times New Roman" w:ascii="Times New Roman" w:hAnsi="Times New Roman"/>
          <w:i/>
          <w:color w:val="000000"/>
          <w:szCs w:val="21"/>
          <w:lang w:val="pt-BR"/>
        </w:rPr>
        <w:t>Daphnia pulex</w:t>
      </w:r>
      <w:r>
        <w:rPr>
          <w:rFonts w:cs="Times New Roman" w:ascii="Times New Roman" w:hAnsi="Times New Roman"/>
          <w:color w:val="000000"/>
          <w:szCs w:val="21"/>
          <w:lang w:val="pt-BR"/>
        </w:rPr>
        <w:t xml:space="preserve"> Toll2 EFX64981.1 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  <w:t>MSVSPSSPPPPLNCRLPLPLLHHHRGGIVRLLIVLTVTVCSLFRPTTGLVVSLSLSPAADGCQISETNAEGTSSSLHCRFRAFNPDWTSGSLGRGLEQQSTKGLWVECADSTAYPVILPTSAFAAFPHLEWLHLDSCRLSDLPAKSLQGLAKLRQLRIQTRNADWPGTSLTISDQLLNDVRSLESLDLALNDIRSLPRPSLCALDKLVQLNLTGNRLSDLLWTRPEANRDGCLQSLKVLDMSYNRLVTLPARSLANWTQLEELHLQGNGLVSVDDNSLIGLNSLRLINLAGNQLTSLPPGLLSSSAEHLAELYVSANGLTVLAPGLLSGLSKLLVLDLSENQLTASSFDPTTLSGLFRLAVLSLHNNRISRLDSTIFSDLTNLQILRLDGNMLESLPEGIFGSLPHLHTLILSRNRLTRLDGQLMANLNSLSILALDNNLIERIDPEALANTTQLQDLNLSGNNLPSVPVALASLTRLQSLDLGENRLVGFDYVVLNGMKELSSLRLLDNQIGNVSRATFASLPSLRILNLSKNQIAAVEEGAFSQNPLLQAVRLDANELTDLTGLFHSLPNLVWLNVSDNRLAHFDYALIPKSLQWLDMHLNHIPELGNYFQLDDQLSLQTLDASFNRLTELTASMLPDSLQVLSLNDNLISSVQPYTFFRKDNLTRVDLYANHIADLDQNALRISPTSDGRPLPEFYIGGNPFQCDCNMEWLQRINTPDHLRQHPRVMDLEGIYCRLLHSSRPQRSYVPLVEATPSNFLCTYETHCFALCHCCDFDACDCEMTCPTNCTCYHDQSWSANIVDCSGGSHPNLPERIPMDVTELYLDGAQLRALSSHKFIGRKNLRLLFLNSSGVEIIHNRTFNGLRGLYVLHLEDNRIRTLEGFEFSDLESLRELYLHNNAITSIQNRTFSALKHLQVLRLDGNRLVDFPVWNLLSNAPELNALTLNDNPWSCDCLFLAELRTALHTAGPKVSDASQLICGGSNRSSNRSLGLCVSPTPSATTIVQQRVIQDYLPLLVTTLVAFIAVTLIILFVFIYRQPVRVWCHARYGLRLWASGSGSGGSAATPDSKLFDAFLSYSAKDDAFVQQMLATNLEYGSPTYKLCLQHRDCPSGGGAYGLSETISQAVDSSRRTVMIISPNFIKAEWCRFEYKSALHQLFGTSRHCQQQQTKSAKQTKRLIVILIGDVTHKDLDADLKLYLKTNTYLQWGEDGFWDKLRFALPDPVQQPSRAQQQQQQAQHQQTTHKSVRPCGGGPMINTMTAAPMAATSAAMAAHQMHLHQQRSASRPCNVTIPPRTVTLNMSG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pt-BR"/>
        </w:rPr>
      </w:pPr>
      <w:r>
        <w:rPr>
          <w:rFonts w:cs="Times New Roman" w:ascii="Times New Roman" w:hAnsi="Times New Roman"/>
          <w:color w:val="000000"/>
          <w:szCs w:val="21"/>
          <w:lang w:val="pt-BR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3:12:00Z</dcterms:created>
  <dc:creator>尹 斌</dc:creator>
  <dc:description/>
  <dc:language>en-US</dc:language>
  <cp:lastModifiedBy>敛</cp:lastModifiedBy>
  <dcterms:modified xsi:type="dcterms:W3CDTF">2018-08-21T03:12:00Z</dcterms:modified>
  <cp:revision>3</cp:revision>
  <dc:subject/>
  <dc:title/>
</cp:coreProperties>
</file>